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84F479" w14:textId="2DCFE258" w:rsidR="00A026D3" w:rsidRDefault="00233AB9" w:rsidP="00233AB9">
      <w:pPr>
        <w:spacing w:after="0" w:line="240" w:lineRule="auto"/>
        <w:rPr>
          <w:rFonts w:ascii="Arial Narrow" w:eastAsia="Times New Roman" w:hAnsi="Arial Narrow" w:cs="Calibri"/>
          <w:color w:val="000000"/>
          <w:sz w:val="24"/>
          <w:szCs w:val="24"/>
        </w:rPr>
      </w:pPr>
      <w:r w:rsidRPr="00A026D3">
        <w:rPr>
          <w:rFonts w:ascii="Arial Narrow" w:eastAsia="Times New Roman" w:hAnsi="Arial Narrow" w:cs="Calibri"/>
          <w:b/>
          <w:bCs/>
          <w:color w:val="000000"/>
          <w:sz w:val="24"/>
          <w:szCs w:val="24"/>
        </w:rPr>
        <w:t xml:space="preserve">Table </w:t>
      </w:r>
      <w:r w:rsidR="008B46E5">
        <w:rPr>
          <w:rFonts w:ascii="Arial Narrow" w:eastAsia="Times New Roman" w:hAnsi="Arial Narrow" w:cs="Calibri"/>
          <w:b/>
          <w:bCs/>
          <w:color w:val="000000"/>
          <w:sz w:val="24"/>
          <w:szCs w:val="24"/>
        </w:rPr>
        <w:t>S</w:t>
      </w:r>
      <w:r w:rsidR="00A026D3">
        <w:rPr>
          <w:rFonts w:ascii="Arial Narrow" w:eastAsia="Times New Roman" w:hAnsi="Arial Narrow" w:cs="Calibri"/>
          <w:b/>
          <w:bCs/>
          <w:color w:val="000000"/>
          <w:sz w:val="24"/>
          <w:szCs w:val="24"/>
        </w:rPr>
        <w:t>1</w:t>
      </w:r>
      <w:r w:rsidRPr="00A026D3">
        <w:rPr>
          <w:rFonts w:ascii="Arial Narrow" w:eastAsia="Times New Roman" w:hAnsi="Arial Narrow" w:cs="Calibri"/>
          <w:color w:val="000000"/>
          <w:sz w:val="24"/>
          <w:szCs w:val="24"/>
        </w:rPr>
        <w:t xml:space="preserve">. </w:t>
      </w:r>
      <w:r w:rsidR="000B4979" w:rsidRPr="00A026D3">
        <w:rPr>
          <w:rFonts w:ascii="Arial Narrow" w:eastAsia="Times New Roman" w:hAnsi="Arial Narrow" w:cs="Calibri"/>
          <w:color w:val="000000"/>
          <w:sz w:val="24"/>
          <w:szCs w:val="24"/>
        </w:rPr>
        <w:t>P</w:t>
      </w:r>
      <w:r w:rsidRPr="00A026D3">
        <w:rPr>
          <w:rFonts w:ascii="Arial Narrow" w:eastAsia="Times New Roman" w:hAnsi="Arial Narrow" w:cs="Calibri"/>
          <w:color w:val="000000"/>
          <w:sz w:val="24"/>
          <w:szCs w:val="24"/>
        </w:rPr>
        <w:t xml:space="preserve">rimer </w:t>
      </w:r>
      <w:r w:rsidR="000B4979" w:rsidRPr="00A026D3">
        <w:rPr>
          <w:rFonts w:ascii="Arial Narrow" w:eastAsia="Times New Roman" w:hAnsi="Arial Narrow" w:cs="Calibri"/>
          <w:color w:val="000000"/>
          <w:sz w:val="24"/>
          <w:szCs w:val="24"/>
        </w:rPr>
        <w:t>sequences</w:t>
      </w:r>
      <w:r w:rsidRPr="00A026D3">
        <w:rPr>
          <w:rFonts w:ascii="Arial Narrow" w:eastAsia="Times New Roman" w:hAnsi="Arial Narrow" w:cs="Calibri"/>
          <w:color w:val="000000"/>
          <w:sz w:val="24"/>
          <w:szCs w:val="24"/>
        </w:rPr>
        <w:t xml:space="preserve"> </w:t>
      </w:r>
      <w:r w:rsidR="000B4979" w:rsidRPr="00A026D3">
        <w:rPr>
          <w:rFonts w:ascii="Arial Narrow" w:eastAsia="Times New Roman" w:hAnsi="Arial Narrow" w:cs="Calibri"/>
          <w:color w:val="000000"/>
          <w:sz w:val="24"/>
          <w:szCs w:val="24"/>
        </w:rPr>
        <w:t xml:space="preserve">and technical polymerase chain reaction (PCR) data </w:t>
      </w:r>
      <w:r w:rsidR="005C3F1C" w:rsidRPr="00A026D3">
        <w:rPr>
          <w:rFonts w:ascii="Arial Narrow" w:eastAsia="Times New Roman" w:hAnsi="Arial Narrow" w:cs="Calibri"/>
          <w:color w:val="000000"/>
          <w:sz w:val="24"/>
          <w:szCs w:val="24"/>
        </w:rPr>
        <w:t xml:space="preserve">used in this study </w:t>
      </w:r>
      <w:r w:rsidRPr="00A026D3">
        <w:rPr>
          <w:rFonts w:ascii="Arial Narrow" w:eastAsia="Times New Roman" w:hAnsi="Arial Narrow" w:cs="Calibri"/>
          <w:color w:val="000000"/>
          <w:sz w:val="24"/>
          <w:szCs w:val="24"/>
        </w:rPr>
        <w:t xml:space="preserve">for </w:t>
      </w:r>
      <w:r w:rsidR="005C3F1C" w:rsidRPr="00A026D3">
        <w:rPr>
          <w:rFonts w:ascii="Arial Narrow" w:eastAsia="Times New Roman" w:hAnsi="Arial Narrow" w:cs="Calibri"/>
          <w:color w:val="000000"/>
          <w:sz w:val="24"/>
          <w:szCs w:val="24"/>
        </w:rPr>
        <w:t xml:space="preserve">the identification and </w:t>
      </w:r>
    </w:p>
    <w:p w14:paraId="587B4F30" w14:textId="77777777" w:rsidR="00A026D3" w:rsidRDefault="00A026D3" w:rsidP="00233AB9">
      <w:pPr>
        <w:spacing w:after="0" w:line="240" w:lineRule="auto"/>
        <w:rPr>
          <w:rFonts w:ascii="Arial Narrow" w:eastAsia="Times New Roman" w:hAnsi="Arial Narrow" w:cs="Calibri"/>
          <w:color w:val="000000"/>
          <w:sz w:val="24"/>
          <w:szCs w:val="24"/>
        </w:rPr>
      </w:pPr>
    </w:p>
    <w:p w14:paraId="1E6D4F43" w14:textId="0DA39AEE" w:rsidR="00233AB9" w:rsidRPr="00233AB9" w:rsidRDefault="00233AB9" w:rsidP="00233AB9">
      <w:pPr>
        <w:spacing w:after="0" w:line="240" w:lineRule="auto"/>
        <w:rPr>
          <w:rFonts w:ascii="Arial Narrow" w:eastAsia="Times New Roman" w:hAnsi="Arial Narrow" w:cs="Calibri"/>
          <w:color w:val="000000"/>
          <w:sz w:val="24"/>
          <w:szCs w:val="24"/>
        </w:rPr>
      </w:pPr>
      <w:r w:rsidRPr="00A026D3">
        <w:rPr>
          <w:rFonts w:ascii="Arial Narrow" w:eastAsia="Times New Roman" w:hAnsi="Arial Narrow" w:cs="Calibri"/>
          <w:color w:val="000000"/>
          <w:sz w:val="24"/>
          <w:szCs w:val="24"/>
        </w:rPr>
        <w:t xml:space="preserve">genomic diversity </w:t>
      </w:r>
      <w:r>
        <w:rPr>
          <w:rFonts w:ascii="Arial Narrow" w:eastAsia="Times New Roman" w:hAnsi="Arial Narrow" w:cs="Calibri"/>
          <w:color w:val="000000"/>
          <w:sz w:val="24"/>
          <w:szCs w:val="24"/>
        </w:rPr>
        <w:t xml:space="preserve">analysis of 38 </w:t>
      </w:r>
      <w:r w:rsidRPr="00EA13E1">
        <w:rPr>
          <w:rFonts w:ascii="Arial Narrow" w:eastAsia="Times New Roman" w:hAnsi="Arial Narrow" w:cs="Calibri"/>
          <w:i/>
          <w:iCs/>
          <w:color w:val="000000"/>
          <w:sz w:val="24"/>
          <w:szCs w:val="24"/>
        </w:rPr>
        <w:t xml:space="preserve">Fusarium </w:t>
      </w:r>
      <w:proofErr w:type="spellStart"/>
      <w:r w:rsidRPr="00EA13E1">
        <w:rPr>
          <w:rFonts w:ascii="Arial Narrow" w:eastAsia="Times New Roman" w:hAnsi="Arial Narrow" w:cs="Calibri"/>
          <w:i/>
          <w:iCs/>
          <w:color w:val="000000"/>
          <w:sz w:val="24"/>
          <w:szCs w:val="24"/>
        </w:rPr>
        <w:t>oxysporum</w:t>
      </w:r>
      <w:proofErr w:type="spellEnd"/>
      <w:r w:rsidRPr="00EA13E1">
        <w:rPr>
          <w:rFonts w:ascii="Arial Narrow" w:eastAsia="Times New Roman" w:hAnsi="Arial Narrow" w:cs="Calibri"/>
          <w:color w:val="000000"/>
          <w:sz w:val="24"/>
          <w:szCs w:val="24"/>
        </w:rPr>
        <w:t>. sp.</w:t>
      </w:r>
      <w:r w:rsidRPr="00EA13E1">
        <w:rPr>
          <w:rFonts w:ascii="Arial Narrow" w:eastAsia="Times New Roman" w:hAnsi="Arial Narrow" w:cs="Calibri"/>
          <w:i/>
          <w:iCs/>
          <w:color w:val="000000"/>
          <w:sz w:val="24"/>
          <w:szCs w:val="24"/>
        </w:rPr>
        <w:t xml:space="preserve"> </w:t>
      </w:r>
      <w:proofErr w:type="spellStart"/>
      <w:r w:rsidRPr="00EA13E1">
        <w:rPr>
          <w:rFonts w:ascii="Arial Narrow" w:eastAsia="Times New Roman" w:hAnsi="Arial Narrow" w:cs="Calibri"/>
          <w:i/>
          <w:iCs/>
          <w:color w:val="000000"/>
          <w:sz w:val="24"/>
          <w:szCs w:val="24"/>
        </w:rPr>
        <w:t>lycopersici</w:t>
      </w:r>
      <w:proofErr w:type="spellEnd"/>
      <w:r>
        <w:rPr>
          <w:rFonts w:ascii="Arial Narrow" w:eastAsia="Times New Roman" w:hAnsi="Arial Narrow" w:cs="Calibri"/>
          <w:color w:val="000000"/>
          <w:sz w:val="24"/>
          <w:szCs w:val="24"/>
        </w:rPr>
        <w:t xml:space="preserve"> </w:t>
      </w:r>
      <w:r w:rsidR="00DE2FA3">
        <w:rPr>
          <w:rFonts w:ascii="Arial Narrow" w:eastAsia="Times New Roman" w:hAnsi="Arial Narrow" w:cs="Calibri"/>
          <w:color w:val="000000"/>
          <w:sz w:val="24"/>
          <w:szCs w:val="24"/>
        </w:rPr>
        <w:t xml:space="preserve">(FOL) </w:t>
      </w:r>
      <w:r>
        <w:rPr>
          <w:rFonts w:ascii="Arial Narrow" w:eastAsia="Times New Roman" w:hAnsi="Arial Narrow" w:cs="Calibri"/>
          <w:color w:val="000000"/>
          <w:sz w:val="24"/>
          <w:szCs w:val="24"/>
        </w:rPr>
        <w:t xml:space="preserve">isolates </w:t>
      </w:r>
      <w:r w:rsidR="00961992">
        <w:rPr>
          <w:rFonts w:ascii="Arial Narrow" w:eastAsia="Times New Roman" w:hAnsi="Arial Narrow" w:cs="Calibri"/>
          <w:color w:val="000000"/>
          <w:sz w:val="24"/>
          <w:szCs w:val="24"/>
        </w:rPr>
        <w:t>collected</w:t>
      </w:r>
      <w:r>
        <w:rPr>
          <w:rFonts w:ascii="Arial Narrow" w:eastAsia="Times New Roman" w:hAnsi="Arial Narrow" w:cs="Calibri"/>
          <w:color w:val="000000"/>
          <w:sz w:val="24"/>
          <w:szCs w:val="24"/>
        </w:rPr>
        <w:t xml:space="preserve"> from </w:t>
      </w:r>
      <w:r w:rsidR="000B4979">
        <w:rPr>
          <w:rFonts w:ascii="Arial Narrow" w:eastAsia="Times New Roman" w:hAnsi="Arial Narrow" w:cs="Calibri"/>
          <w:color w:val="000000"/>
          <w:sz w:val="24"/>
          <w:szCs w:val="24"/>
        </w:rPr>
        <w:t xml:space="preserve">12 </w:t>
      </w:r>
      <w:r>
        <w:rPr>
          <w:rFonts w:ascii="Arial Narrow" w:eastAsia="Times New Roman" w:hAnsi="Arial Narrow" w:cs="Calibri"/>
          <w:color w:val="000000"/>
          <w:sz w:val="24"/>
          <w:szCs w:val="24"/>
        </w:rPr>
        <w:t>greenhouse tomato production</w:t>
      </w:r>
      <w:r w:rsidR="00961992">
        <w:rPr>
          <w:rFonts w:ascii="Arial Narrow" w:eastAsia="Times New Roman" w:hAnsi="Arial Narrow" w:cs="Calibri"/>
          <w:color w:val="000000"/>
          <w:sz w:val="24"/>
          <w:szCs w:val="24"/>
        </w:rPr>
        <w:t xml:space="preserve"> systems</w:t>
      </w:r>
    </w:p>
    <w:tbl>
      <w:tblPr>
        <w:tblW w:w="14310" w:type="dxa"/>
        <w:tblInd w:w="-630" w:type="dxa"/>
        <w:tblLook w:val="04A0" w:firstRow="1" w:lastRow="0" w:firstColumn="1" w:lastColumn="0" w:noHBand="0" w:noVBand="1"/>
      </w:tblPr>
      <w:tblGrid>
        <w:gridCol w:w="2160"/>
        <w:gridCol w:w="843"/>
        <w:gridCol w:w="100"/>
        <w:gridCol w:w="2621"/>
        <w:gridCol w:w="2654"/>
        <w:gridCol w:w="1202"/>
        <w:gridCol w:w="371"/>
        <w:gridCol w:w="404"/>
        <w:gridCol w:w="737"/>
        <w:gridCol w:w="454"/>
        <w:gridCol w:w="964"/>
        <w:gridCol w:w="1800"/>
      </w:tblGrid>
      <w:tr w:rsidR="0009259F" w:rsidRPr="00EA13E1" w14:paraId="5CED3937" w14:textId="747EAC62" w:rsidTr="0009259F">
        <w:trPr>
          <w:gridAfter w:val="3"/>
          <w:wAfter w:w="3218" w:type="dxa"/>
          <w:trHeight w:val="452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2248BAF2" w14:textId="77777777" w:rsidR="00E61BD6" w:rsidRPr="00EA13E1" w:rsidRDefault="00E61BD6" w:rsidP="00233AB9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9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8019" w14:textId="7AFBA07C" w:rsidR="00E61BD6" w:rsidRPr="00EA13E1" w:rsidRDefault="00E61BD6" w:rsidP="00233AB9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</w:tcPr>
          <w:p w14:paraId="179C20D6" w14:textId="77777777" w:rsidR="00E61BD6" w:rsidRPr="00EA13E1" w:rsidRDefault="00E61BD6" w:rsidP="00233AB9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654" w:type="dxa"/>
            <w:tcBorders>
              <w:top w:val="nil"/>
              <w:left w:val="nil"/>
              <w:bottom w:val="nil"/>
              <w:right w:val="nil"/>
            </w:tcBorders>
          </w:tcPr>
          <w:p w14:paraId="370148C3" w14:textId="77777777" w:rsidR="00E61BD6" w:rsidRPr="00EA13E1" w:rsidRDefault="00E61BD6" w:rsidP="00233AB9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157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963E54" w14:textId="77777777" w:rsidR="00E61BD6" w:rsidRPr="00EA13E1" w:rsidRDefault="00E61BD6" w:rsidP="00233AB9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A82416" w14:textId="77777777" w:rsidR="00E61BD6" w:rsidRPr="00EA13E1" w:rsidRDefault="00E61BD6" w:rsidP="00233AB9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B4979" w:rsidRPr="00CC5AD5" w14:paraId="3F373368" w14:textId="77777777" w:rsidTr="0009259F">
        <w:trPr>
          <w:trHeight w:val="452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94832" w14:textId="139D3E6B" w:rsidR="00E61BD6" w:rsidRPr="000B4979" w:rsidRDefault="000B4979" w:rsidP="00E61BD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PCR </w:t>
            </w:r>
            <w:proofErr w:type="spellStart"/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method</w:t>
            </w:r>
            <w:r w:rsidRPr="000B4979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 used 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7439" w14:textId="12705A41" w:rsidR="00E61BD6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Gene</w:t>
            </w:r>
          </w:p>
          <w:p w14:paraId="7B4318BF" w14:textId="77777777" w:rsidR="006B0D6B" w:rsidRDefault="006B0D6B" w:rsidP="00E61BD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  <w:p w14:paraId="2FEE3DD8" w14:textId="77777777" w:rsidR="00E61BD6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  <w:p w14:paraId="13B8CFAB" w14:textId="3E828327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B7BC" w14:textId="58194CE0" w:rsidR="00E61BD6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Sequence 5'-3' (forward primer/reverse primer)</w:t>
            </w:r>
          </w:p>
          <w:p w14:paraId="5DA70005" w14:textId="77777777" w:rsidR="006B0D6B" w:rsidRDefault="006B0D6B" w:rsidP="00E61BD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  <w:p w14:paraId="16E05D5A" w14:textId="77777777" w:rsidR="00E61BD6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  <w:p w14:paraId="3403A10C" w14:textId="48198A6D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94CDF" w14:textId="664968E3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PCR cycles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B78A6" w14:textId="042A5EF2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847AA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Annealing temperat</w:t>
            </w:r>
            <w:r w:rsidRPr="00234BE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ure (</w:t>
            </w:r>
            <w:r w:rsidRPr="00234BE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0 </w:t>
            </w:r>
            <w:r w:rsidRPr="00234BEE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)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9D5CA" w14:textId="2502BDE7" w:rsidR="00E61BD6" w:rsidRPr="00F574EB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ED5DFC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Amplicon length (bp)</w:t>
            </w:r>
            <w:r w:rsidR="00957F9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F26D" w14:textId="50153802" w:rsidR="00E61BD6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Reference</w:t>
            </w:r>
          </w:p>
          <w:p w14:paraId="12209ECF" w14:textId="77777777" w:rsidR="00E61BD6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  <w:p w14:paraId="0A461F9B" w14:textId="73E42306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B4979" w:rsidRPr="00EA13E1" w14:paraId="2EA173B6" w14:textId="77777777" w:rsidTr="0009259F">
        <w:trPr>
          <w:trHeight w:val="33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C66FA" w14:textId="30BFD5ED" w:rsidR="00E61BD6" w:rsidRPr="0009259F" w:rsidRDefault="0009259F" w:rsidP="00E61BD6">
            <w:pPr>
              <w:spacing w:after="0" w:line="240" w:lineRule="auto"/>
              <w:rPr>
                <w:rFonts w:ascii="Arial Narrow" w:eastAsia="Times New Roman" w:hAnsi="Arial Narrow" w:cs="Calibri"/>
                <w:i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iCs/>
                <w:color w:val="000000"/>
                <w:sz w:val="20"/>
                <w:szCs w:val="20"/>
              </w:rPr>
              <w:t>To identify species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64EB0" w14:textId="77777777" w:rsidR="00E61BD6" w:rsidRDefault="000B4979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D26062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</w:rPr>
              <w:t>Uni</w:t>
            </w:r>
            <w:r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43BBFC2A" w14:textId="78D7C2BA" w:rsidR="00CB6A86" w:rsidRPr="00D26062" w:rsidRDefault="00CB6A86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657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E01CC" w14:textId="77777777" w:rsidR="00E61BD6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TCATCTTGTGCCAACTTCAG/GTTTGTGATCTTTGAGTTGCCA</w:t>
            </w:r>
          </w:p>
          <w:p w14:paraId="1DC5B9DE" w14:textId="622136BE" w:rsidR="00CB6A86" w:rsidRPr="00D26062" w:rsidRDefault="00CB6A8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1ABE1" w14:textId="63CB6D1B" w:rsidR="00E61BD6" w:rsidRPr="00ED5DFC" w:rsidRDefault="00CB6A86" w:rsidP="00E61BD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5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943D1" w14:textId="68890C4E" w:rsidR="00E61BD6" w:rsidRPr="00ED5DFC" w:rsidRDefault="00E61BD6" w:rsidP="00E61BD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ED5DF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4-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DBBE5" w14:textId="4088F203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ED5DFC">
              <w:rPr>
                <w:rFonts w:ascii="Arial Narrow" w:hAnsi="Arial Narrow"/>
                <w:sz w:val="20"/>
                <w:szCs w:val="20"/>
              </w:rPr>
              <w:t>67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2E9F" w14:textId="6B113869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Hirano and Arie, 2006</w:t>
            </w:r>
          </w:p>
        </w:tc>
      </w:tr>
      <w:tr w:rsidR="000B4979" w:rsidRPr="00EA13E1" w14:paraId="627E8CC0" w14:textId="77777777" w:rsidTr="0009259F">
        <w:trPr>
          <w:trHeight w:val="245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3F112" w14:textId="29984276" w:rsidR="00E61BD6" w:rsidRPr="0009259F" w:rsidRDefault="0009259F" w:rsidP="00E61BD6">
            <w:pPr>
              <w:spacing w:after="0" w:line="240" w:lineRule="auto"/>
              <w:rPr>
                <w:rFonts w:ascii="Arial Narrow" w:eastAsia="Times New Roman" w:hAnsi="Arial Narrow" w:cs="Calibri"/>
                <w:i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iCs/>
                <w:color w:val="000000"/>
                <w:sz w:val="20"/>
                <w:szCs w:val="20"/>
              </w:rPr>
              <w:t xml:space="preserve">To identify forma </w:t>
            </w:r>
            <w:proofErr w:type="spellStart"/>
            <w:r>
              <w:rPr>
                <w:rFonts w:ascii="Arial Narrow" w:eastAsia="Times New Roman" w:hAnsi="Arial Narrow" w:cs="Calibri"/>
                <w:iCs/>
                <w:color w:val="000000"/>
                <w:sz w:val="20"/>
                <w:szCs w:val="20"/>
              </w:rPr>
              <w:t>specialis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FDF63" w14:textId="77777777" w:rsidR="00E61BD6" w:rsidRDefault="000B4979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vertAlign w:val="superscript"/>
              </w:rPr>
            </w:pPr>
            <w:r w:rsidRPr="00D26062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</w:rPr>
              <w:t>Spr1</w:t>
            </w:r>
            <w:r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vertAlign w:val="superscript"/>
              </w:rPr>
              <w:t>c</w:t>
            </w:r>
          </w:p>
          <w:p w14:paraId="02E0E0D1" w14:textId="721565D0" w:rsidR="00CB6A86" w:rsidRPr="00D26062" w:rsidRDefault="00CB6A86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65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D0AF" w14:textId="77777777" w:rsidR="00E61BD6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GATGGTGGAACGGTATGACC/CCATCACACAAGAACACAGGA</w:t>
            </w:r>
          </w:p>
          <w:p w14:paraId="081D6149" w14:textId="4259B880" w:rsidR="00CB6A86" w:rsidRPr="00D26062" w:rsidRDefault="00CB6A8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B3A58" w14:textId="50898BB1" w:rsidR="00E61BD6" w:rsidRPr="00ED5DFC" w:rsidRDefault="00CB6A86" w:rsidP="00E61BD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5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49C79" w14:textId="6CA9F47C" w:rsidR="00E61BD6" w:rsidRPr="00ED5DFC" w:rsidRDefault="00E61BD6" w:rsidP="00E61BD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ED5DF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4-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59AEB" w14:textId="12252121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ED5DFC">
              <w:rPr>
                <w:rFonts w:ascii="Arial Narrow" w:hAnsi="Arial Narrow"/>
                <w:sz w:val="20"/>
                <w:szCs w:val="20"/>
              </w:rPr>
              <w:t>94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D934" w14:textId="43BCEF94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Hirano and Arie, 2006</w:t>
            </w:r>
          </w:p>
        </w:tc>
      </w:tr>
      <w:tr w:rsidR="000B4979" w:rsidRPr="00EA13E1" w14:paraId="4AF4E418" w14:textId="77777777" w:rsidTr="0009259F">
        <w:trPr>
          <w:trHeight w:val="284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A7707" w14:textId="70CB2913" w:rsidR="00E61BD6" w:rsidRPr="0009259F" w:rsidRDefault="0009259F" w:rsidP="00E61BD6">
            <w:pPr>
              <w:spacing w:after="0" w:line="240" w:lineRule="auto"/>
              <w:rPr>
                <w:rFonts w:ascii="Arial Narrow" w:eastAsia="Times New Roman" w:hAnsi="Arial Narrow" w:cs="Calibri"/>
                <w:i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iCs/>
                <w:color w:val="000000"/>
                <w:sz w:val="20"/>
                <w:szCs w:val="20"/>
              </w:rPr>
              <w:t xml:space="preserve">To differentiate </w:t>
            </w:r>
            <w:r w:rsidR="00CC01BE">
              <w:rPr>
                <w:rFonts w:ascii="Arial Narrow" w:eastAsia="Times New Roman" w:hAnsi="Arial Narrow" w:cs="Calibri"/>
                <w:iCs/>
                <w:color w:val="000000"/>
                <w:sz w:val="20"/>
                <w:szCs w:val="20"/>
              </w:rPr>
              <w:t xml:space="preserve">pathogenic </w:t>
            </w:r>
            <w:r>
              <w:rPr>
                <w:rFonts w:ascii="Arial Narrow" w:eastAsia="Times New Roman" w:hAnsi="Arial Narrow" w:cs="Calibri"/>
                <w:iCs/>
                <w:color w:val="000000"/>
                <w:sz w:val="20"/>
                <w:szCs w:val="20"/>
              </w:rPr>
              <w:t>races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7909" w14:textId="77777777" w:rsidR="00E61BD6" w:rsidRDefault="000B4979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vertAlign w:val="superscript"/>
              </w:rPr>
            </w:pPr>
            <w:r w:rsidRPr="00D26062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</w:rPr>
              <w:t>Sp13</w:t>
            </w:r>
            <w:r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vertAlign w:val="superscript"/>
              </w:rPr>
              <w:t>d</w:t>
            </w:r>
          </w:p>
          <w:p w14:paraId="2BEA8FBF" w14:textId="51DD764E" w:rsidR="00CB6A86" w:rsidRPr="00D26062" w:rsidRDefault="00CB6A86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65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A29A" w14:textId="77777777" w:rsidR="00E61BD6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GTCAGTCCATTGGCTCTCTC/TCCTTGACACCATCACAGAG</w:t>
            </w:r>
          </w:p>
          <w:p w14:paraId="60995EBD" w14:textId="6B001AEB" w:rsidR="00CB6A86" w:rsidRPr="00D26062" w:rsidRDefault="00CB6A8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F1B0D" w14:textId="0F1EED1A" w:rsidR="00E61BD6" w:rsidRPr="00ED5DFC" w:rsidRDefault="00CB6A86" w:rsidP="00E61BD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5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78554" w14:textId="4F152551" w:rsidR="00E61BD6" w:rsidRPr="00ED5DFC" w:rsidRDefault="00E61BD6" w:rsidP="00E61BD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ED5DF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2-5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55324" w14:textId="749D4FB3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ED5DFC">
              <w:rPr>
                <w:rFonts w:ascii="Arial Narrow" w:hAnsi="Arial Narrow"/>
                <w:sz w:val="20"/>
                <w:szCs w:val="20"/>
              </w:rPr>
              <w:t>445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5605" w14:textId="67F9E73E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Hirano and Arie, 2006</w:t>
            </w:r>
          </w:p>
        </w:tc>
      </w:tr>
      <w:tr w:rsidR="000B4979" w:rsidRPr="00EA13E1" w14:paraId="2D94EE50" w14:textId="77777777" w:rsidTr="0009259F">
        <w:trPr>
          <w:trHeight w:val="348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73032" w14:textId="2CCAF244" w:rsidR="00E61BD6" w:rsidRPr="00D26062" w:rsidRDefault="0009259F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iCs/>
                <w:color w:val="000000"/>
                <w:sz w:val="20"/>
                <w:szCs w:val="20"/>
              </w:rPr>
              <w:t xml:space="preserve">To differentiate </w:t>
            </w:r>
            <w:r w:rsidR="00CC01BE">
              <w:rPr>
                <w:rFonts w:ascii="Arial Narrow" w:eastAsia="Times New Roman" w:hAnsi="Arial Narrow" w:cs="Calibri"/>
                <w:iCs/>
                <w:color w:val="000000"/>
                <w:sz w:val="20"/>
                <w:szCs w:val="20"/>
              </w:rPr>
              <w:t xml:space="preserve">pathogenic </w:t>
            </w:r>
            <w:r>
              <w:rPr>
                <w:rFonts w:ascii="Arial Narrow" w:eastAsia="Times New Roman" w:hAnsi="Arial Narrow" w:cs="Calibri"/>
                <w:iCs/>
                <w:color w:val="000000"/>
                <w:sz w:val="20"/>
                <w:szCs w:val="20"/>
              </w:rPr>
              <w:t>races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8047" w14:textId="77777777" w:rsidR="00E61BD6" w:rsidRDefault="000B4979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vertAlign w:val="superscript"/>
              </w:rPr>
            </w:pPr>
            <w:r w:rsidRPr="00D26062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</w:rPr>
              <w:t>Sp23</w:t>
            </w:r>
            <w:r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  <w:vertAlign w:val="superscript"/>
              </w:rPr>
              <w:t>e</w:t>
            </w:r>
          </w:p>
          <w:p w14:paraId="2FDF4450" w14:textId="1F0BEA41" w:rsidR="00CB6A86" w:rsidRPr="00D26062" w:rsidRDefault="00CB6A86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65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B1B1" w14:textId="77777777" w:rsidR="00E61BD6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CTCTTGTCTTTGTCTCACGA/GCAACAGGTCGTGGGGAAAA</w:t>
            </w:r>
          </w:p>
          <w:p w14:paraId="234C7181" w14:textId="0B13F445" w:rsidR="00CB6A86" w:rsidRPr="00D26062" w:rsidRDefault="00CB6A8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2448B" w14:textId="6D6D4363" w:rsidR="00E61BD6" w:rsidRPr="00ED5DFC" w:rsidRDefault="00CB6A86" w:rsidP="00E61BD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5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CD9B7" w14:textId="79458065" w:rsidR="00E61BD6" w:rsidRPr="00ED5DFC" w:rsidRDefault="00E61BD6" w:rsidP="00E61BD6">
            <w:pPr>
              <w:spacing w:after="0" w:line="240" w:lineRule="auto"/>
              <w:rPr>
                <w:rFonts w:ascii="Arial Narrow" w:hAnsi="Arial Narrow"/>
                <w:sz w:val="20"/>
                <w:szCs w:val="20"/>
              </w:rPr>
            </w:pPr>
            <w:r w:rsidRPr="00ED5DF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2-54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4BC10" w14:textId="7E849A35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ED5DFC">
              <w:rPr>
                <w:rFonts w:ascii="Arial Narrow" w:hAnsi="Arial Narrow"/>
                <w:sz w:val="20"/>
                <w:szCs w:val="20"/>
              </w:rPr>
              <w:t>518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1D6E" w14:textId="6464D061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Hirano and Arie, 2006</w:t>
            </w:r>
          </w:p>
        </w:tc>
      </w:tr>
      <w:tr w:rsidR="000B4979" w:rsidRPr="00EA13E1" w14:paraId="10B0D485" w14:textId="77777777" w:rsidTr="0009259F">
        <w:trPr>
          <w:trHeight w:val="348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A9E96" w14:textId="62FD2820" w:rsidR="00E61BD6" w:rsidRPr="0009259F" w:rsidRDefault="0009259F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To identify </w:t>
            </w:r>
            <w:r w:rsidRPr="0009259F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Fusarium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and phylogenetic analysis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A966B" w14:textId="77777777" w:rsidR="00E61BD6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bookmarkStart w:id="0" w:name="_Hlk45734936"/>
            <w:r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t</w:t>
            </w:r>
            <w:r w:rsidRPr="00D26062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ef1</w:t>
            </w:r>
            <w:r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-</w:t>
            </w:r>
            <w:r w:rsidRPr="00D26062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α</w:t>
            </w:r>
            <w:bookmarkEnd w:id="0"/>
          </w:p>
          <w:p w14:paraId="45873560" w14:textId="584396BC" w:rsidR="00CB6A86" w:rsidRPr="00D26062" w:rsidRDefault="00CB6A86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5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E10AC" w14:textId="77777777" w:rsidR="00E61BD6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ATGGGTAAGGAAGACAAGAC/GGAAGTACCAGTGATCATGTT </w:t>
            </w:r>
          </w:p>
          <w:p w14:paraId="6F177432" w14:textId="2F6964D5" w:rsidR="00CB6A86" w:rsidRPr="00D26062" w:rsidRDefault="00CB6A8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D95BF" w14:textId="26FE2A56" w:rsidR="00E61BD6" w:rsidRDefault="00CB6A8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D0686" w14:textId="7A5B9913" w:rsidR="00E61BD6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ED5DF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8B53C" w14:textId="5F65C46A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04A6" w14:textId="77777777" w:rsidR="00E61BD6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O'Donnell et al.,1998</w:t>
            </w:r>
          </w:p>
          <w:p w14:paraId="71D19793" w14:textId="033F05E6" w:rsidR="00E96D4B" w:rsidRPr="00D26062" w:rsidRDefault="00E96D4B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0B4979" w:rsidRPr="00EA13E1" w14:paraId="39FD92D0" w14:textId="77777777" w:rsidTr="0009259F">
        <w:trPr>
          <w:trHeight w:val="34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7666A" w14:textId="53DBCCD9" w:rsidR="00E61BD6" w:rsidRPr="0009259F" w:rsidRDefault="0009259F" w:rsidP="00E61BD6">
            <w:pPr>
              <w:spacing w:after="0" w:line="240" w:lineRule="auto"/>
              <w:rPr>
                <w:rFonts w:ascii="Arial Narrow" w:eastAsia="Times New Roman" w:hAnsi="Arial Narrow" w:cs="Calibri"/>
                <w:i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iCs/>
                <w:color w:val="000000"/>
                <w:sz w:val="20"/>
                <w:szCs w:val="20"/>
              </w:rPr>
              <w:t xml:space="preserve">For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hylogenetic analysis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D5BE5E" w14:textId="152C3199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</w:rPr>
              <w:t xml:space="preserve">ITS </w:t>
            </w:r>
          </w:p>
        </w:tc>
        <w:tc>
          <w:tcPr>
            <w:tcW w:w="65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F50400" w14:textId="77777777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r w:rsidRPr="00D26062">
              <w:rPr>
                <w:rStyle w:val="Emphasis"/>
                <w:rFonts w:ascii="Arial Narrow" w:hAnsi="Arial Narrow"/>
                <w:i w:val="0"/>
                <w:iCs w:val="0"/>
                <w:color w:val="000000"/>
                <w:sz w:val="20"/>
                <w:szCs w:val="20"/>
              </w:rPr>
              <w:t>CTTGGTCATTTAGAGGAAGTA</w:t>
            </w:r>
            <w:r w:rsidRPr="00D26062">
              <w:rPr>
                <w:rStyle w:val="Emphasis"/>
                <w:rFonts w:ascii="Arial Narrow" w:hAnsi="Arial Narrow"/>
                <w:i w:val="0"/>
                <w:iCs w:val="0"/>
                <w:color w:val="000000"/>
                <w:sz w:val="20"/>
                <w:szCs w:val="20"/>
                <w:shd w:val="clear" w:color="auto" w:fill="FFFCF0"/>
              </w:rPr>
              <w:t>A/</w:t>
            </w:r>
            <w:r w:rsidRPr="00D26062">
              <w:rPr>
                <w:rStyle w:val="ff3"/>
                <w:rFonts w:ascii="Arial Narrow" w:hAnsi="Arial Narrow"/>
                <w:color w:val="000000"/>
                <w:sz w:val="20"/>
                <w:szCs w:val="20"/>
                <w:shd w:val="clear" w:color="auto" w:fill="FFFCF0"/>
              </w:rPr>
              <w:t xml:space="preserve"> </w:t>
            </w:r>
            <w:r w:rsidRPr="00D26062">
              <w:rPr>
                <w:rFonts w:ascii="Arial Narrow" w:hAnsi="Arial Narrow"/>
                <w:sz w:val="20"/>
                <w:szCs w:val="20"/>
              </w:rPr>
              <w:t>TCCTCCGCTTATTGATATGC</w:t>
            </w:r>
          </w:p>
        </w:tc>
        <w:tc>
          <w:tcPr>
            <w:tcW w:w="7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EE55A" w14:textId="24E5F03B" w:rsidR="00E61BD6" w:rsidRDefault="00CB6A8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169F4" w14:textId="270C6DCF" w:rsidR="00E61BD6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ED5DF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359EF" w14:textId="5E6B315B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A7448C" w14:textId="2EA0DED4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hite et al., 1990</w:t>
            </w:r>
          </w:p>
        </w:tc>
      </w:tr>
      <w:tr w:rsidR="000B4979" w:rsidRPr="00EA13E1" w14:paraId="310280A6" w14:textId="77777777" w:rsidTr="0009259F">
        <w:trPr>
          <w:trHeight w:val="14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7624E" w14:textId="009A7127" w:rsidR="00E61BD6" w:rsidRPr="00D26062" w:rsidRDefault="0009259F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iCs/>
                <w:color w:val="000000"/>
                <w:sz w:val="20"/>
                <w:szCs w:val="20"/>
              </w:rPr>
              <w:t xml:space="preserve">For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hylogenetic analysis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61B3D" w14:textId="07732537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26062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mtSSU</w:t>
            </w:r>
            <w:proofErr w:type="spellEnd"/>
          </w:p>
        </w:tc>
        <w:tc>
          <w:tcPr>
            <w:tcW w:w="657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FDFA8" w14:textId="77777777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AGCAGTCAAGAATATTAGTCAATG/GCGGATTATCGAATTAAATAAC</w:t>
            </w:r>
          </w:p>
        </w:tc>
        <w:tc>
          <w:tcPr>
            <w:tcW w:w="7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A7CC7" w14:textId="243DD729" w:rsidR="00E61BD6" w:rsidRDefault="00CB6A8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87A1C" w14:textId="22DD5413" w:rsidR="00E61BD6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574EB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78753" w14:textId="1A47F32B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40A78" w14:textId="0B198D19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White et al.,1990</w:t>
            </w:r>
          </w:p>
        </w:tc>
      </w:tr>
      <w:tr w:rsidR="000B4979" w:rsidRPr="00EA13E1" w14:paraId="5E0CF3B4" w14:textId="77777777" w:rsidTr="0009259F">
        <w:trPr>
          <w:trHeight w:val="34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37147B" w14:textId="6B749B52" w:rsidR="00E61BD6" w:rsidRPr="0009259F" w:rsidRDefault="0009259F" w:rsidP="00E61BD6">
            <w:pPr>
              <w:spacing w:after="0" w:line="240" w:lineRule="auto"/>
              <w:rPr>
                <w:rFonts w:ascii="Arial Narrow" w:eastAsia="Times New Roman" w:hAnsi="Arial Narrow" w:cs="Calibri"/>
                <w:i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iCs/>
                <w:color w:val="000000"/>
                <w:sz w:val="20"/>
                <w:szCs w:val="20"/>
              </w:rPr>
              <w:t>To differentiate mating type idiomorphs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3F17" w14:textId="3BF3EF7B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</w:rPr>
              <w:t>MAT1-1</w:t>
            </w:r>
          </w:p>
        </w:tc>
        <w:tc>
          <w:tcPr>
            <w:tcW w:w="657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72693" w14:textId="77777777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GTTTTGACCGCATTGATTGGACTACC/CTACACAACACCCACACTTCTCATCAT </w:t>
            </w:r>
          </w:p>
        </w:tc>
        <w:tc>
          <w:tcPr>
            <w:tcW w:w="7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12530" w14:textId="06F1C8B7" w:rsidR="00E61BD6" w:rsidRPr="00ED5DFC" w:rsidRDefault="00CB6A8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FF030" w14:textId="1FEF2762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ED5DF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28D26" w14:textId="42647602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ED5DF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D1B5" w14:textId="58F875E8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rie et al., 2000</w:t>
            </w:r>
          </w:p>
        </w:tc>
      </w:tr>
      <w:tr w:rsidR="000B4979" w:rsidRPr="00EA13E1" w14:paraId="072F92C6" w14:textId="77777777" w:rsidTr="0009259F">
        <w:trPr>
          <w:trHeight w:val="20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59C69" w14:textId="07DC97A5" w:rsidR="00E61BD6" w:rsidRPr="0009259F" w:rsidRDefault="0009259F" w:rsidP="00E61BD6">
            <w:pPr>
              <w:spacing w:after="0" w:line="240" w:lineRule="auto"/>
              <w:rPr>
                <w:rFonts w:ascii="Arial Narrow" w:eastAsia="Times New Roman" w:hAnsi="Arial Narrow" w:cs="Calibri"/>
                <w:i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iCs/>
                <w:color w:val="000000"/>
                <w:sz w:val="20"/>
                <w:szCs w:val="20"/>
              </w:rPr>
              <w:t>To differentiate mating type idiomorphs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E3069" w14:textId="1E2E0229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i/>
                <w:color w:val="000000"/>
                <w:sz w:val="20"/>
                <w:szCs w:val="20"/>
              </w:rPr>
              <w:t>MAT1-2</w:t>
            </w:r>
          </w:p>
        </w:tc>
        <w:tc>
          <w:tcPr>
            <w:tcW w:w="657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F4D4" w14:textId="77777777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GACCTAGTGCAACAAGAAACAAAAGCGAGTG/GTCACCAGTCGATCAAGGCTCAAC </w:t>
            </w:r>
          </w:p>
        </w:tc>
        <w:tc>
          <w:tcPr>
            <w:tcW w:w="7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30B1C" w14:textId="6E487638" w:rsidR="00E61BD6" w:rsidRPr="00ED5DFC" w:rsidRDefault="00CB6A8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98BB6" w14:textId="34C6A335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574EB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20975" w14:textId="177C6348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ED5DF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423D6" w14:textId="3A586050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rie et al., 2000</w:t>
            </w:r>
          </w:p>
        </w:tc>
      </w:tr>
      <w:tr w:rsidR="000B4979" w:rsidRPr="00EA13E1" w14:paraId="2A567C5D" w14:textId="77777777" w:rsidTr="009B6591">
        <w:trPr>
          <w:trHeight w:val="6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5C2B5" w14:textId="00F5123B" w:rsidR="00E61BD6" w:rsidRPr="0009259F" w:rsidRDefault="0009259F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To detect</w:t>
            </w:r>
            <w:r w:rsidR="000410AE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the gene associated with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athogenicity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848D" w14:textId="77777777" w:rsidR="00E61BD6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Fmk1</w:t>
            </w:r>
          </w:p>
          <w:p w14:paraId="23345517" w14:textId="77777777" w:rsidR="00E96D4B" w:rsidRDefault="00E96D4B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</w:p>
          <w:p w14:paraId="29DA9FA2" w14:textId="2640E8EB" w:rsidR="00E96D4B" w:rsidRPr="00D26062" w:rsidRDefault="00E96D4B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57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B64A" w14:textId="77777777" w:rsidR="00E61BD6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AGCGACTGCGCATTCTTCTCTACA/TGAGATCACAGTTGGCGTTGAGGA </w:t>
            </w:r>
          </w:p>
          <w:p w14:paraId="5327987D" w14:textId="77777777" w:rsidR="00E96D4B" w:rsidRDefault="00E96D4B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  <w:p w14:paraId="432AE1F8" w14:textId="4601EE81" w:rsidR="00E96D4B" w:rsidRPr="00D26062" w:rsidRDefault="00E96D4B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7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C9154" w14:textId="556F29F2" w:rsidR="00E61BD6" w:rsidRDefault="00CB6A86" w:rsidP="00E61BD6">
            <w:pPr>
              <w:spacing w:after="0" w:line="240" w:lineRule="auto"/>
              <w:rPr>
                <w:rFonts w:ascii="Arial Narrow" w:eastAsia="Times New Roman" w:hAnsi="Arial Narrow" w:cs="Courier New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CD29B" w14:textId="43700278" w:rsidR="00E61BD6" w:rsidRDefault="00E61BD6" w:rsidP="00E61BD6">
            <w:pPr>
              <w:spacing w:after="0" w:line="240" w:lineRule="auto"/>
              <w:rPr>
                <w:rFonts w:ascii="Arial Narrow" w:eastAsia="Times New Roman" w:hAnsi="Arial Narrow" w:cs="Courier New"/>
                <w:color w:val="000000"/>
                <w:sz w:val="20"/>
                <w:szCs w:val="20"/>
              </w:rPr>
            </w:pPr>
            <w:r w:rsidRPr="00F574EB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57D53" w14:textId="6C819137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ourier New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5607" w14:textId="77777777" w:rsidR="00E61BD6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ovey et al., 2014</w:t>
            </w:r>
          </w:p>
          <w:p w14:paraId="0F0D1082" w14:textId="77777777" w:rsidR="00E96D4B" w:rsidRDefault="00E96D4B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  <w:p w14:paraId="5F2BB1F2" w14:textId="05650212" w:rsidR="00E96D4B" w:rsidRPr="00D26062" w:rsidRDefault="00E96D4B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0B4979" w:rsidRPr="00EA13E1" w14:paraId="5C1AD0FA" w14:textId="77777777" w:rsidTr="0009259F">
        <w:trPr>
          <w:trHeight w:val="37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AB8F0" w14:textId="202BAC91" w:rsidR="00E61BD6" w:rsidRPr="00255C61" w:rsidRDefault="000410AE" w:rsidP="000410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55C6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DC165" w14:textId="144E2915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Fow1</w:t>
            </w:r>
          </w:p>
        </w:tc>
        <w:tc>
          <w:tcPr>
            <w:tcW w:w="657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0FB8" w14:textId="77777777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ACTATCCGTACCGATCTTCCAGCTCCC/ATGTACCTGAAGGTGTTGCCGACCG  </w:t>
            </w:r>
          </w:p>
        </w:tc>
        <w:tc>
          <w:tcPr>
            <w:tcW w:w="7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86B51" w14:textId="04ADC39D" w:rsidR="00E61BD6" w:rsidRDefault="00CB6A86" w:rsidP="00E61BD6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8983E" w14:textId="3B1B83BF" w:rsidR="00E61BD6" w:rsidRDefault="00E61BD6" w:rsidP="00E61BD6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574EB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6B2C0" w14:textId="768732E6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B905" w14:textId="58E2E07D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ovey et al., 2014</w:t>
            </w:r>
          </w:p>
        </w:tc>
      </w:tr>
      <w:tr w:rsidR="000B4979" w:rsidRPr="00EA13E1" w14:paraId="51D6B24B" w14:textId="77777777" w:rsidTr="0009259F">
        <w:trPr>
          <w:trHeight w:val="37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C5348" w14:textId="4687F3F8" w:rsidR="00E61BD6" w:rsidRPr="00255C61" w:rsidRDefault="000410AE" w:rsidP="000410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55C6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F0B3" w14:textId="37176C23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tf</w:t>
            </w:r>
            <w:r w:rsidRPr="00D26062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-1</w:t>
            </w:r>
          </w:p>
        </w:tc>
        <w:tc>
          <w:tcPr>
            <w:tcW w:w="657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1A964" w14:textId="77777777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GTTTCCCTACTAGATCACACCCA/GCTCCTGTATCTCCTCGGAG</w:t>
            </w:r>
          </w:p>
        </w:tc>
        <w:tc>
          <w:tcPr>
            <w:tcW w:w="7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9BE9E" w14:textId="19361B2E" w:rsidR="00E61BD6" w:rsidRDefault="00CB6A8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A9438" w14:textId="2999FB2C" w:rsidR="00E61BD6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574EB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AFA69" w14:textId="07322AA4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3B2B" w14:textId="60BA2CC8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ovey et al., 2014</w:t>
            </w:r>
          </w:p>
        </w:tc>
      </w:tr>
      <w:tr w:rsidR="000B4979" w:rsidRPr="00EA13E1" w14:paraId="1CEC4FD1" w14:textId="77777777" w:rsidTr="0009259F">
        <w:trPr>
          <w:trHeight w:val="37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C2B5B" w14:textId="68A73AE5" w:rsidR="00E61BD6" w:rsidRPr="00255C61" w:rsidRDefault="000410AE" w:rsidP="000410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55C6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C0A3" w14:textId="14427EEE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O</w:t>
            </w:r>
            <w:r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rx</w:t>
            </w:r>
            <w:r w:rsidRPr="00D26062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57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4FB71" w14:textId="77777777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CAGGCCATCAAGTTACTC/TCTCCAATATGGCAGATTGTG</w:t>
            </w:r>
          </w:p>
        </w:tc>
        <w:tc>
          <w:tcPr>
            <w:tcW w:w="7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6E287" w14:textId="4BBD6F94" w:rsidR="00E61BD6" w:rsidRDefault="00CB6A8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02F1B" w14:textId="13459716" w:rsidR="00E61BD6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574EB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48975" w14:textId="70398715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E9CF" w14:textId="3206BCE5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ovey et al., 2014</w:t>
            </w:r>
          </w:p>
        </w:tc>
      </w:tr>
      <w:tr w:rsidR="000B4979" w:rsidRPr="00EA13E1" w14:paraId="701A3EE3" w14:textId="77777777" w:rsidTr="0009259F">
        <w:trPr>
          <w:trHeight w:val="33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67F2B" w14:textId="728B602B" w:rsidR="00E61BD6" w:rsidRPr="00255C61" w:rsidRDefault="000410AE" w:rsidP="000410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55C6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BF72" w14:textId="25D0735D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Pda1</w:t>
            </w:r>
          </w:p>
        </w:tc>
        <w:tc>
          <w:tcPr>
            <w:tcW w:w="657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5870" w14:textId="77777777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CACGAGTGTGGGAGATGAGGAAGGC/AGGCAGAAGTGAGGAGAGCCATAACC </w:t>
            </w:r>
          </w:p>
        </w:tc>
        <w:tc>
          <w:tcPr>
            <w:tcW w:w="7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C6BAEB" w14:textId="3D6E5FA0" w:rsidR="00E61BD6" w:rsidRDefault="00CB6A86" w:rsidP="00E61BD6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E861C" w14:textId="6FC1E122" w:rsidR="00E61BD6" w:rsidRDefault="00E61BD6" w:rsidP="00E61BD6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574EB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BD572" w14:textId="7E086318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47E9F" w14:textId="445D0297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ovey et al., 2014</w:t>
            </w:r>
          </w:p>
        </w:tc>
      </w:tr>
      <w:tr w:rsidR="000B4979" w:rsidRPr="00EA13E1" w14:paraId="62E84B8D" w14:textId="77777777" w:rsidTr="0009259F">
        <w:trPr>
          <w:trHeight w:val="34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2087E" w14:textId="67F550EC" w:rsidR="00E61BD6" w:rsidRPr="00255C61" w:rsidRDefault="000410AE" w:rsidP="000410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55C6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779A" w14:textId="364FFDA2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26062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PelA</w:t>
            </w:r>
            <w:proofErr w:type="spellEnd"/>
          </w:p>
        </w:tc>
        <w:tc>
          <w:tcPr>
            <w:tcW w:w="657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81036" w14:textId="77777777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CTGTCAAGGGCAGCTACGATGGTGG/GAGCTGGTGATCTTGCAGGTGTCTCC </w:t>
            </w:r>
          </w:p>
        </w:tc>
        <w:tc>
          <w:tcPr>
            <w:tcW w:w="7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01419" w14:textId="4E575551" w:rsidR="00E61BD6" w:rsidRDefault="00CB6A86" w:rsidP="00E61BD6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18D08" w14:textId="7BE6D3C1" w:rsidR="00E61BD6" w:rsidRDefault="00E61BD6" w:rsidP="00E61BD6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574EB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ECD04" w14:textId="641D60A5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A31C" w14:textId="3AD9958C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ovey et al., 2014</w:t>
            </w:r>
          </w:p>
        </w:tc>
      </w:tr>
      <w:tr w:rsidR="000B4979" w:rsidRPr="00EA13E1" w14:paraId="70692136" w14:textId="77777777" w:rsidTr="0009259F">
        <w:trPr>
          <w:trHeight w:val="27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9D92B" w14:textId="492E5EF3" w:rsidR="00E61BD6" w:rsidRPr="00255C61" w:rsidRDefault="000410AE" w:rsidP="000410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55C6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74D06" w14:textId="0EA7B0E4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D26062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PelD</w:t>
            </w:r>
            <w:proofErr w:type="spellEnd"/>
          </w:p>
        </w:tc>
        <w:tc>
          <w:tcPr>
            <w:tcW w:w="657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288C4" w14:textId="77777777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GTGAAGTGCTCTGGTCAGGCTGAGG/TGGACTTGTCGCAGCCCTTGTAACC  </w:t>
            </w:r>
          </w:p>
        </w:tc>
        <w:tc>
          <w:tcPr>
            <w:tcW w:w="7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46F6A" w14:textId="0770D640" w:rsidR="00E61BD6" w:rsidRPr="00ED5DFC" w:rsidRDefault="00CB6A86" w:rsidP="00E61BD6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A9012" w14:textId="61567D6F" w:rsidR="00E61BD6" w:rsidRPr="00ED5DFC" w:rsidRDefault="00E61BD6" w:rsidP="00E61BD6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574EB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F0CA5" w14:textId="3359928E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ED5DFC">
              <w:rPr>
                <w:rFonts w:ascii="Arial Narrow" w:hAnsi="Arial Narrow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 Narrow" w:hAnsi="Arial Narrow"/>
                <w:color w:val="000000"/>
                <w:sz w:val="20"/>
                <w:szCs w:val="20"/>
              </w:rPr>
              <w:t>-</w:t>
            </w:r>
            <w:r w:rsidR="00957F92">
              <w:rPr>
                <w:rFonts w:ascii="Arial Narrow" w:hAnsi="Arial Narrow"/>
                <w:color w:val="000000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599C7" w14:textId="644D4302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ovey et al., 2014</w:t>
            </w:r>
          </w:p>
        </w:tc>
      </w:tr>
      <w:tr w:rsidR="000B4979" w:rsidRPr="00EA13E1" w14:paraId="1D10C644" w14:textId="77777777" w:rsidTr="0009259F">
        <w:trPr>
          <w:trHeight w:val="309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11AF6" w14:textId="12FD7BBA" w:rsidR="00E61BD6" w:rsidRPr="00255C61" w:rsidRDefault="000410AE" w:rsidP="000410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55C6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BFE1F" w14:textId="2AFEA087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Pep1</w:t>
            </w:r>
          </w:p>
        </w:tc>
        <w:tc>
          <w:tcPr>
            <w:tcW w:w="657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09526" w14:textId="77777777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TGCCTCCAACGCCTCTACAACTATTCC/ACCGTGTGGTTTCTCCTTGACGTGC  </w:t>
            </w:r>
          </w:p>
        </w:tc>
        <w:tc>
          <w:tcPr>
            <w:tcW w:w="7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835AF" w14:textId="0ED81637" w:rsidR="00E61BD6" w:rsidRDefault="00CB6A86" w:rsidP="00E61BD6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46859" w14:textId="4E1701EF" w:rsidR="00E61BD6" w:rsidRDefault="00E61BD6" w:rsidP="00E61BD6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574EB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99219" w14:textId="14FDB6A4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9AE4" w14:textId="0FE4F563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ovey et al., 2014</w:t>
            </w:r>
          </w:p>
        </w:tc>
      </w:tr>
      <w:tr w:rsidR="000B4979" w:rsidRPr="00EA13E1" w14:paraId="276D04EF" w14:textId="77777777" w:rsidTr="0009259F">
        <w:trPr>
          <w:trHeight w:val="34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73367" w14:textId="77777777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E357" w14:textId="1B856DEF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Pep2</w:t>
            </w:r>
          </w:p>
        </w:tc>
        <w:tc>
          <w:tcPr>
            <w:tcW w:w="657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842C4" w14:textId="77777777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CTCAACATGAAGGTTACGG/CTCCGCGTAGTAATAGTTTCTC</w:t>
            </w:r>
          </w:p>
        </w:tc>
        <w:tc>
          <w:tcPr>
            <w:tcW w:w="7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BCC0D" w14:textId="3812023B" w:rsidR="00E61BD6" w:rsidRDefault="00CB6A8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8755E" w14:textId="63B21C44" w:rsidR="00E61BD6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574EB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A783B" w14:textId="3E6DEDCC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41F4" w14:textId="1B048DBF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Covey et al., 2014</w:t>
            </w:r>
          </w:p>
        </w:tc>
      </w:tr>
      <w:tr w:rsidR="000B4979" w:rsidRPr="00EA13E1" w14:paraId="01DD4C93" w14:textId="77777777" w:rsidTr="0009259F">
        <w:trPr>
          <w:trHeight w:val="37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5636A" w14:textId="2180542E" w:rsidR="00E61BD6" w:rsidRPr="00255C61" w:rsidRDefault="000410AE" w:rsidP="000410AE">
            <w:pPr>
              <w:spacing w:after="0" w:line="240" w:lineRule="auto"/>
              <w:jc w:val="center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255C6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30FC1" w14:textId="00AC61ED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r w:rsidRPr="00D26062">
              <w:rPr>
                <w:rFonts w:ascii="Arial Narrow" w:hAnsi="Arial Narrow"/>
                <w:i/>
                <w:iCs/>
                <w:color w:val="000000" w:themeColor="text1"/>
                <w:sz w:val="20"/>
                <w:szCs w:val="20"/>
              </w:rPr>
              <w:t>eIF-3</w:t>
            </w:r>
          </w:p>
        </w:tc>
        <w:tc>
          <w:tcPr>
            <w:tcW w:w="657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02B2B" w14:textId="77777777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CTAAGTCCACCTCGCCAGATTCC/AGGTAAGGACGGAGTTTGATCGC </w:t>
            </w:r>
          </w:p>
        </w:tc>
        <w:tc>
          <w:tcPr>
            <w:tcW w:w="7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1FB1E" w14:textId="25EC7158" w:rsidR="00E61BD6" w:rsidRDefault="00CB6A86" w:rsidP="00E61BD6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7A155" w14:textId="42F352DD" w:rsidR="00E61BD6" w:rsidRDefault="00E61BD6" w:rsidP="00E61BD6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574EB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66549" w14:textId="4BBD822C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4D21C" w14:textId="3D1C1539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ovey et al., 2014</w:t>
            </w:r>
          </w:p>
        </w:tc>
      </w:tr>
      <w:tr w:rsidR="000B4979" w:rsidRPr="00EA13E1" w14:paraId="7DCB33F2" w14:textId="77777777" w:rsidTr="0009259F">
        <w:trPr>
          <w:trHeight w:val="37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11543" w14:textId="532A38BC" w:rsidR="00E61BD6" w:rsidRPr="00255C61" w:rsidRDefault="000410AE" w:rsidP="000410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55C6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F530F" w14:textId="51EE27FE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Rho1</w:t>
            </w:r>
          </w:p>
        </w:tc>
        <w:tc>
          <w:tcPr>
            <w:tcW w:w="657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2E03" w14:textId="77777777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GAAAGCTCGTCATTGTCGGCGATGG/CTCGATGGTCTTCTGGTCGTATCGC </w:t>
            </w:r>
          </w:p>
        </w:tc>
        <w:tc>
          <w:tcPr>
            <w:tcW w:w="7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7F44D" w14:textId="7AC5039F" w:rsidR="00E61BD6" w:rsidRDefault="00CB6A86" w:rsidP="00E61BD6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3B34C" w14:textId="0BBED349" w:rsidR="00E61BD6" w:rsidRDefault="00E61BD6" w:rsidP="00E61BD6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574EB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4CC0E" w14:textId="4AAD9255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74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BDF1D" w14:textId="4995874C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ovey et al., 2014</w:t>
            </w:r>
          </w:p>
        </w:tc>
      </w:tr>
      <w:tr w:rsidR="000B4979" w:rsidRPr="00EA13E1" w14:paraId="620DCFD2" w14:textId="77777777" w:rsidTr="0009259F">
        <w:trPr>
          <w:trHeight w:val="37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6E51D" w14:textId="15CF5DD7" w:rsidR="00E61BD6" w:rsidRPr="00255C61" w:rsidRDefault="000410AE" w:rsidP="000410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55C6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D800" w14:textId="12B0ED93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Scd1</w:t>
            </w:r>
          </w:p>
        </w:tc>
        <w:tc>
          <w:tcPr>
            <w:tcW w:w="657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F7967" w14:textId="77777777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TCGGTTTCCAAATTGTCAAGG/CTGGACTCGAGAAGCAATGG</w:t>
            </w:r>
          </w:p>
        </w:tc>
        <w:tc>
          <w:tcPr>
            <w:tcW w:w="7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8DE97" w14:textId="7328F5FA" w:rsidR="00E61BD6" w:rsidRDefault="00CB6A8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4E415" w14:textId="32BC59AF" w:rsidR="00E61BD6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574EB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20C2B" w14:textId="747A914B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3291" w14:textId="34601980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Covey et al., 2014</w:t>
            </w:r>
          </w:p>
        </w:tc>
      </w:tr>
      <w:tr w:rsidR="000B4979" w:rsidRPr="00EA13E1" w14:paraId="22D64AB4" w14:textId="77777777" w:rsidTr="0009259F">
        <w:trPr>
          <w:trHeight w:val="37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D84F42" w14:textId="4F4FB6E7" w:rsidR="00E61BD6" w:rsidRPr="00255C61" w:rsidRDefault="000410AE" w:rsidP="000410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55C6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6EAA1C0" w14:textId="1BAA35A2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Sge1</w:t>
            </w:r>
          </w:p>
        </w:tc>
        <w:tc>
          <w:tcPr>
            <w:tcW w:w="657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C2342" w14:textId="77777777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TCTCTCTGGCAAACTGTTTCATGTCCC/GGTTGTGGTCGGTACTGTTGTTGTGG  </w:t>
            </w:r>
          </w:p>
        </w:tc>
        <w:tc>
          <w:tcPr>
            <w:tcW w:w="7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A7249" w14:textId="0571648C" w:rsidR="00E61BD6" w:rsidRDefault="00CB6A86" w:rsidP="00E61BD6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D19A0" w14:textId="7EC950F5" w:rsidR="00E61BD6" w:rsidRDefault="00E61BD6" w:rsidP="00E61BD6">
            <w:pPr>
              <w:spacing w:after="0" w:line="240" w:lineRule="auto"/>
              <w:rPr>
                <w:rFonts w:ascii="Arial Narrow" w:hAnsi="Arial Narrow"/>
                <w:color w:val="000000"/>
                <w:sz w:val="20"/>
                <w:szCs w:val="20"/>
              </w:rPr>
            </w:pPr>
            <w:r w:rsidRPr="00F574EB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31D0D" w14:textId="240EDA65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17305" w14:textId="794A50E6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ovey et al., 2014</w:t>
            </w:r>
          </w:p>
        </w:tc>
      </w:tr>
      <w:tr w:rsidR="000B4979" w:rsidRPr="00EA13E1" w14:paraId="652650BD" w14:textId="77777777" w:rsidTr="0009259F">
        <w:trPr>
          <w:trHeight w:val="375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5B526F" w14:textId="4028A5CB" w:rsidR="00E61BD6" w:rsidRPr="00255C61" w:rsidRDefault="000410AE" w:rsidP="000410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55C6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FCA499" w14:textId="23475A2E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Snf1</w:t>
            </w:r>
          </w:p>
        </w:tc>
        <w:tc>
          <w:tcPr>
            <w:tcW w:w="65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346D1" w14:textId="77777777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TTTCTCAAGACAAGCTGTGGCAGTCCC/TGTTCTGTTGCTGGGAGGTTCGTCG  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7DEEE" w14:textId="6A2AF18D" w:rsidR="00E61BD6" w:rsidRDefault="00CB6A8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54BC7" w14:textId="0C33C4AA" w:rsidR="00E61BD6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574EB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7A9D0" w14:textId="50C5FBAF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2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9379" w14:textId="1EF94071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ovey et al., 2014</w:t>
            </w:r>
          </w:p>
        </w:tc>
      </w:tr>
      <w:tr w:rsidR="000B4979" w:rsidRPr="00EA13E1" w14:paraId="48804B64" w14:textId="77777777" w:rsidTr="0009259F">
        <w:trPr>
          <w:trHeight w:val="375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D1BA79" w14:textId="726D2978" w:rsidR="00E61BD6" w:rsidRPr="00255C61" w:rsidRDefault="000410AE" w:rsidP="000410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255C6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F43CF4" w14:textId="0945A4D8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Ste12</w:t>
            </w:r>
          </w:p>
        </w:tc>
        <w:tc>
          <w:tcPr>
            <w:tcW w:w="65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0B65" w14:textId="77777777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GTGAGATGCCTGTCGTTCCGATTCC/ATCAGAGTGTGGTGAGGCTTCTTCG  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00476" w14:textId="0C818BE3" w:rsidR="00E61BD6" w:rsidRDefault="00CB6A8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1565D" w14:textId="390C5266" w:rsidR="00E61BD6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574EB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40386" w14:textId="735B8103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908B8" w14:textId="3BF5AE28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ovey et al., 2014</w:t>
            </w:r>
          </w:p>
        </w:tc>
      </w:tr>
      <w:tr w:rsidR="000B4979" w:rsidRPr="00EA13E1" w14:paraId="12A668B0" w14:textId="77777777" w:rsidTr="0009259F">
        <w:trPr>
          <w:trHeight w:val="284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A7AA60" w14:textId="11E0C0B2" w:rsidR="00E61BD6" w:rsidRPr="000410AE" w:rsidRDefault="000410AE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To detect the presence of the </w:t>
            </w:r>
            <w:r w:rsidRPr="000410AE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SIX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gene associated </w:t>
            </w:r>
            <w:r w:rsidR="00255C6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with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virulence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CD91F47" w14:textId="550E60E2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SIX1</w:t>
            </w:r>
          </w:p>
        </w:tc>
        <w:tc>
          <w:tcPr>
            <w:tcW w:w="65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091F2D6" w14:textId="77777777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GTATCCCTCCGGATTTTGAGC/AATAGAGCCTGCAAAGCATG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26821" w14:textId="60E038E3" w:rsidR="00E61BD6" w:rsidRDefault="00CB6A8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92DE3" w14:textId="28C1E614" w:rsidR="00E61BD6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574EB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1D836" w14:textId="1414C57E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79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FF96" w14:textId="77777777" w:rsidR="00E61BD6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proofErr w:type="spellStart"/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ievens</w:t>
            </w:r>
            <w:proofErr w:type="spellEnd"/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et al., 2009</w:t>
            </w:r>
          </w:p>
          <w:p w14:paraId="58DC0519" w14:textId="77777777" w:rsidR="00E96D4B" w:rsidRDefault="00E96D4B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  <w:p w14:paraId="6A1DC1F3" w14:textId="2F7FE75F" w:rsidR="00E96D4B" w:rsidRPr="00D26062" w:rsidRDefault="00E96D4B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0B4979" w:rsidRPr="00EA13E1" w14:paraId="6B71A275" w14:textId="77777777" w:rsidTr="0009259F">
        <w:trPr>
          <w:trHeight w:val="34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7B2619" w14:textId="646CD89C" w:rsidR="00E61BD6" w:rsidRPr="000410AE" w:rsidRDefault="000410AE" w:rsidP="00255C6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50AE083" w14:textId="2A1F8D44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SIX2</w:t>
            </w:r>
          </w:p>
        </w:tc>
        <w:tc>
          <w:tcPr>
            <w:tcW w:w="657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53BA62" w14:textId="77777777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AACGCCGTTTGAATAAGCA/TCTATCCGCTTTCTTCTCTC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51281" w14:textId="14F349DD" w:rsidR="00E61BD6" w:rsidRPr="00ED5DFC" w:rsidRDefault="00CB6A8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618BD" w14:textId="31A44AA2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574EB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43481" w14:textId="3EC4EF88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ED5DF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35AA" w14:textId="05CF86C1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proofErr w:type="spellStart"/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ievens</w:t>
            </w:r>
            <w:proofErr w:type="spellEnd"/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et al., 2009</w:t>
            </w:r>
          </w:p>
        </w:tc>
      </w:tr>
      <w:tr w:rsidR="000B4979" w:rsidRPr="00EA13E1" w14:paraId="7AFA4743" w14:textId="77777777" w:rsidTr="0009259F">
        <w:trPr>
          <w:trHeight w:val="309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618C029" w14:textId="0261CFF9" w:rsidR="00E61BD6" w:rsidRPr="00D26062" w:rsidRDefault="000410AE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To differentiate between race 1 and race 3 isolates and phylogenetic analysis 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1724B55" w14:textId="37C405A1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SIX3</w:t>
            </w:r>
          </w:p>
        </w:tc>
        <w:tc>
          <w:tcPr>
            <w:tcW w:w="657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C0B3DA" w14:textId="77777777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CAGCCAGAAGGCCAGTTT/GGCAATTAACCACTCTGCC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C8C18" w14:textId="54655E41" w:rsidR="00E61BD6" w:rsidRPr="00ED5DFC" w:rsidRDefault="00CB6A8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710CA" w14:textId="06CFF9A1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574EB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AA03A" w14:textId="45B59738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ED5DF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7BD12" w14:textId="77777777" w:rsidR="00E61BD6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proofErr w:type="spellStart"/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ievens</w:t>
            </w:r>
            <w:proofErr w:type="spellEnd"/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et al., 2009</w:t>
            </w:r>
          </w:p>
          <w:p w14:paraId="4426AFA0" w14:textId="77777777" w:rsidR="00E96D4B" w:rsidRDefault="00E96D4B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  <w:p w14:paraId="33C07FF9" w14:textId="6D9D3C7E" w:rsidR="00E96D4B" w:rsidRPr="00D26062" w:rsidRDefault="00E96D4B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0B4979" w:rsidRPr="00EA13E1" w14:paraId="4CD9595B" w14:textId="77777777" w:rsidTr="0009259F">
        <w:trPr>
          <w:trHeight w:val="114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B8A2A31" w14:textId="103EC86A" w:rsidR="00E61BD6" w:rsidRPr="00D26062" w:rsidRDefault="000410AE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To differentiate between race 1 and race 3 isolates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E8CC8B0" w14:textId="1E5705E7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SIX4</w:t>
            </w:r>
          </w:p>
        </w:tc>
        <w:tc>
          <w:tcPr>
            <w:tcW w:w="657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FC0D63" w14:textId="77777777" w:rsidR="00E61BD6" w:rsidRPr="00D26062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TCAGGCTTCACTTAGCATAC/GCCGACCGAAAAACCCTAA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5F29F" w14:textId="4FDDBB94" w:rsidR="00E61BD6" w:rsidRPr="00ED5DFC" w:rsidRDefault="00CB6A8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38DBE" w14:textId="73A8419E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574EB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8D53A" w14:textId="52875ACF" w:rsidR="00E61BD6" w:rsidRPr="00ED5DFC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ED5DF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B1A2" w14:textId="77777777" w:rsidR="00E61BD6" w:rsidRDefault="00E61BD6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proofErr w:type="spellStart"/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ievens</w:t>
            </w:r>
            <w:proofErr w:type="spellEnd"/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et al., 2009</w:t>
            </w:r>
          </w:p>
          <w:p w14:paraId="459A55C6" w14:textId="1B2C5EB9" w:rsidR="00E96D4B" w:rsidRPr="00D26062" w:rsidRDefault="00E96D4B" w:rsidP="00E61BD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0410AE" w:rsidRPr="00EA13E1" w14:paraId="66D3E17A" w14:textId="77777777" w:rsidTr="0009259F">
        <w:trPr>
          <w:trHeight w:val="284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8688488" w14:textId="6350D6C4" w:rsidR="000410AE" w:rsidRPr="000410AE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To detect the presence of the </w:t>
            </w:r>
            <w:r w:rsidRPr="00870BEC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SIX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gene associated </w:t>
            </w:r>
            <w:r w:rsidR="00255C61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with 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virulence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945DC63" w14:textId="66FE64A9" w:rsidR="000410AE" w:rsidRPr="00D26062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SIX5</w:t>
            </w:r>
          </w:p>
        </w:tc>
        <w:tc>
          <w:tcPr>
            <w:tcW w:w="65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24A420" w14:textId="77777777" w:rsidR="000410AE" w:rsidRPr="00D26062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CACGCTCTACTACTCTTCA/GAAAACCTCAACGCGGCAAA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103DF" w14:textId="0872000D" w:rsidR="000410AE" w:rsidRPr="00ED5DFC" w:rsidRDefault="00CB6A86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3B9A1" w14:textId="18EA4A14" w:rsidR="000410AE" w:rsidRPr="00ED5DFC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574EB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2A086" w14:textId="761F17DF" w:rsidR="000410AE" w:rsidRPr="00ED5DFC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ED5DF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8B21" w14:textId="77777777" w:rsidR="000410AE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proofErr w:type="spellStart"/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ievens</w:t>
            </w:r>
            <w:proofErr w:type="spellEnd"/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et al., 2009</w:t>
            </w:r>
          </w:p>
          <w:p w14:paraId="0C5A66FD" w14:textId="77777777" w:rsidR="00E96D4B" w:rsidRDefault="00E96D4B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  <w:p w14:paraId="50B91127" w14:textId="38CC3001" w:rsidR="00E96D4B" w:rsidRPr="00D26062" w:rsidRDefault="00E96D4B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0410AE" w:rsidRPr="00EA13E1" w14:paraId="3E02F082" w14:textId="77777777" w:rsidTr="0009259F">
        <w:trPr>
          <w:trHeight w:val="336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CCD8CA" w14:textId="246C6E1C" w:rsidR="000410AE" w:rsidRPr="000410AE" w:rsidRDefault="000410AE" w:rsidP="000410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7DFD21" w14:textId="4AC06AC5" w:rsidR="000410AE" w:rsidRPr="00D26062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SIX6</w:t>
            </w:r>
          </w:p>
        </w:tc>
        <w:tc>
          <w:tcPr>
            <w:tcW w:w="657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64C5D7" w14:textId="77777777" w:rsidR="000410AE" w:rsidRPr="00D26062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TCTCCTGAACCATCAACTT/CAAGACCAGGTGTAGGCATT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CABD1" w14:textId="187899B0" w:rsidR="000410AE" w:rsidRPr="00ED5DFC" w:rsidRDefault="00CB6A86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83CD0" w14:textId="6F28A885" w:rsidR="000410AE" w:rsidRPr="00ED5DFC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574EB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14944" w14:textId="2A01DA80" w:rsidR="000410AE" w:rsidRPr="00ED5DFC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ED5DF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7D55" w14:textId="1BA0CEF3" w:rsidR="000410AE" w:rsidRPr="00D26062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proofErr w:type="spellStart"/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ievens</w:t>
            </w:r>
            <w:proofErr w:type="spellEnd"/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et al., 2009</w:t>
            </w:r>
          </w:p>
        </w:tc>
      </w:tr>
      <w:tr w:rsidR="000410AE" w:rsidRPr="00EA13E1" w14:paraId="471F5403" w14:textId="77777777" w:rsidTr="0009259F">
        <w:trPr>
          <w:trHeight w:val="37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F086D2B" w14:textId="1252B303" w:rsidR="000410AE" w:rsidRPr="000410AE" w:rsidRDefault="000410AE" w:rsidP="000410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D181C6" w14:textId="31B6DB50" w:rsidR="000410AE" w:rsidRPr="00D26062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SIX7</w:t>
            </w:r>
          </w:p>
        </w:tc>
        <w:tc>
          <w:tcPr>
            <w:tcW w:w="657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D6C348A" w14:textId="77777777" w:rsidR="000410AE" w:rsidRPr="00D26062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ATCTTTTCGCCGACTTGGT/CTTAGCACCCTTGAGTAACT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7B1D1" w14:textId="65ACB9CB" w:rsidR="000410AE" w:rsidRPr="00ED5DFC" w:rsidRDefault="00CB6A86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0B3E7" w14:textId="05D5EC8F" w:rsidR="000410AE" w:rsidRPr="00ED5DFC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574EB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A23C5" w14:textId="0F15ADFE" w:rsidR="000410AE" w:rsidRPr="00ED5DFC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ED5DF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6109" w14:textId="17ED5205" w:rsidR="000410AE" w:rsidRPr="00D26062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proofErr w:type="spellStart"/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Lievens</w:t>
            </w:r>
            <w:proofErr w:type="spellEnd"/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 et al., 2009</w:t>
            </w:r>
          </w:p>
        </w:tc>
      </w:tr>
      <w:tr w:rsidR="000410AE" w:rsidRPr="00EA13E1" w14:paraId="52FE9E2F" w14:textId="77777777" w:rsidTr="0009259F">
        <w:trPr>
          <w:trHeight w:val="37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810C14" w14:textId="46C0636B" w:rsidR="000410AE" w:rsidRPr="000410AE" w:rsidRDefault="000410AE" w:rsidP="000410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E6C458" w14:textId="024314C9" w:rsidR="000410AE" w:rsidRPr="00D26062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SIX8</w:t>
            </w:r>
          </w:p>
        </w:tc>
        <w:tc>
          <w:tcPr>
            <w:tcW w:w="657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B0721DD" w14:textId="77777777" w:rsidR="000410AE" w:rsidRPr="00D26062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TCGCCTGCATAACAGGTGCCG/TTGTGTAGAAACTGGACAGTCGATGC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CA847" w14:textId="5E857361" w:rsidR="000410AE" w:rsidRPr="00ED5DFC" w:rsidRDefault="00D97AC8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F3C36" w14:textId="7AE0CF56" w:rsidR="000410AE" w:rsidRPr="00ED5DFC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574EB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E50D0" w14:textId="02C31A29" w:rsidR="000410AE" w:rsidRPr="00ED5DFC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ED5DF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AD01C" w14:textId="3A0C2DD4" w:rsidR="000410AE" w:rsidRPr="00D26062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Meldrum et al., 2012</w:t>
            </w:r>
          </w:p>
        </w:tc>
      </w:tr>
      <w:tr w:rsidR="000410AE" w:rsidRPr="00EA13E1" w14:paraId="5D0F47EC" w14:textId="77777777" w:rsidTr="0009259F">
        <w:trPr>
          <w:trHeight w:val="348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40D187" w14:textId="4EE33C78" w:rsidR="000410AE" w:rsidRPr="000410AE" w:rsidRDefault="000410AE" w:rsidP="000410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074D04" w14:textId="53F5D031" w:rsidR="000410AE" w:rsidRPr="00D26062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SIX9</w:t>
            </w:r>
          </w:p>
        </w:tc>
        <w:tc>
          <w:tcPr>
            <w:tcW w:w="657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C22410E" w14:textId="77777777" w:rsidR="000410AE" w:rsidRPr="00D26062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GGGTGGACCATATCACGATGTTCG/GAATACCTGAGTGGAGTTGTGTCTTG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777B28" w14:textId="5AFCA7C6" w:rsidR="000410AE" w:rsidRPr="00ED5DFC" w:rsidRDefault="00D97AC8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E8E3AF3" w14:textId="1D7F0896" w:rsidR="000410AE" w:rsidRPr="00ED5DFC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574EB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D72B84" w14:textId="75BC296D" w:rsidR="000410AE" w:rsidRPr="00ED5DFC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ED5DF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926B589" w14:textId="4E6629CC" w:rsidR="000410AE" w:rsidRPr="00D26062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Taylor et al., 2016</w:t>
            </w:r>
          </w:p>
        </w:tc>
      </w:tr>
      <w:tr w:rsidR="000410AE" w:rsidRPr="00EA13E1" w14:paraId="5A4B9A18" w14:textId="77777777" w:rsidTr="0009259F">
        <w:trPr>
          <w:trHeight w:val="37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ECDBBD0" w14:textId="55027B7C" w:rsidR="000410AE" w:rsidRPr="000410AE" w:rsidRDefault="000410AE" w:rsidP="000410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E470C04" w14:textId="6C178ECA" w:rsidR="000410AE" w:rsidRPr="00D26062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SIX10</w:t>
            </w:r>
          </w:p>
        </w:tc>
        <w:tc>
          <w:tcPr>
            <w:tcW w:w="657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6A4C2C7" w14:textId="77777777" w:rsidR="000410AE" w:rsidRPr="00D26062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GTTAGCAACTGCGAGACACTAGAA/AGCAACTTCCTTCCTCTTACTAGC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AF86B0" w14:textId="40A826B5" w:rsidR="000410AE" w:rsidRPr="00ED5DFC" w:rsidRDefault="00D97AC8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C8CA01" w14:textId="2D791D2A" w:rsidR="000410AE" w:rsidRPr="00ED5DFC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574EB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B97F3C" w14:textId="04BA93E7" w:rsidR="000410AE" w:rsidRPr="00ED5DFC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ED5DF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D13784" w14:textId="79363149" w:rsidR="000410AE" w:rsidRPr="00D26062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Taylor et al., 2016</w:t>
            </w:r>
          </w:p>
        </w:tc>
      </w:tr>
      <w:tr w:rsidR="000410AE" w:rsidRPr="00EA13E1" w14:paraId="5C66B425" w14:textId="77777777" w:rsidTr="0009259F">
        <w:trPr>
          <w:trHeight w:val="37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6589E9" w14:textId="591718BC" w:rsidR="000410AE" w:rsidRPr="000410AE" w:rsidRDefault="000410AE" w:rsidP="000410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1636E13" w14:textId="00434974" w:rsidR="000410AE" w:rsidRPr="00D26062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SIX11</w:t>
            </w:r>
          </w:p>
        </w:tc>
        <w:tc>
          <w:tcPr>
            <w:tcW w:w="657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E82A331" w14:textId="77777777" w:rsidR="000410AE" w:rsidRPr="00D26062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TTCCGGCTTCGGGTCTCGTTTAC/GAGAGCCTTTTTGGTTGATTGTAT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EDDF49" w14:textId="0DE1B8C3" w:rsidR="000410AE" w:rsidRPr="00ED5DFC" w:rsidRDefault="00D97AC8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292FDF" w14:textId="1A60905A" w:rsidR="000410AE" w:rsidRPr="00ED5DFC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574EB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4C145D" w14:textId="7C745D38" w:rsidR="000410AE" w:rsidRPr="00ED5DFC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ED5DF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BB9C43" w14:textId="0E3CB7AA" w:rsidR="000410AE" w:rsidRPr="00D26062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Taylor et al., 2016</w:t>
            </w:r>
          </w:p>
        </w:tc>
      </w:tr>
      <w:tr w:rsidR="000410AE" w:rsidRPr="00EA13E1" w14:paraId="31B86751" w14:textId="77777777" w:rsidTr="0009259F">
        <w:trPr>
          <w:trHeight w:val="37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8239CC" w14:textId="39BEA655" w:rsidR="000410AE" w:rsidRPr="000410AE" w:rsidRDefault="000410AE" w:rsidP="000410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19C861" w14:textId="3BC6BE60" w:rsidR="000410AE" w:rsidRPr="00D26062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SIX12</w:t>
            </w:r>
          </w:p>
        </w:tc>
        <w:tc>
          <w:tcPr>
            <w:tcW w:w="657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7292261" w14:textId="77777777" w:rsidR="000410AE" w:rsidRPr="00D26062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TAACGAAGTGAAAAGAAGTCCTC/GCCTCGCTGGCAAGTATTTGTT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7988D3C" w14:textId="2779BD80" w:rsidR="000410AE" w:rsidRPr="00ED5DFC" w:rsidRDefault="00D97AC8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D886EB" w14:textId="058E9A1A" w:rsidR="000410AE" w:rsidRPr="00ED5DFC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574EB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324AFC" w14:textId="52BF0967" w:rsidR="000410AE" w:rsidRPr="00ED5DFC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ED5DF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018C7DE" w14:textId="1AF00203" w:rsidR="000410AE" w:rsidRPr="00D26062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Taylor et al., 2016</w:t>
            </w:r>
          </w:p>
        </w:tc>
      </w:tr>
      <w:tr w:rsidR="000410AE" w:rsidRPr="00EA13E1" w14:paraId="503B530C" w14:textId="77777777" w:rsidTr="0009259F">
        <w:trPr>
          <w:trHeight w:val="37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B204A31" w14:textId="442B9305" w:rsidR="000410AE" w:rsidRPr="000410AE" w:rsidRDefault="000410AE" w:rsidP="000410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6055D6" w14:textId="3F33390C" w:rsidR="000410AE" w:rsidRPr="00D26062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SIX13</w:t>
            </w:r>
          </w:p>
        </w:tc>
        <w:tc>
          <w:tcPr>
            <w:tcW w:w="657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CC9AA31" w14:textId="77777777" w:rsidR="000410AE" w:rsidRPr="00D26062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CTTCATCATCGACAGTACAACG/ATCAAACCCGTAACTCAGCTCC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1901CE" w14:textId="046794DF" w:rsidR="000410AE" w:rsidRPr="00ED5DFC" w:rsidRDefault="00D97AC8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0A8E6C" w14:textId="4ABA7CE9" w:rsidR="000410AE" w:rsidRPr="00ED5DFC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574EB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C51AE9A" w14:textId="37BADF05" w:rsidR="000410AE" w:rsidRPr="00ED5DFC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ED5DF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02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F92DD29" w14:textId="0610EC0A" w:rsidR="000410AE" w:rsidRPr="00D26062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Taylor et al., 2016</w:t>
            </w:r>
          </w:p>
        </w:tc>
      </w:tr>
      <w:tr w:rsidR="000410AE" w:rsidRPr="00EA13E1" w14:paraId="58F58BE6" w14:textId="77777777" w:rsidTr="0009259F">
        <w:trPr>
          <w:trHeight w:val="245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B14F93" w14:textId="1541542B" w:rsidR="000410AE" w:rsidRPr="000410AE" w:rsidRDefault="000410AE" w:rsidP="000410AE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“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EDD572" w14:textId="176CBD92" w:rsidR="000410AE" w:rsidRPr="00D26062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</w:rPr>
              <w:t>SIX14</w:t>
            </w:r>
          </w:p>
        </w:tc>
        <w:tc>
          <w:tcPr>
            <w:tcW w:w="6577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2220F9" w14:textId="77777777" w:rsidR="000410AE" w:rsidRPr="00D26062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TAAAGTGCGACTGGACTTCTGCC/ACCCCCATCCACATTCCTAAGCGA</w:t>
            </w:r>
          </w:p>
        </w:tc>
        <w:tc>
          <w:tcPr>
            <w:tcW w:w="7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734174" w14:textId="14C6D96D" w:rsidR="000410AE" w:rsidRPr="00ED5DFC" w:rsidRDefault="00D97AC8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A5F3BE" w14:textId="6F56C996" w:rsidR="000410AE" w:rsidRPr="00ED5DFC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F574EB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188D1F" w14:textId="1F9A045C" w:rsidR="000410AE" w:rsidRPr="00ED5DFC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ED5DFC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57D0E4" w14:textId="6F5E0320" w:rsidR="000410AE" w:rsidRPr="00D26062" w:rsidRDefault="000410AE" w:rsidP="000410AE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D26062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Taylor et al., 2016</w:t>
            </w:r>
          </w:p>
        </w:tc>
      </w:tr>
    </w:tbl>
    <w:tbl>
      <w:tblPr>
        <w:tblpPr w:leftFromText="180" w:rightFromText="180" w:vertAnchor="text" w:horzAnchor="page" w:tblpX="1021" w:tblpY="52"/>
        <w:tblW w:w="14704" w:type="dxa"/>
        <w:tblLook w:val="04A0" w:firstRow="1" w:lastRow="0" w:firstColumn="1" w:lastColumn="0" w:noHBand="0" w:noVBand="1"/>
      </w:tblPr>
      <w:tblGrid>
        <w:gridCol w:w="354"/>
        <w:gridCol w:w="12396"/>
        <w:gridCol w:w="1954"/>
      </w:tblGrid>
      <w:tr w:rsidR="00CC5AD5" w:rsidRPr="00EA13E1" w14:paraId="2C299AAE" w14:textId="77777777" w:rsidTr="009A67E5">
        <w:trPr>
          <w:trHeight w:val="271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762D7DAE" w14:textId="77777777" w:rsidR="00CC5AD5" w:rsidRPr="00D26062" w:rsidRDefault="00CC5AD5" w:rsidP="00CC5AD5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1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84F4" w14:textId="77777777" w:rsidR="00CC5AD5" w:rsidRPr="00DB0EE2" w:rsidRDefault="00CC5AD5" w:rsidP="00CC5AD5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vertAlign w:val="superscript"/>
              </w:rPr>
            </w:pPr>
          </w:p>
          <w:p w14:paraId="61376456" w14:textId="1C8DD427" w:rsidR="00280ADD" w:rsidRDefault="00CC5AD5" w:rsidP="004F0805">
            <w:pPr>
              <w:spacing w:after="0" w:line="240" w:lineRule="auto"/>
              <w:jc w:val="both"/>
              <w:rPr>
                <w:rFonts w:ascii="Arial Narrow" w:hAnsi="Arial Narrow"/>
                <w:i/>
                <w:iCs/>
                <w:color w:val="000000" w:themeColor="text1"/>
              </w:rPr>
            </w:pPr>
            <w:proofErr w:type="spellStart"/>
            <w:r w:rsidRPr="00DB0EE2">
              <w:rPr>
                <w:rFonts w:ascii="Arial Narrow" w:eastAsia="Times New Roman" w:hAnsi="Arial Narrow" w:cs="Calibri"/>
                <w:i/>
                <w:iCs/>
                <w:color w:val="000000"/>
                <w:vertAlign w:val="superscript"/>
              </w:rPr>
              <w:lastRenderedPageBreak/>
              <w:t>a</w:t>
            </w:r>
            <w:proofErr w:type="spellEnd"/>
            <w:r w:rsidRPr="00DB0EE2">
              <w:rPr>
                <w:rFonts w:ascii="Arial Narrow" w:eastAsia="Times New Roman" w:hAnsi="Arial Narrow" w:cs="Calibri"/>
                <w:i/>
                <w:iCs/>
                <w:color w:val="000000"/>
                <w:vertAlign w:val="superscript"/>
              </w:rPr>
              <w:t xml:space="preserve"> </w:t>
            </w:r>
            <w:r w:rsidR="009A67E5" w:rsidRPr="009A67E5">
              <w:rPr>
                <w:rFonts w:ascii="Arial Narrow" w:eastAsia="Times New Roman" w:hAnsi="Arial Narrow" w:cs="Calibri"/>
                <w:i/>
                <w:iCs/>
                <w:color w:val="000000"/>
              </w:rPr>
              <w:t>For each PCR assay</w:t>
            </w:r>
            <w:r w:rsidR="009A67E5">
              <w:rPr>
                <w:rFonts w:ascii="Arial Narrow" w:eastAsia="Times New Roman" w:hAnsi="Arial Narrow" w:cs="Calibri"/>
                <w:i/>
                <w:iCs/>
                <w:color w:val="000000"/>
              </w:rPr>
              <w:t>,</w:t>
            </w:r>
            <w:r w:rsidR="009A67E5" w:rsidRPr="009A67E5">
              <w:rPr>
                <w:rFonts w:ascii="Arial Narrow" w:eastAsia="Times New Roman" w:hAnsi="Arial Narrow" w:cs="Calibri"/>
                <w:i/>
                <w:iCs/>
                <w:color w:val="000000"/>
              </w:rPr>
              <w:t xml:space="preserve"> w</w:t>
            </w:r>
            <w:r w:rsidR="004F0805" w:rsidRPr="009A67E5">
              <w:rPr>
                <w:rFonts w:ascii="Arial Narrow" w:hAnsi="Arial Narrow"/>
                <w:i/>
                <w:iCs/>
                <w:color w:val="000000" w:themeColor="text1"/>
              </w:rPr>
              <w:t>e</w:t>
            </w:r>
            <w:r w:rsidR="004F0805" w:rsidRPr="004F0805">
              <w:rPr>
                <w:rFonts w:ascii="Arial Narrow" w:hAnsi="Arial Narrow"/>
                <w:i/>
                <w:iCs/>
                <w:color w:val="000000" w:themeColor="text1"/>
              </w:rPr>
              <w:t xml:space="preserve"> used a total volume of </w:t>
            </w:r>
            <w:r w:rsidR="004F0805" w:rsidRPr="00DB0EE2">
              <w:rPr>
                <w:rFonts w:ascii="Arial Narrow" w:hAnsi="Arial Narrow"/>
                <w:i/>
                <w:iCs/>
                <w:color w:val="000000" w:themeColor="text1"/>
              </w:rPr>
              <w:t>25 µL</w:t>
            </w:r>
            <w:r w:rsidR="009A67E5">
              <w:rPr>
                <w:rFonts w:ascii="Arial Narrow" w:hAnsi="Arial Narrow"/>
                <w:i/>
                <w:iCs/>
                <w:color w:val="000000" w:themeColor="text1"/>
              </w:rPr>
              <w:t>,</w:t>
            </w:r>
            <w:r w:rsidR="004F0805" w:rsidRPr="00DB0EE2">
              <w:rPr>
                <w:rFonts w:ascii="Arial Narrow" w:hAnsi="Arial Narrow"/>
                <w:i/>
                <w:iCs/>
                <w:color w:val="000000" w:themeColor="text1"/>
              </w:rPr>
              <w:t xml:space="preserve"> </w:t>
            </w:r>
            <w:r w:rsidR="009A67E5">
              <w:rPr>
                <w:rFonts w:ascii="Arial Narrow" w:hAnsi="Arial Narrow"/>
                <w:i/>
                <w:iCs/>
                <w:color w:val="000000" w:themeColor="text1"/>
              </w:rPr>
              <w:t xml:space="preserve">which </w:t>
            </w:r>
            <w:r w:rsidR="004F0805" w:rsidRPr="00DB0EE2">
              <w:rPr>
                <w:rFonts w:ascii="Arial Narrow" w:hAnsi="Arial Narrow"/>
                <w:i/>
                <w:iCs/>
                <w:color w:val="000000" w:themeColor="text1"/>
              </w:rPr>
              <w:t xml:space="preserve">contained 2 </w:t>
            </w:r>
            <w:proofErr w:type="spellStart"/>
            <w:r w:rsidR="004F0805" w:rsidRPr="00DB0EE2">
              <w:rPr>
                <w:rFonts w:ascii="Arial Narrow" w:hAnsi="Arial Narrow"/>
                <w:i/>
                <w:iCs/>
                <w:color w:val="000000" w:themeColor="text1"/>
              </w:rPr>
              <w:t>μL</w:t>
            </w:r>
            <w:proofErr w:type="spellEnd"/>
            <w:r w:rsidR="004F0805" w:rsidRPr="00DB0EE2">
              <w:rPr>
                <w:rFonts w:ascii="Arial Narrow" w:hAnsi="Arial Narrow"/>
                <w:i/>
                <w:iCs/>
                <w:color w:val="000000" w:themeColor="text1"/>
              </w:rPr>
              <w:t xml:space="preserve"> of 10 ng of genomic DNA, 12.5 µL of </w:t>
            </w:r>
            <w:proofErr w:type="spellStart"/>
            <w:r w:rsidR="004F0805" w:rsidRPr="00DB0EE2">
              <w:rPr>
                <w:rFonts w:ascii="Arial Narrow" w:hAnsi="Arial Narrow"/>
                <w:i/>
                <w:iCs/>
                <w:color w:val="000000" w:themeColor="text1"/>
              </w:rPr>
              <w:t>GoTaq</w:t>
            </w:r>
            <w:proofErr w:type="spellEnd"/>
            <w:r w:rsidR="004F0805" w:rsidRPr="00DB0EE2">
              <w:rPr>
                <w:rFonts w:ascii="Arial Narrow" w:hAnsi="Arial Narrow"/>
                <w:i/>
                <w:iCs/>
                <w:color w:val="000000" w:themeColor="text1"/>
              </w:rPr>
              <w:t xml:space="preserve"> master mix (Promega Corp., Madison, WI), 1 µL</w:t>
            </w:r>
            <w:r w:rsidR="004F0805" w:rsidRPr="00DB0EE2" w:rsidDel="00A75A29">
              <w:rPr>
                <w:rFonts w:ascii="Arial Narrow" w:hAnsi="Arial Narrow"/>
                <w:i/>
                <w:iCs/>
                <w:color w:val="000000" w:themeColor="text1"/>
              </w:rPr>
              <w:t xml:space="preserve"> </w:t>
            </w:r>
            <w:r w:rsidR="004F0805" w:rsidRPr="00DB0EE2">
              <w:rPr>
                <w:rFonts w:ascii="Arial Narrow" w:hAnsi="Arial Narrow"/>
                <w:i/>
                <w:iCs/>
                <w:color w:val="000000" w:themeColor="text1"/>
              </w:rPr>
              <w:t xml:space="preserve">each of 10 µM reverse and forward primer, and 8.5 </w:t>
            </w:r>
            <w:proofErr w:type="spellStart"/>
            <w:r w:rsidR="004F0805" w:rsidRPr="00DB0EE2">
              <w:rPr>
                <w:rFonts w:ascii="Arial Narrow" w:hAnsi="Arial Narrow"/>
                <w:i/>
                <w:iCs/>
                <w:color w:val="000000" w:themeColor="text1"/>
              </w:rPr>
              <w:t>μL</w:t>
            </w:r>
            <w:proofErr w:type="spellEnd"/>
            <w:r w:rsidR="004F0805" w:rsidRPr="00DB0EE2">
              <w:rPr>
                <w:rFonts w:ascii="Arial Narrow" w:hAnsi="Arial Narrow"/>
                <w:i/>
                <w:iCs/>
                <w:color w:val="000000" w:themeColor="text1"/>
              </w:rPr>
              <w:t xml:space="preserve"> of nuclease-free water. All PCR assays were performed using a </w:t>
            </w:r>
            <w:proofErr w:type="spellStart"/>
            <w:r w:rsidR="004F0805" w:rsidRPr="00DB0EE2">
              <w:rPr>
                <w:rFonts w:ascii="Arial Narrow" w:hAnsi="Arial Narrow"/>
                <w:i/>
                <w:iCs/>
                <w:color w:val="000000" w:themeColor="text1"/>
              </w:rPr>
              <w:t>BioRad</w:t>
            </w:r>
            <w:proofErr w:type="spellEnd"/>
            <w:r w:rsidR="004F0805" w:rsidRPr="00DB0EE2">
              <w:rPr>
                <w:rFonts w:ascii="Arial Narrow" w:hAnsi="Arial Narrow"/>
                <w:i/>
                <w:iCs/>
                <w:color w:val="000000" w:themeColor="text1"/>
              </w:rPr>
              <w:t xml:space="preserve"> PCR thermal cycler </w:t>
            </w:r>
            <w:r w:rsidR="004F0805" w:rsidRPr="00DB0EE2">
              <w:rPr>
                <w:rStyle w:val="BookTitle"/>
                <w:rFonts w:ascii="Arial Narrow" w:hAnsi="Arial Narrow"/>
                <w:b w:val="0"/>
                <w:bCs w:val="0"/>
                <w:smallCaps w:val="0"/>
                <w:color w:val="000000" w:themeColor="text1"/>
              </w:rPr>
              <w:t>(</w:t>
            </w:r>
            <w:r w:rsidR="004F0805" w:rsidRPr="004F0805">
              <w:rPr>
                <w:rStyle w:val="BookTitle"/>
                <w:rFonts w:ascii="Arial Narrow" w:hAnsi="Arial Narrow"/>
                <w:b w:val="0"/>
                <w:bCs w:val="0"/>
                <w:i/>
                <w:iCs/>
                <w:smallCaps w:val="0"/>
                <w:color w:val="000000" w:themeColor="text1"/>
              </w:rPr>
              <w:t xml:space="preserve">Model T100™ Thermal Cycler and </w:t>
            </w:r>
            <w:proofErr w:type="spellStart"/>
            <w:r w:rsidR="004F0805" w:rsidRPr="004F0805">
              <w:rPr>
                <w:rStyle w:val="BookTitle"/>
                <w:rFonts w:ascii="Arial Narrow" w:hAnsi="Arial Narrow"/>
                <w:b w:val="0"/>
                <w:bCs w:val="0"/>
                <w:i/>
                <w:iCs/>
                <w:smallCaps w:val="0"/>
                <w:color w:val="000000" w:themeColor="text1"/>
              </w:rPr>
              <w:t>iCylcer</w:t>
            </w:r>
            <w:proofErr w:type="spellEnd"/>
            <w:r w:rsidR="004F0805" w:rsidRPr="004F0805">
              <w:rPr>
                <w:rStyle w:val="BookTitle"/>
                <w:rFonts w:ascii="Arial Narrow" w:hAnsi="Arial Narrow"/>
                <w:b w:val="0"/>
                <w:bCs w:val="0"/>
                <w:i/>
                <w:iCs/>
                <w:smallCaps w:val="0"/>
                <w:color w:val="000000" w:themeColor="text1"/>
              </w:rPr>
              <w:t xml:space="preserve">®, Bio-Rad Laboratories, Inc., </w:t>
            </w:r>
            <w:r w:rsidR="004F0805" w:rsidRPr="004F0805">
              <w:rPr>
                <w:rFonts w:ascii="Arial Narrow" w:hAnsi="Arial Narrow"/>
                <w:bCs/>
                <w:i/>
                <w:iCs/>
                <w:color w:val="000000" w:themeColor="text1"/>
              </w:rPr>
              <w:t>Hercules</w:t>
            </w:r>
            <w:r w:rsidR="004F0805" w:rsidRPr="004F0805">
              <w:rPr>
                <w:rFonts w:ascii="Arial Narrow" w:hAnsi="Arial Narrow"/>
                <w:b/>
                <w:i/>
                <w:iCs/>
                <w:color w:val="000000" w:themeColor="text1"/>
              </w:rPr>
              <w:t xml:space="preserve">, </w:t>
            </w:r>
            <w:r w:rsidR="004F0805" w:rsidRPr="004F0805">
              <w:rPr>
                <w:rFonts w:ascii="Arial Narrow" w:hAnsi="Arial Narrow"/>
                <w:bCs/>
                <w:i/>
                <w:iCs/>
                <w:color w:val="000000" w:themeColor="text1"/>
              </w:rPr>
              <w:t>CA</w:t>
            </w:r>
            <w:r w:rsidR="004F0805" w:rsidRPr="004F0805">
              <w:rPr>
                <w:rStyle w:val="BookTitle"/>
                <w:rFonts w:ascii="Arial Narrow" w:hAnsi="Arial Narrow"/>
                <w:i/>
                <w:iCs/>
                <w:color w:val="000000" w:themeColor="text1"/>
              </w:rPr>
              <w:t>)</w:t>
            </w:r>
            <w:r w:rsidR="004F0805" w:rsidRPr="004F0805">
              <w:rPr>
                <w:rFonts w:ascii="Arial Narrow" w:hAnsi="Arial Narrow"/>
                <w:i/>
                <w:iCs/>
                <w:color w:val="000000" w:themeColor="text1"/>
              </w:rPr>
              <w:t xml:space="preserve">. PCR conditions for all primers were set at the initial denaturation temperature of 94°C for 5 min, followed by 35 to 45 cycles of 94°C for 1 min, annealing </w:t>
            </w:r>
            <w:r w:rsidR="009A67E5">
              <w:rPr>
                <w:rFonts w:ascii="Arial Narrow" w:hAnsi="Arial Narrow"/>
                <w:i/>
                <w:iCs/>
                <w:color w:val="000000" w:themeColor="text1"/>
              </w:rPr>
              <w:t>5</w:t>
            </w:r>
            <w:r w:rsidR="004F0805" w:rsidRPr="004F0805">
              <w:rPr>
                <w:rFonts w:ascii="Arial Narrow" w:hAnsi="Arial Narrow"/>
                <w:i/>
                <w:iCs/>
                <w:color w:val="000000" w:themeColor="text1"/>
              </w:rPr>
              <w:t xml:space="preserve">2 to 69°C for </w:t>
            </w:r>
            <w:r w:rsidR="009A67E5">
              <w:rPr>
                <w:rFonts w:ascii="Arial Narrow" w:hAnsi="Arial Narrow"/>
                <w:i/>
                <w:iCs/>
                <w:color w:val="000000" w:themeColor="text1"/>
              </w:rPr>
              <w:t>45 s</w:t>
            </w:r>
            <w:r w:rsidR="00CB6A86">
              <w:rPr>
                <w:rFonts w:ascii="Arial Narrow" w:hAnsi="Arial Narrow"/>
                <w:i/>
                <w:iCs/>
                <w:color w:val="000000" w:themeColor="text1"/>
              </w:rPr>
              <w:t xml:space="preserve"> to 1 min</w:t>
            </w:r>
            <w:r w:rsidR="004F0805" w:rsidRPr="004F0805">
              <w:rPr>
                <w:rFonts w:ascii="Arial Narrow" w:hAnsi="Arial Narrow"/>
                <w:i/>
                <w:iCs/>
                <w:color w:val="000000" w:themeColor="text1"/>
              </w:rPr>
              <w:t xml:space="preserve">, and elongation at 72°C for 2 min, with an extension at 72°C for </w:t>
            </w:r>
            <w:r w:rsidR="00CB6A86">
              <w:rPr>
                <w:rFonts w:ascii="Arial Narrow" w:hAnsi="Arial Narrow"/>
                <w:i/>
                <w:iCs/>
                <w:color w:val="000000" w:themeColor="text1"/>
              </w:rPr>
              <w:t xml:space="preserve">5 to </w:t>
            </w:r>
            <w:r w:rsidR="004F0805" w:rsidRPr="004F0805">
              <w:rPr>
                <w:rFonts w:ascii="Arial Narrow" w:hAnsi="Arial Narrow"/>
                <w:i/>
                <w:iCs/>
                <w:color w:val="000000" w:themeColor="text1"/>
              </w:rPr>
              <w:t>10 min, and final step 4°C.</w:t>
            </w:r>
          </w:p>
          <w:p w14:paraId="16CEFFB0" w14:textId="77777777" w:rsidR="004F0805" w:rsidRPr="004F0805" w:rsidRDefault="004F0805" w:rsidP="004F0805">
            <w:pPr>
              <w:spacing w:after="0" w:line="240" w:lineRule="auto"/>
              <w:jc w:val="both"/>
              <w:rPr>
                <w:rFonts w:ascii="Arial Narrow" w:eastAsia="Times New Roman" w:hAnsi="Arial Narrow" w:cs="Calibri"/>
                <w:i/>
                <w:iCs/>
                <w:color w:val="000000"/>
                <w:vertAlign w:val="superscript"/>
              </w:rPr>
            </w:pPr>
          </w:p>
          <w:p w14:paraId="5992CDC8" w14:textId="4CDAA343" w:rsidR="00CC5AD5" w:rsidRDefault="00280ADD" w:rsidP="00CC5AD5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</w:rPr>
            </w:pPr>
            <w:r w:rsidRPr="004F0805">
              <w:rPr>
                <w:rFonts w:ascii="Arial Narrow" w:eastAsia="Times New Roman" w:hAnsi="Arial Narrow" w:cs="Calibri"/>
                <w:i/>
                <w:iCs/>
                <w:color w:val="000000"/>
                <w:vertAlign w:val="superscript"/>
              </w:rPr>
              <w:t>b</w:t>
            </w:r>
            <w:r w:rsidRPr="004F0805">
              <w:rPr>
                <w:rFonts w:ascii="Arial Narrow" w:eastAsia="Times New Roman" w:hAnsi="Arial Narrow" w:cs="Calibri"/>
                <w:i/>
                <w:iCs/>
                <w:color w:val="000000"/>
              </w:rPr>
              <w:t xml:space="preserve"> </w:t>
            </w:r>
            <w:r w:rsidR="00CC5AD5" w:rsidRPr="004F0805">
              <w:rPr>
                <w:rFonts w:ascii="Arial Narrow" w:eastAsia="Times New Roman" w:hAnsi="Arial Narrow" w:cs="Calibri"/>
                <w:i/>
                <w:iCs/>
                <w:color w:val="000000"/>
              </w:rPr>
              <w:t>Amplifie</w:t>
            </w:r>
            <w:r w:rsidR="005C3F1C">
              <w:rPr>
                <w:rFonts w:ascii="Arial Narrow" w:eastAsia="Times New Roman" w:hAnsi="Arial Narrow" w:cs="Calibri"/>
                <w:i/>
                <w:iCs/>
                <w:color w:val="000000"/>
              </w:rPr>
              <w:t>d</w:t>
            </w:r>
            <w:r w:rsidR="00CC5AD5" w:rsidRPr="004F0805">
              <w:rPr>
                <w:rFonts w:ascii="Arial Narrow" w:eastAsia="Times New Roman" w:hAnsi="Arial Narrow" w:cs="Calibri"/>
                <w:i/>
                <w:iCs/>
                <w:color w:val="000000"/>
              </w:rPr>
              <w:t xml:space="preserve"> 670</w:t>
            </w:r>
            <w:r w:rsidR="00DE2FA3" w:rsidRPr="004F0805">
              <w:rPr>
                <w:rFonts w:ascii="Arial Narrow" w:eastAsia="Times New Roman" w:hAnsi="Arial Narrow" w:cs="Calibri"/>
                <w:i/>
                <w:iCs/>
                <w:color w:val="000000"/>
              </w:rPr>
              <w:t xml:space="preserve"> </w:t>
            </w:r>
            <w:r w:rsidR="00CC5AD5" w:rsidRPr="004F0805">
              <w:rPr>
                <w:rFonts w:ascii="Arial Narrow" w:eastAsia="Times New Roman" w:hAnsi="Arial Narrow" w:cs="Calibri"/>
                <w:i/>
                <w:iCs/>
                <w:color w:val="000000"/>
              </w:rPr>
              <w:t xml:space="preserve">bp fragment from </w:t>
            </w:r>
            <w:r w:rsidR="00DE2FA3" w:rsidRPr="004F0805">
              <w:rPr>
                <w:rFonts w:ascii="Arial Narrow" w:eastAsia="Times New Roman" w:hAnsi="Arial Narrow" w:cs="Calibri"/>
                <w:i/>
                <w:iCs/>
                <w:color w:val="000000"/>
              </w:rPr>
              <w:t>FOL</w:t>
            </w:r>
            <w:r w:rsidR="00CC5AD5" w:rsidRPr="004F0805">
              <w:rPr>
                <w:rFonts w:ascii="Arial Narrow" w:eastAsia="Times New Roman" w:hAnsi="Arial Narrow" w:cs="Calibri"/>
                <w:i/>
                <w:iCs/>
                <w:color w:val="000000"/>
              </w:rPr>
              <w:t xml:space="preserve"> and F. o. f. sp. </w:t>
            </w:r>
            <w:proofErr w:type="spellStart"/>
            <w:r w:rsidR="00CC5AD5" w:rsidRPr="004F0805">
              <w:rPr>
                <w:rFonts w:ascii="Arial Narrow" w:eastAsia="Times New Roman" w:hAnsi="Arial Narrow" w:cs="Calibri"/>
                <w:i/>
                <w:iCs/>
                <w:color w:val="000000"/>
              </w:rPr>
              <w:t>radicis-lycopersici</w:t>
            </w:r>
            <w:proofErr w:type="spellEnd"/>
            <w:r w:rsidR="00CC5AD5" w:rsidRPr="004F0805">
              <w:rPr>
                <w:rFonts w:ascii="Arial Narrow" w:eastAsia="Times New Roman" w:hAnsi="Arial Narrow" w:cs="Calibri"/>
                <w:i/>
                <w:iCs/>
                <w:color w:val="000000"/>
              </w:rPr>
              <w:t>.</w:t>
            </w:r>
          </w:p>
          <w:p w14:paraId="297C98F2" w14:textId="77777777" w:rsidR="00E96D4B" w:rsidRDefault="00E96D4B" w:rsidP="00CC5AD5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vertAlign w:val="superscript"/>
              </w:rPr>
            </w:pPr>
          </w:p>
          <w:p w14:paraId="68687182" w14:textId="7AB62E35" w:rsidR="00E96D4B" w:rsidRPr="004F0805" w:rsidRDefault="00E96D4B" w:rsidP="00CC5AD5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</w:rPr>
            </w:pPr>
            <w:r w:rsidRPr="004F0805">
              <w:rPr>
                <w:rFonts w:ascii="Arial Narrow" w:eastAsia="Times New Roman" w:hAnsi="Arial Narrow" w:cs="Calibri"/>
                <w:i/>
                <w:iCs/>
                <w:color w:val="000000"/>
                <w:vertAlign w:val="superscript"/>
              </w:rPr>
              <w:t xml:space="preserve">c </w:t>
            </w:r>
            <w:r w:rsidRPr="004F0805">
              <w:rPr>
                <w:rFonts w:ascii="Arial Narrow" w:eastAsia="Times New Roman" w:hAnsi="Arial Narrow" w:cs="Calibri"/>
                <w:i/>
                <w:iCs/>
                <w:color w:val="000000"/>
              </w:rPr>
              <w:t>Amplifie</w:t>
            </w:r>
            <w:r w:rsidR="005C3F1C">
              <w:rPr>
                <w:rFonts w:ascii="Arial Narrow" w:eastAsia="Times New Roman" w:hAnsi="Arial Narrow" w:cs="Calibri"/>
                <w:i/>
                <w:iCs/>
                <w:color w:val="000000"/>
              </w:rPr>
              <w:t>d</w:t>
            </w:r>
            <w:r w:rsidRPr="004F0805">
              <w:rPr>
                <w:rFonts w:ascii="Arial Narrow" w:eastAsia="Times New Roman" w:hAnsi="Arial Narrow" w:cs="Calibri"/>
                <w:i/>
                <w:iCs/>
                <w:color w:val="000000"/>
              </w:rPr>
              <w:t xml:space="preserve"> 947</w:t>
            </w:r>
            <w:r w:rsidR="00CB6A86">
              <w:rPr>
                <w:rFonts w:ascii="Arial Narrow" w:eastAsia="Times New Roman" w:hAnsi="Arial Narrow" w:cs="Calibri"/>
                <w:i/>
                <w:iCs/>
                <w:color w:val="000000"/>
              </w:rPr>
              <w:t xml:space="preserve"> </w:t>
            </w:r>
            <w:r w:rsidRPr="004F0805">
              <w:rPr>
                <w:rFonts w:ascii="Arial Narrow" w:eastAsia="Times New Roman" w:hAnsi="Arial Narrow" w:cs="Calibri"/>
                <w:i/>
                <w:iCs/>
                <w:color w:val="000000"/>
              </w:rPr>
              <w:t xml:space="preserve">bp fragment from F. o.  f. sp. </w:t>
            </w:r>
            <w:proofErr w:type="spellStart"/>
            <w:r w:rsidRPr="004F0805">
              <w:rPr>
                <w:rFonts w:ascii="Arial Narrow" w:eastAsia="Times New Roman" w:hAnsi="Arial Narrow" w:cs="Calibri"/>
                <w:i/>
                <w:iCs/>
                <w:color w:val="000000"/>
              </w:rPr>
              <w:t>radicis-lycopersici</w:t>
            </w:r>
            <w:proofErr w:type="spellEnd"/>
            <w:r w:rsidRPr="004F0805">
              <w:rPr>
                <w:rFonts w:ascii="Arial Narrow" w:eastAsia="Times New Roman" w:hAnsi="Arial Narrow" w:cs="Calibri"/>
                <w:i/>
                <w:iCs/>
                <w:color w:val="000000"/>
              </w:rPr>
              <w:t xml:space="preserve"> but not from FOL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8583" w14:textId="77777777" w:rsidR="00CC5AD5" w:rsidRPr="00EA13E1" w:rsidRDefault="00CC5AD5" w:rsidP="00CC5AD5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CC5AD5" w:rsidRPr="00EA13E1" w14:paraId="6EC8B01E" w14:textId="77777777" w:rsidTr="009A67E5">
        <w:trPr>
          <w:trHeight w:val="950"/>
        </w:trPr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</w:tcPr>
          <w:p w14:paraId="0F90759C" w14:textId="77777777" w:rsidR="00CC5AD5" w:rsidRDefault="00CC5AD5" w:rsidP="00CC5AD5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vertAlign w:val="superscript"/>
              </w:rPr>
            </w:pPr>
          </w:p>
          <w:p w14:paraId="7EF501D0" w14:textId="77777777" w:rsidR="004F0805" w:rsidRDefault="004F0805" w:rsidP="00CC5AD5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vertAlign w:val="superscript"/>
              </w:rPr>
            </w:pPr>
          </w:p>
          <w:p w14:paraId="58D7CBC2" w14:textId="77777777" w:rsidR="004F0805" w:rsidRDefault="004F0805" w:rsidP="00CC5AD5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vertAlign w:val="superscript"/>
              </w:rPr>
            </w:pPr>
          </w:p>
          <w:p w14:paraId="3E431A52" w14:textId="77777777" w:rsidR="004F0805" w:rsidRDefault="004F0805" w:rsidP="00CC5AD5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vertAlign w:val="superscript"/>
              </w:rPr>
            </w:pPr>
          </w:p>
          <w:p w14:paraId="2C4F6767" w14:textId="77777777" w:rsidR="00DB0EE2" w:rsidRDefault="00DB0EE2" w:rsidP="00CC5AD5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vertAlign w:val="superscript"/>
              </w:rPr>
            </w:pPr>
          </w:p>
          <w:p w14:paraId="4A8F11CF" w14:textId="77777777" w:rsidR="009A67E5" w:rsidRDefault="009A67E5" w:rsidP="00CC5AD5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vertAlign w:val="superscript"/>
              </w:rPr>
            </w:pPr>
          </w:p>
          <w:p w14:paraId="212569D3" w14:textId="77777777" w:rsidR="00E96D4B" w:rsidRDefault="00E96D4B" w:rsidP="00CC5AD5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vertAlign w:val="superscript"/>
              </w:rPr>
            </w:pPr>
          </w:p>
          <w:p w14:paraId="2DA8F216" w14:textId="353A85A2" w:rsidR="00E96D4B" w:rsidRPr="00342420" w:rsidRDefault="00E96D4B" w:rsidP="00CC5AD5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  <w:vertAlign w:val="superscript"/>
              </w:rPr>
            </w:pPr>
          </w:p>
        </w:tc>
        <w:tc>
          <w:tcPr>
            <w:tcW w:w="1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F7C8" w14:textId="3A17A489" w:rsidR="00E96D4B" w:rsidRDefault="00E96D4B" w:rsidP="00CC5AD5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</w:rPr>
            </w:pPr>
            <w:r w:rsidRPr="004F0805">
              <w:rPr>
                <w:rFonts w:ascii="Arial Narrow" w:eastAsia="Times New Roman" w:hAnsi="Arial Narrow" w:cs="Calibri"/>
                <w:i/>
                <w:iCs/>
                <w:color w:val="000000"/>
                <w:vertAlign w:val="superscript"/>
              </w:rPr>
              <w:t>d</w:t>
            </w:r>
            <w:r w:rsidRPr="004F0805">
              <w:rPr>
                <w:rFonts w:ascii="Arial Narrow" w:eastAsia="Times New Roman" w:hAnsi="Arial Narrow" w:cs="Calibri"/>
                <w:i/>
                <w:iCs/>
                <w:color w:val="000000"/>
              </w:rPr>
              <w:t xml:space="preserve"> Amplifie</w:t>
            </w:r>
            <w:r w:rsidR="005C3F1C">
              <w:rPr>
                <w:rFonts w:ascii="Arial Narrow" w:eastAsia="Times New Roman" w:hAnsi="Arial Narrow" w:cs="Calibri"/>
                <w:i/>
                <w:iCs/>
                <w:color w:val="000000"/>
              </w:rPr>
              <w:t>d</w:t>
            </w:r>
            <w:r w:rsidRPr="004F0805">
              <w:rPr>
                <w:rFonts w:ascii="Arial Narrow" w:eastAsia="Times New Roman" w:hAnsi="Arial Narrow" w:cs="Calibri"/>
                <w:i/>
                <w:iCs/>
                <w:color w:val="000000"/>
              </w:rPr>
              <w:t xml:space="preserve"> 445</w:t>
            </w:r>
            <w:r w:rsidR="00CB6A86">
              <w:rPr>
                <w:rFonts w:ascii="Arial Narrow" w:eastAsia="Times New Roman" w:hAnsi="Arial Narrow" w:cs="Calibri"/>
                <w:i/>
                <w:iCs/>
                <w:color w:val="000000"/>
              </w:rPr>
              <w:t xml:space="preserve"> </w:t>
            </w:r>
            <w:r w:rsidRPr="004F0805">
              <w:rPr>
                <w:rFonts w:ascii="Arial Narrow" w:eastAsia="Times New Roman" w:hAnsi="Arial Narrow" w:cs="Calibri"/>
                <w:i/>
                <w:iCs/>
                <w:color w:val="000000"/>
              </w:rPr>
              <w:t>bp fragment from FOL races 1 and 3.</w:t>
            </w:r>
          </w:p>
          <w:p w14:paraId="2025562C" w14:textId="77777777" w:rsidR="00E96D4B" w:rsidRDefault="00E96D4B" w:rsidP="00CC5AD5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vertAlign w:val="superscript"/>
              </w:rPr>
            </w:pPr>
          </w:p>
          <w:p w14:paraId="455BF4C8" w14:textId="380FEA38" w:rsidR="00CC5AD5" w:rsidRDefault="00280ADD" w:rsidP="00CC5AD5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</w:rPr>
            </w:pPr>
            <w:r w:rsidRPr="004F0805">
              <w:rPr>
                <w:rFonts w:ascii="Arial Narrow" w:eastAsia="Times New Roman" w:hAnsi="Arial Narrow" w:cs="Calibri"/>
                <w:i/>
                <w:iCs/>
                <w:color w:val="000000"/>
                <w:vertAlign w:val="superscript"/>
              </w:rPr>
              <w:t>e</w:t>
            </w:r>
            <w:r w:rsidRPr="004F0805">
              <w:rPr>
                <w:rFonts w:ascii="Arial Narrow" w:eastAsia="Times New Roman" w:hAnsi="Arial Narrow" w:cs="Calibri"/>
                <w:i/>
                <w:iCs/>
                <w:color w:val="000000"/>
              </w:rPr>
              <w:t xml:space="preserve"> </w:t>
            </w:r>
            <w:r w:rsidR="00CC5AD5" w:rsidRPr="004F0805">
              <w:rPr>
                <w:rFonts w:ascii="Arial Narrow" w:eastAsia="Times New Roman" w:hAnsi="Arial Narrow" w:cs="Calibri"/>
                <w:i/>
                <w:iCs/>
                <w:color w:val="000000"/>
              </w:rPr>
              <w:t>Amplifie</w:t>
            </w:r>
            <w:r w:rsidR="005C3F1C">
              <w:rPr>
                <w:rFonts w:ascii="Arial Narrow" w:eastAsia="Times New Roman" w:hAnsi="Arial Narrow" w:cs="Calibri"/>
                <w:i/>
                <w:iCs/>
                <w:color w:val="000000"/>
              </w:rPr>
              <w:t>d</w:t>
            </w:r>
            <w:r w:rsidR="00CC5AD5" w:rsidRPr="004F0805">
              <w:rPr>
                <w:rFonts w:ascii="Arial Narrow" w:eastAsia="Times New Roman" w:hAnsi="Arial Narrow" w:cs="Calibri"/>
                <w:i/>
                <w:iCs/>
                <w:color w:val="000000"/>
              </w:rPr>
              <w:t xml:space="preserve"> 518</w:t>
            </w:r>
            <w:r w:rsidR="00CB6A86">
              <w:rPr>
                <w:rFonts w:ascii="Arial Narrow" w:eastAsia="Times New Roman" w:hAnsi="Arial Narrow" w:cs="Calibri"/>
                <w:i/>
                <w:iCs/>
                <w:color w:val="000000"/>
              </w:rPr>
              <w:t xml:space="preserve"> </w:t>
            </w:r>
            <w:r w:rsidR="00CC5AD5" w:rsidRPr="004F0805">
              <w:rPr>
                <w:rFonts w:ascii="Arial Narrow" w:eastAsia="Times New Roman" w:hAnsi="Arial Narrow" w:cs="Calibri"/>
                <w:i/>
                <w:iCs/>
                <w:color w:val="000000"/>
              </w:rPr>
              <w:t>bp fragment from F</w:t>
            </w:r>
            <w:r w:rsidR="00DE2FA3" w:rsidRPr="004F0805">
              <w:rPr>
                <w:rFonts w:ascii="Arial Narrow" w:eastAsia="Times New Roman" w:hAnsi="Arial Narrow" w:cs="Calibri"/>
                <w:i/>
                <w:iCs/>
                <w:color w:val="000000"/>
              </w:rPr>
              <w:t>OL</w:t>
            </w:r>
            <w:r w:rsidR="00CC5AD5" w:rsidRPr="004F0805">
              <w:rPr>
                <w:rFonts w:ascii="Arial Narrow" w:eastAsia="Times New Roman" w:hAnsi="Arial Narrow" w:cs="Calibri"/>
                <w:i/>
                <w:iCs/>
                <w:color w:val="000000"/>
              </w:rPr>
              <w:t xml:space="preserve"> races 2 and 3.</w:t>
            </w:r>
          </w:p>
          <w:p w14:paraId="3AE26600" w14:textId="77777777" w:rsidR="004F0805" w:rsidRPr="004F0805" w:rsidRDefault="004F0805" w:rsidP="00CC5AD5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</w:rPr>
            </w:pPr>
          </w:p>
          <w:p w14:paraId="73CA7EBC" w14:textId="39BEF98C" w:rsidR="00CC5AD5" w:rsidRDefault="005C3F1C" w:rsidP="00CC5AD5">
            <w:pPr>
              <w:spacing w:after="0" w:line="240" w:lineRule="auto"/>
              <w:rPr>
                <w:rFonts w:ascii="Arial Narrow" w:hAnsi="Arial Narrow"/>
                <w:color w:val="000000" w:themeColor="text1"/>
              </w:rPr>
            </w:pPr>
            <w:r>
              <w:rPr>
                <w:rFonts w:ascii="Arial Narrow" w:eastAsia="Times New Roman" w:hAnsi="Arial Narrow" w:cs="Calibri"/>
                <w:i/>
                <w:iCs/>
                <w:color w:val="000000"/>
                <w:vertAlign w:val="superscript"/>
              </w:rPr>
              <w:t xml:space="preserve">  f </w:t>
            </w:r>
            <w:r w:rsidR="00CC5AD5" w:rsidRPr="004F0805">
              <w:rPr>
                <w:rFonts w:ascii="Arial Narrow" w:hAnsi="Arial Narrow"/>
                <w:i/>
                <w:iCs/>
                <w:color w:val="000000" w:themeColor="text1"/>
              </w:rPr>
              <w:t xml:space="preserve">Sequences of each gene were aligned across isolates using </w:t>
            </w:r>
            <w:proofErr w:type="spellStart"/>
            <w:r w:rsidR="00CC5AD5" w:rsidRPr="004F0805">
              <w:rPr>
                <w:rFonts w:ascii="Arial Narrow" w:hAnsi="Arial Narrow" w:cs="MinionPro-Regular"/>
                <w:i/>
                <w:iCs/>
                <w:color w:val="000000" w:themeColor="text1"/>
              </w:rPr>
              <w:t>Geneious</w:t>
            </w:r>
            <w:proofErr w:type="spellEnd"/>
            <w:r w:rsidR="00CC5AD5" w:rsidRPr="004F0805">
              <w:rPr>
                <w:rFonts w:ascii="Arial Narrow" w:hAnsi="Arial Narrow" w:cs="MinionPro-Regular"/>
                <w:i/>
                <w:iCs/>
                <w:color w:val="000000" w:themeColor="text1"/>
              </w:rPr>
              <w:t xml:space="preserve"> </w:t>
            </w:r>
            <w:r w:rsidR="00CC5AD5" w:rsidRPr="004F0805">
              <w:rPr>
                <w:rFonts w:ascii="Arial Narrow" w:hAnsi="Arial Narrow"/>
                <w:i/>
                <w:iCs/>
                <w:color w:val="000000" w:themeColor="text1"/>
              </w:rPr>
              <w:t>v.11.1.4</w:t>
            </w:r>
            <w:r w:rsidR="00CC5AD5" w:rsidRPr="004F0805">
              <w:rPr>
                <w:rFonts w:ascii="Arial Narrow" w:hAnsi="Arial Narrow"/>
                <w:color w:val="000000" w:themeColor="text1"/>
              </w:rPr>
              <w:t>.</w:t>
            </w:r>
          </w:p>
          <w:p w14:paraId="10C86D2A" w14:textId="77777777" w:rsidR="00DB0EE2" w:rsidRPr="004F0805" w:rsidRDefault="00DB0EE2" w:rsidP="00CC5AD5">
            <w:pPr>
              <w:spacing w:after="0" w:line="240" w:lineRule="auto"/>
              <w:rPr>
                <w:rFonts w:ascii="Arial Narrow" w:hAnsi="Arial Narrow"/>
                <w:color w:val="000000" w:themeColor="text1"/>
              </w:rPr>
            </w:pPr>
          </w:p>
          <w:p w14:paraId="3A6CE995" w14:textId="79A68150" w:rsidR="00CC5AD5" w:rsidRPr="004F0805" w:rsidRDefault="00280ADD" w:rsidP="00CC5AD5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</w:rPr>
            </w:pPr>
            <w:r w:rsidRPr="004F0805">
              <w:rPr>
                <w:rFonts w:ascii="Arial Narrow" w:eastAsia="Times New Roman" w:hAnsi="Arial Narrow" w:cs="Calibri"/>
                <w:i/>
                <w:iCs/>
                <w:color w:val="000000"/>
                <w:vertAlign w:val="superscript"/>
              </w:rPr>
              <w:t xml:space="preserve">g </w:t>
            </w:r>
            <w:r w:rsidR="00CC5AD5" w:rsidRPr="004F0805">
              <w:rPr>
                <w:rFonts w:ascii="Arial Narrow" w:eastAsia="Times New Roman" w:hAnsi="Arial Narrow" w:cs="Calibri"/>
                <w:i/>
                <w:iCs/>
                <w:color w:val="000000"/>
              </w:rPr>
              <w:t xml:space="preserve">Minus </w:t>
            </w:r>
            <w:r w:rsidR="00C44359" w:rsidRPr="004F0805">
              <w:rPr>
                <w:rFonts w:ascii="Arial Narrow" w:eastAsia="Times New Roman" w:hAnsi="Arial Narrow" w:cs="Calibri"/>
                <w:i/>
                <w:iCs/>
                <w:color w:val="000000"/>
              </w:rPr>
              <w:t xml:space="preserve">(-) </w:t>
            </w:r>
            <w:r w:rsidR="00CC5AD5" w:rsidRPr="004F0805">
              <w:rPr>
                <w:rFonts w:ascii="Arial Narrow" w:eastAsia="Times New Roman" w:hAnsi="Arial Narrow" w:cs="Calibri"/>
                <w:i/>
                <w:iCs/>
                <w:color w:val="000000"/>
              </w:rPr>
              <w:t xml:space="preserve">symbol </w:t>
            </w:r>
            <w:r w:rsidR="00DE2FA3" w:rsidRPr="004F0805">
              <w:rPr>
                <w:rFonts w:ascii="Arial Narrow" w:eastAsia="Times New Roman" w:hAnsi="Arial Narrow" w:cs="Calibri"/>
                <w:i/>
                <w:iCs/>
                <w:color w:val="000000"/>
              </w:rPr>
              <w:t>indicates</w:t>
            </w:r>
            <w:r w:rsidR="00CC5AD5" w:rsidRPr="004F0805">
              <w:rPr>
                <w:rFonts w:ascii="Arial Narrow" w:eastAsia="Times New Roman" w:hAnsi="Arial Narrow" w:cs="Calibri"/>
                <w:i/>
                <w:iCs/>
                <w:color w:val="000000"/>
              </w:rPr>
              <w:t xml:space="preserve"> no amplicon detected.</w:t>
            </w:r>
          </w:p>
          <w:p w14:paraId="7F49D98F" w14:textId="77777777" w:rsidR="00CC5AD5" w:rsidRPr="004F0805" w:rsidRDefault="00CC5AD5" w:rsidP="00CC5AD5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3A62" w14:textId="77777777" w:rsidR="00CC5AD5" w:rsidRPr="00EA13E1" w:rsidRDefault="00CC5AD5" w:rsidP="00CC5AD5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</w:tbl>
    <w:p w14:paraId="4B1AC9E1" w14:textId="77777777" w:rsidR="00D26062" w:rsidRDefault="00D26062" w:rsidP="00233AB9">
      <w:pPr>
        <w:rPr>
          <w:rFonts w:ascii="Arial Narrow" w:eastAsia="Times New Roman" w:hAnsi="Arial Narrow" w:cs="Calibri"/>
          <w:i/>
          <w:iCs/>
          <w:color w:val="000000"/>
          <w:sz w:val="20"/>
          <w:szCs w:val="20"/>
          <w:vertAlign w:val="superscript"/>
        </w:rPr>
      </w:pPr>
    </w:p>
    <w:p w14:paraId="3C971325" w14:textId="77777777" w:rsidR="00D26062" w:rsidRPr="00EA13E1" w:rsidRDefault="00D26062" w:rsidP="00D26062">
      <w:pPr>
        <w:rPr>
          <w:rFonts w:ascii="Arial Narrow" w:hAnsi="Arial Narrow"/>
          <w:sz w:val="24"/>
          <w:szCs w:val="24"/>
        </w:rPr>
      </w:pPr>
    </w:p>
    <w:p w14:paraId="70CB1484" w14:textId="0801E0D4" w:rsidR="00233AB9" w:rsidRPr="00EA13E1" w:rsidRDefault="00233AB9" w:rsidP="00233AB9">
      <w:pPr>
        <w:rPr>
          <w:rFonts w:ascii="Arial Narrow" w:hAnsi="Arial Narrow"/>
          <w:sz w:val="24"/>
          <w:szCs w:val="24"/>
        </w:rPr>
      </w:pPr>
      <w:r w:rsidRPr="00EA13E1">
        <w:rPr>
          <w:rFonts w:ascii="Arial Narrow" w:hAnsi="Arial Narrow"/>
          <w:sz w:val="24"/>
          <w:szCs w:val="24"/>
        </w:rPr>
        <w:br w:type="page"/>
      </w:r>
    </w:p>
    <w:p w14:paraId="703798E3" w14:textId="54FCBFCF" w:rsidR="001C54DE" w:rsidRPr="00753E00" w:rsidRDefault="00A026D3" w:rsidP="005E3F83">
      <w:pPr>
        <w:spacing w:line="360" w:lineRule="auto"/>
        <w:rPr>
          <w:rFonts w:ascii="Arial Narrow" w:eastAsia="Times New Roman" w:hAnsi="Arial Narrow" w:cs="Calibri"/>
          <w:color w:val="000000"/>
          <w:sz w:val="24"/>
          <w:szCs w:val="24"/>
        </w:rPr>
      </w:pPr>
      <w:r w:rsidRPr="00A026D3">
        <w:rPr>
          <w:rFonts w:ascii="Arial Narrow" w:eastAsia="Times New Roman" w:hAnsi="Arial Narrow" w:cs="Calibri"/>
          <w:b/>
          <w:bCs/>
          <w:color w:val="000000"/>
          <w:sz w:val="24"/>
          <w:szCs w:val="24"/>
        </w:rPr>
        <w:lastRenderedPageBreak/>
        <w:t xml:space="preserve">Table </w:t>
      </w:r>
      <w:r w:rsidR="008B46E5">
        <w:rPr>
          <w:rFonts w:ascii="Arial Narrow" w:eastAsia="Times New Roman" w:hAnsi="Arial Narrow" w:cs="Calibri"/>
          <w:b/>
          <w:bCs/>
          <w:color w:val="000000"/>
          <w:sz w:val="24"/>
          <w:szCs w:val="24"/>
        </w:rPr>
        <w:t>S</w:t>
      </w:r>
      <w:r>
        <w:rPr>
          <w:rFonts w:ascii="Arial Narrow" w:eastAsia="Times New Roman" w:hAnsi="Arial Narrow" w:cs="Calibri"/>
          <w:b/>
          <w:bCs/>
          <w:color w:val="000000"/>
          <w:sz w:val="24"/>
          <w:szCs w:val="24"/>
        </w:rPr>
        <w:t>2</w:t>
      </w:r>
      <w:r w:rsidR="001C54DE" w:rsidRPr="00753E00">
        <w:rPr>
          <w:rFonts w:ascii="Arial Narrow" w:hAnsi="Arial Narrow"/>
          <w:b/>
          <w:bCs/>
          <w:sz w:val="24"/>
          <w:szCs w:val="24"/>
        </w:rPr>
        <w:t>.</w:t>
      </w:r>
      <w:r w:rsidR="001C54DE" w:rsidRPr="00753E00">
        <w:rPr>
          <w:rFonts w:ascii="Arial Narrow" w:hAnsi="Arial Narrow"/>
          <w:sz w:val="24"/>
          <w:szCs w:val="24"/>
        </w:rPr>
        <w:t xml:space="preserve"> Analysis of variance </w:t>
      </w:r>
      <w:r w:rsidR="001C54DE" w:rsidRPr="00753E00">
        <w:rPr>
          <w:rFonts w:ascii="Arial Narrow" w:hAnsi="Arial Narrow"/>
          <w:color w:val="000000"/>
          <w:sz w:val="24"/>
          <w:szCs w:val="24"/>
          <w:shd w:val="clear" w:color="auto" w:fill="FFFFFF"/>
        </w:rPr>
        <w:t xml:space="preserve">of </w:t>
      </w:r>
      <w:r w:rsidR="00D53A6D" w:rsidRPr="00753E00">
        <w:rPr>
          <w:rFonts w:ascii="Arial Narrow" w:hAnsi="Arial Narrow"/>
          <w:color w:val="000000"/>
          <w:sz w:val="24"/>
          <w:szCs w:val="24"/>
          <w:shd w:val="clear" w:color="auto" w:fill="FFFFFF"/>
        </w:rPr>
        <w:t xml:space="preserve">the </w:t>
      </w:r>
      <w:r w:rsidR="001C54DE" w:rsidRPr="00753E00">
        <w:rPr>
          <w:rFonts w:ascii="Arial Narrow" w:hAnsi="Arial Narrow"/>
          <w:color w:val="000000"/>
          <w:sz w:val="24"/>
          <w:szCs w:val="24"/>
          <w:shd w:val="clear" w:color="auto" w:fill="FFFFFF"/>
        </w:rPr>
        <w:t>area under disease progress curve</w:t>
      </w:r>
      <w:r w:rsidR="00152878" w:rsidRPr="00753E00">
        <w:rPr>
          <w:rFonts w:ascii="Arial Narrow" w:hAnsi="Arial Narrow"/>
          <w:color w:val="000000"/>
          <w:sz w:val="24"/>
          <w:szCs w:val="24"/>
          <w:shd w:val="clear" w:color="auto" w:fill="FFFFFF"/>
        </w:rPr>
        <w:t xml:space="preserve"> values</w:t>
      </w:r>
      <w:r w:rsidR="001C54DE" w:rsidRPr="00753E00">
        <w:rPr>
          <w:rFonts w:ascii="Arial Narrow" w:hAnsi="Arial Narrow"/>
          <w:color w:val="000000"/>
          <w:sz w:val="24"/>
          <w:szCs w:val="24"/>
          <w:shd w:val="clear" w:color="auto" w:fill="FFFFFF"/>
        </w:rPr>
        <w:t xml:space="preserve"> </w:t>
      </w:r>
      <w:r w:rsidR="005B009B" w:rsidRPr="00753E00">
        <w:rPr>
          <w:rFonts w:ascii="Arial Narrow" w:hAnsi="Arial Narrow"/>
          <w:color w:val="000000"/>
          <w:sz w:val="24"/>
          <w:szCs w:val="24"/>
          <w:shd w:val="clear" w:color="auto" w:fill="FFFFFF"/>
        </w:rPr>
        <w:t xml:space="preserve">based on disease severities </w:t>
      </w:r>
      <w:r w:rsidR="001C54DE" w:rsidRPr="00753E00">
        <w:rPr>
          <w:rFonts w:ascii="Arial Narrow" w:hAnsi="Arial Narrow"/>
          <w:color w:val="000000"/>
          <w:sz w:val="24"/>
          <w:szCs w:val="24"/>
          <w:shd w:val="clear" w:color="auto" w:fill="FFFFFF"/>
        </w:rPr>
        <w:t xml:space="preserve">in </w:t>
      </w:r>
      <w:r w:rsidR="00753E00" w:rsidRPr="00753E00">
        <w:rPr>
          <w:rFonts w:ascii="Arial Narrow" w:hAnsi="Arial Narrow"/>
          <w:color w:val="000000"/>
          <w:sz w:val="24"/>
          <w:szCs w:val="24"/>
          <w:shd w:val="clear" w:color="auto" w:fill="FFFFFF"/>
        </w:rPr>
        <w:t xml:space="preserve">three </w:t>
      </w:r>
      <w:r w:rsidR="001C54DE" w:rsidRPr="00753E00">
        <w:rPr>
          <w:rFonts w:ascii="Arial Narrow" w:hAnsi="Arial Narrow"/>
          <w:color w:val="000000"/>
          <w:sz w:val="24"/>
          <w:szCs w:val="24"/>
          <w:shd w:val="clear" w:color="auto" w:fill="FFFFFF"/>
        </w:rPr>
        <w:t xml:space="preserve">tomato cultivars inoculated with </w:t>
      </w:r>
      <w:r w:rsidR="001C54DE" w:rsidRPr="00753E00">
        <w:rPr>
          <w:rFonts w:ascii="Arial Narrow" w:eastAsia="Times New Roman" w:hAnsi="Arial Narrow" w:cs="Calibri"/>
          <w:color w:val="000000"/>
          <w:sz w:val="24"/>
          <w:szCs w:val="24"/>
        </w:rPr>
        <w:t>the 3</w:t>
      </w:r>
      <w:r w:rsidR="00753E00" w:rsidRPr="00753E00">
        <w:rPr>
          <w:rFonts w:ascii="Arial Narrow" w:eastAsia="Times New Roman" w:hAnsi="Arial Narrow" w:cs="Calibri"/>
          <w:color w:val="000000"/>
          <w:sz w:val="24"/>
          <w:szCs w:val="24"/>
        </w:rPr>
        <w:t>3</w:t>
      </w:r>
      <w:r w:rsidR="001C54DE" w:rsidRPr="00753E00">
        <w:rPr>
          <w:rFonts w:ascii="Arial Narrow" w:eastAsia="Times New Roman" w:hAnsi="Arial Narrow" w:cs="Calibri"/>
          <w:color w:val="000000"/>
          <w:sz w:val="24"/>
          <w:szCs w:val="24"/>
        </w:rPr>
        <w:t xml:space="preserve"> isolates </w:t>
      </w:r>
      <w:r w:rsidR="00753E00" w:rsidRPr="00753E00">
        <w:rPr>
          <w:rFonts w:ascii="Arial Narrow" w:eastAsia="Times New Roman" w:hAnsi="Arial Narrow" w:cs="Calibri"/>
          <w:color w:val="000000"/>
          <w:sz w:val="24"/>
          <w:szCs w:val="24"/>
        </w:rPr>
        <w:t xml:space="preserve">of race 3 </w:t>
      </w:r>
      <w:r w:rsidR="001C54DE" w:rsidRPr="00753E00">
        <w:rPr>
          <w:rFonts w:ascii="Arial Narrow" w:eastAsia="Times New Roman" w:hAnsi="Arial Narrow" w:cs="Calibri"/>
          <w:color w:val="000000"/>
          <w:sz w:val="24"/>
          <w:szCs w:val="24"/>
        </w:rPr>
        <w:t xml:space="preserve">of </w:t>
      </w:r>
      <w:r w:rsidR="001C54DE" w:rsidRPr="00753E00">
        <w:rPr>
          <w:rFonts w:ascii="Arial Narrow" w:eastAsia="Times New Roman" w:hAnsi="Arial Narrow" w:cs="Calibri"/>
          <w:i/>
          <w:iCs/>
          <w:color w:val="000000"/>
          <w:sz w:val="24"/>
          <w:szCs w:val="24"/>
        </w:rPr>
        <w:t xml:space="preserve">Fusarium </w:t>
      </w:r>
      <w:proofErr w:type="spellStart"/>
      <w:r w:rsidR="001C54DE" w:rsidRPr="00753E00">
        <w:rPr>
          <w:rFonts w:ascii="Arial Narrow" w:eastAsia="Times New Roman" w:hAnsi="Arial Narrow" w:cs="Calibri"/>
          <w:i/>
          <w:iCs/>
          <w:color w:val="000000"/>
          <w:sz w:val="24"/>
          <w:szCs w:val="24"/>
        </w:rPr>
        <w:t>oxy</w:t>
      </w:r>
      <w:r w:rsidR="00152878" w:rsidRPr="00753E00">
        <w:rPr>
          <w:rFonts w:ascii="Arial Narrow" w:eastAsia="Times New Roman" w:hAnsi="Arial Narrow" w:cs="Calibri"/>
          <w:i/>
          <w:iCs/>
          <w:color w:val="000000"/>
          <w:sz w:val="24"/>
          <w:szCs w:val="24"/>
        </w:rPr>
        <w:t>s</w:t>
      </w:r>
      <w:r w:rsidR="001C54DE" w:rsidRPr="00753E00">
        <w:rPr>
          <w:rFonts w:ascii="Arial Narrow" w:eastAsia="Times New Roman" w:hAnsi="Arial Narrow" w:cs="Calibri"/>
          <w:i/>
          <w:iCs/>
          <w:color w:val="000000"/>
          <w:sz w:val="24"/>
          <w:szCs w:val="24"/>
        </w:rPr>
        <w:t>porum</w:t>
      </w:r>
      <w:proofErr w:type="spellEnd"/>
      <w:r w:rsidR="001C54DE" w:rsidRPr="00753E00">
        <w:rPr>
          <w:rFonts w:ascii="Arial Narrow" w:eastAsia="Times New Roman" w:hAnsi="Arial Narrow" w:cs="Calibri"/>
          <w:color w:val="000000"/>
          <w:sz w:val="24"/>
          <w:szCs w:val="24"/>
        </w:rPr>
        <w:t xml:space="preserve"> f. sp.</w:t>
      </w:r>
      <w:r w:rsidR="001C54DE" w:rsidRPr="00753E00">
        <w:rPr>
          <w:rFonts w:ascii="Arial Narrow" w:eastAsia="Times New Roman" w:hAnsi="Arial Narrow" w:cs="Calibri"/>
          <w:i/>
          <w:iCs/>
          <w:color w:val="000000"/>
          <w:sz w:val="24"/>
          <w:szCs w:val="24"/>
        </w:rPr>
        <w:t xml:space="preserve"> </w:t>
      </w:r>
      <w:proofErr w:type="spellStart"/>
      <w:r w:rsidR="001C54DE" w:rsidRPr="00753E00">
        <w:rPr>
          <w:rFonts w:ascii="Arial Narrow" w:eastAsia="Times New Roman" w:hAnsi="Arial Narrow" w:cs="Calibri"/>
          <w:i/>
          <w:iCs/>
          <w:color w:val="000000"/>
          <w:sz w:val="24"/>
          <w:szCs w:val="24"/>
        </w:rPr>
        <w:t>lycopersici</w:t>
      </w:r>
      <w:proofErr w:type="spellEnd"/>
      <w:r w:rsidR="001C54DE" w:rsidRPr="00753E00">
        <w:rPr>
          <w:rFonts w:ascii="Arial Narrow" w:eastAsia="Times New Roman" w:hAnsi="Arial Narrow" w:cs="Calibri"/>
          <w:color w:val="000000"/>
          <w:sz w:val="24"/>
          <w:szCs w:val="24"/>
        </w:rPr>
        <w:t xml:space="preserve"> in the greenhouse</w:t>
      </w:r>
    </w:p>
    <w:p w14:paraId="7037990D" w14:textId="01370B8B" w:rsidR="001C54DE" w:rsidRPr="00753E00" w:rsidRDefault="003E0213">
      <w:pPr>
        <w:rPr>
          <w:rFonts w:ascii="Arial Narrow" w:hAnsi="Arial Narrow"/>
          <w:sz w:val="24"/>
          <w:szCs w:val="24"/>
        </w:rPr>
      </w:pPr>
      <w:r w:rsidRPr="00753E00">
        <w:rPr>
          <w:rFonts w:ascii="Arial Narrow" w:hAnsi="Arial Narrow"/>
          <w:sz w:val="24"/>
          <w:szCs w:val="24"/>
        </w:rPr>
        <w:t>_____________________________________________________________________________________________________________</w:t>
      </w:r>
    </w:p>
    <w:p w14:paraId="112532CF" w14:textId="5BD85DDC" w:rsidR="003E0213" w:rsidRPr="00753E00" w:rsidRDefault="003E0213" w:rsidP="003E0213">
      <w:pPr>
        <w:rPr>
          <w:rFonts w:ascii="Arial Narrow" w:eastAsia="Times New Roman" w:hAnsi="Arial Narrow" w:cs="Calibri"/>
          <w:b/>
          <w:bCs/>
          <w:color w:val="000000"/>
          <w:sz w:val="24"/>
          <w:szCs w:val="24"/>
        </w:rPr>
      </w:pPr>
      <w:r w:rsidRPr="00753E00">
        <w:rPr>
          <w:rFonts w:ascii="Arial Narrow" w:hAnsi="Arial Narrow"/>
          <w:b/>
          <w:bCs/>
          <w:sz w:val="24"/>
          <w:szCs w:val="24"/>
        </w:rPr>
        <w:t>Sources</w:t>
      </w:r>
      <w:r w:rsidRPr="00753E00">
        <w:rPr>
          <w:rFonts w:ascii="Arial Narrow" w:eastAsia="Times New Roman" w:hAnsi="Arial Narrow" w:cs="Calibri"/>
          <w:b/>
          <w:bCs/>
          <w:color w:val="000000"/>
          <w:sz w:val="24"/>
          <w:szCs w:val="24"/>
        </w:rPr>
        <w:t xml:space="preserve"> </w:t>
      </w:r>
      <w:r w:rsidRPr="00753E00">
        <w:rPr>
          <w:rFonts w:ascii="Arial Narrow" w:eastAsia="Times New Roman" w:hAnsi="Arial Narrow" w:cs="Calibri"/>
          <w:b/>
          <w:bCs/>
          <w:color w:val="000000"/>
          <w:sz w:val="24"/>
          <w:szCs w:val="24"/>
        </w:rPr>
        <w:tab/>
      </w:r>
      <w:r w:rsidRPr="00753E00">
        <w:rPr>
          <w:rFonts w:ascii="Arial Narrow" w:eastAsia="Times New Roman" w:hAnsi="Arial Narrow" w:cs="Calibri"/>
          <w:b/>
          <w:bCs/>
          <w:color w:val="000000"/>
          <w:sz w:val="24"/>
          <w:szCs w:val="24"/>
        </w:rPr>
        <w:tab/>
      </w:r>
      <w:r w:rsidRPr="00753E00">
        <w:rPr>
          <w:rFonts w:ascii="Arial Narrow" w:eastAsia="Times New Roman" w:hAnsi="Arial Narrow" w:cs="Calibri"/>
          <w:b/>
          <w:bCs/>
          <w:color w:val="000000"/>
          <w:sz w:val="24"/>
          <w:szCs w:val="24"/>
        </w:rPr>
        <w:tab/>
      </w:r>
      <w:r w:rsidR="000B3B59">
        <w:rPr>
          <w:rFonts w:ascii="Arial Narrow" w:eastAsia="Times New Roman" w:hAnsi="Arial Narrow" w:cs="Calibri"/>
          <w:b/>
          <w:bCs/>
          <w:color w:val="000000"/>
          <w:sz w:val="24"/>
          <w:szCs w:val="24"/>
        </w:rPr>
        <w:tab/>
      </w:r>
      <w:r w:rsidRPr="00753E00">
        <w:rPr>
          <w:rFonts w:ascii="Arial Narrow" w:eastAsia="Times New Roman" w:hAnsi="Arial Narrow" w:cs="Calibri"/>
          <w:b/>
          <w:bCs/>
          <w:color w:val="000000"/>
          <w:sz w:val="24"/>
          <w:szCs w:val="24"/>
        </w:rPr>
        <w:t>Degree of freedom</w:t>
      </w:r>
      <w:r w:rsidRPr="00753E00">
        <w:rPr>
          <w:rFonts w:ascii="Arial Narrow" w:eastAsia="Times New Roman" w:hAnsi="Arial Narrow" w:cs="Calibri"/>
          <w:b/>
          <w:bCs/>
          <w:color w:val="000000"/>
          <w:sz w:val="24"/>
          <w:szCs w:val="24"/>
        </w:rPr>
        <w:tab/>
        <w:t>Sum of square</w:t>
      </w:r>
      <w:r w:rsidRPr="00753E00">
        <w:rPr>
          <w:rFonts w:ascii="Arial Narrow" w:eastAsia="Times New Roman" w:hAnsi="Arial Narrow" w:cs="Calibri"/>
          <w:b/>
          <w:bCs/>
          <w:color w:val="000000"/>
          <w:sz w:val="24"/>
          <w:szCs w:val="24"/>
        </w:rPr>
        <w:tab/>
      </w:r>
      <w:r w:rsidRPr="00753E00">
        <w:rPr>
          <w:rFonts w:ascii="Arial Narrow" w:eastAsia="Times New Roman" w:hAnsi="Arial Narrow" w:cs="Calibri"/>
          <w:b/>
          <w:bCs/>
          <w:color w:val="000000"/>
          <w:sz w:val="24"/>
          <w:szCs w:val="24"/>
        </w:rPr>
        <w:tab/>
      </w:r>
      <w:r w:rsidRPr="00753E00">
        <w:rPr>
          <w:rFonts w:ascii="Arial Narrow" w:eastAsia="Times New Roman" w:hAnsi="Arial Narrow" w:cs="Calibri"/>
          <w:b/>
          <w:bCs/>
          <w:color w:val="000000"/>
          <w:sz w:val="24"/>
          <w:szCs w:val="24"/>
        </w:rPr>
        <w:tab/>
        <w:t>Mean square</w:t>
      </w:r>
      <w:r w:rsidRPr="00753E00">
        <w:rPr>
          <w:rFonts w:ascii="Arial Narrow" w:eastAsia="Times New Roman" w:hAnsi="Arial Narrow" w:cs="Calibri"/>
          <w:b/>
          <w:bCs/>
          <w:color w:val="000000"/>
          <w:sz w:val="24"/>
          <w:szCs w:val="24"/>
        </w:rPr>
        <w:tab/>
      </w:r>
      <w:r w:rsidRPr="00753E00">
        <w:rPr>
          <w:rFonts w:ascii="Arial Narrow" w:eastAsia="Times New Roman" w:hAnsi="Arial Narrow" w:cs="Calibri"/>
          <w:b/>
          <w:bCs/>
          <w:color w:val="000000"/>
          <w:sz w:val="24"/>
          <w:szCs w:val="24"/>
        </w:rPr>
        <w:tab/>
      </w:r>
      <w:r w:rsidRPr="00753E00">
        <w:rPr>
          <w:rFonts w:ascii="Arial Narrow" w:eastAsia="Times New Roman" w:hAnsi="Arial Narrow" w:cs="Calibri"/>
          <w:b/>
          <w:bCs/>
          <w:i/>
          <w:iCs/>
          <w:color w:val="000000"/>
          <w:sz w:val="24"/>
          <w:szCs w:val="24"/>
        </w:rPr>
        <w:t>F</w:t>
      </w:r>
      <w:r w:rsidRPr="00753E00">
        <w:rPr>
          <w:rFonts w:ascii="Arial Narrow" w:eastAsia="Times New Roman" w:hAnsi="Arial Narrow" w:cs="Calibri"/>
          <w:b/>
          <w:bCs/>
          <w:color w:val="000000"/>
          <w:sz w:val="24"/>
          <w:szCs w:val="24"/>
        </w:rPr>
        <w:t>-</w:t>
      </w:r>
      <w:proofErr w:type="spellStart"/>
      <w:r w:rsidRPr="00753E00">
        <w:rPr>
          <w:rFonts w:ascii="Arial Narrow" w:eastAsia="Times New Roman" w:hAnsi="Arial Narrow" w:cs="Calibri"/>
          <w:b/>
          <w:bCs/>
          <w:color w:val="000000"/>
          <w:sz w:val="24"/>
          <w:szCs w:val="24"/>
        </w:rPr>
        <w:t>value</w:t>
      </w:r>
      <w:r w:rsidRPr="00753E00">
        <w:rPr>
          <w:rFonts w:ascii="Arial Narrow" w:eastAsia="Times New Roman" w:hAnsi="Arial Narrow" w:cs="Calibri"/>
          <w:b/>
          <w:bCs/>
          <w:color w:val="000000"/>
          <w:sz w:val="24"/>
          <w:szCs w:val="24"/>
          <w:vertAlign w:val="superscript"/>
        </w:rPr>
        <w:t>a</w:t>
      </w:r>
      <w:proofErr w:type="spellEnd"/>
    </w:p>
    <w:p w14:paraId="015BCB93" w14:textId="35945381" w:rsidR="003E0213" w:rsidRPr="00753E00" w:rsidRDefault="003E0213" w:rsidP="003E0213">
      <w:pPr>
        <w:spacing w:after="0" w:line="240" w:lineRule="auto"/>
        <w:rPr>
          <w:rFonts w:ascii="Arial Narrow" w:eastAsia="Times New Roman" w:hAnsi="Arial Narrow" w:cs="Calibri"/>
          <w:color w:val="000000"/>
          <w:sz w:val="24"/>
          <w:szCs w:val="24"/>
        </w:rPr>
      </w:pPr>
      <w:r w:rsidRPr="00753E00">
        <w:rPr>
          <w:rFonts w:ascii="Arial Narrow" w:eastAsia="Times New Roman" w:hAnsi="Arial Narrow" w:cs="Calibri"/>
          <w:color w:val="000000"/>
          <w:sz w:val="24"/>
          <w:szCs w:val="24"/>
        </w:rPr>
        <w:t>_____________________________________________________________________________________________________________</w:t>
      </w:r>
    </w:p>
    <w:p w14:paraId="7E67B188" w14:textId="59DA3EB3" w:rsidR="003E0213" w:rsidRPr="00753E00" w:rsidRDefault="0046786D" w:rsidP="003E0213">
      <w:pPr>
        <w:spacing w:after="0" w:line="240" w:lineRule="auto"/>
        <w:rPr>
          <w:rFonts w:ascii="Arial Narrow" w:eastAsia="Times New Roman" w:hAnsi="Arial Narrow" w:cs="Calibri"/>
          <w:color w:val="000000"/>
          <w:sz w:val="24"/>
          <w:szCs w:val="24"/>
        </w:rPr>
      </w:pPr>
      <w:proofErr w:type="spellStart"/>
      <w:r w:rsidRPr="00753E00">
        <w:rPr>
          <w:rFonts w:ascii="Arial Narrow" w:eastAsia="Times New Roman" w:hAnsi="Arial Narrow" w:cs="Calibri"/>
          <w:color w:val="000000"/>
          <w:sz w:val="24"/>
          <w:szCs w:val="24"/>
        </w:rPr>
        <w:t>Cultivar</w:t>
      </w:r>
      <w:r w:rsidR="00C54C68" w:rsidRPr="00753E00">
        <w:rPr>
          <w:rFonts w:ascii="Arial Narrow" w:eastAsia="Times New Roman" w:hAnsi="Arial Narrow" w:cs="Calibri"/>
          <w:color w:val="000000"/>
          <w:sz w:val="24"/>
          <w:szCs w:val="24"/>
          <w:vertAlign w:val="superscript"/>
        </w:rPr>
        <w:t>b</w:t>
      </w:r>
      <w:proofErr w:type="spellEnd"/>
      <w:r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r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r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proofErr w:type="gramStart"/>
      <w:r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  <w:t xml:space="preserve"> </w:t>
      </w:r>
      <w:r w:rsidR="001178B8" w:rsidRPr="00753E00">
        <w:rPr>
          <w:rFonts w:ascii="Arial Narrow" w:eastAsia="Times New Roman" w:hAnsi="Arial Narrow" w:cs="Calibri"/>
          <w:color w:val="000000"/>
          <w:sz w:val="24"/>
          <w:szCs w:val="24"/>
        </w:rPr>
        <w:t xml:space="preserve"> </w:t>
      </w:r>
      <w:r w:rsidRPr="00753E00">
        <w:rPr>
          <w:rFonts w:ascii="Arial Narrow" w:eastAsia="Times New Roman" w:hAnsi="Arial Narrow" w:cs="Calibri"/>
          <w:color w:val="000000"/>
          <w:sz w:val="24"/>
          <w:szCs w:val="24"/>
        </w:rPr>
        <w:t>2</w:t>
      </w:r>
      <w:proofErr w:type="gramEnd"/>
      <w:r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r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r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r w:rsidR="001178B8" w:rsidRPr="00753E00">
        <w:rPr>
          <w:rFonts w:ascii="Arial Narrow" w:eastAsia="Times New Roman" w:hAnsi="Arial Narrow" w:cs="Arial"/>
          <w:color w:val="222222"/>
          <w:sz w:val="24"/>
          <w:szCs w:val="24"/>
        </w:rPr>
        <w:t>37282646.97</w:t>
      </w:r>
      <w:r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r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r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r w:rsidR="001178B8" w:rsidRPr="00753E00">
        <w:rPr>
          <w:rFonts w:ascii="Arial Narrow" w:eastAsia="Times New Roman" w:hAnsi="Arial Narrow" w:cs="Arial"/>
          <w:color w:val="222222"/>
          <w:sz w:val="24"/>
          <w:szCs w:val="24"/>
        </w:rPr>
        <w:t>18641323.49</w:t>
      </w:r>
      <w:r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r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r w:rsidR="001178B8" w:rsidRPr="00753E00">
        <w:rPr>
          <w:rFonts w:ascii="Arial Narrow" w:eastAsia="Times New Roman" w:hAnsi="Arial Narrow" w:cs="Arial"/>
          <w:color w:val="222222"/>
          <w:sz w:val="24"/>
          <w:szCs w:val="24"/>
        </w:rPr>
        <w:t>470.26***</w:t>
      </w:r>
      <w:r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r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</w:p>
    <w:p w14:paraId="4CBC4127" w14:textId="45F84659" w:rsidR="003E0213" w:rsidRPr="00753E00" w:rsidRDefault="00F52647" w:rsidP="003E0213">
      <w:pPr>
        <w:spacing w:after="0" w:line="240" w:lineRule="auto"/>
        <w:rPr>
          <w:rFonts w:ascii="Arial Narrow" w:eastAsia="Times New Roman" w:hAnsi="Arial Narrow" w:cs="Calibri"/>
          <w:color w:val="000000"/>
          <w:sz w:val="24"/>
          <w:szCs w:val="24"/>
        </w:rPr>
      </w:pPr>
      <w:proofErr w:type="spellStart"/>
      <w:r w:rsidRPr="00753E00">
        <w:rPr>
          <w:rFonts w:ascii="Arial Narrow" w:eastAsia="Times New Roman" w:hAnsi="Arial Narrow" w:cs="Calibri"/>
          <w:color w:val="000000"/>
          <w:sz w:val="24"/>
          <w:szCs w:val="24"/>
        </w:rPr>
        <w:t>Isolate</w:t>
      </w:r>
      <w:r w:rsidRPr="00753E00">
        <w:rPr>
          <w:rFonts w:ascii="Arial Narrow" w:eastAsia="Times New Roman" w:hAnsi="Arial Narrow" w:cs="Calibri"/>
          <w:color w:val="000000"/>
          <w:sz w:val="24"/>
          <w:szCs w:val="24"/>
          <w:vertAlign w:val="superscript"/>
        </w:rPr>
        <w:t>c</w:t>
      </w:r>
      <w:proofErr w:type="spellEnd"/>
      <w:r w:rsidR="0046786D"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r w:rsidR="0046786D"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r w:rsidR="0046786D"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r w:rsidR="0046786D"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r w:rsidR="00753E00" w:rsidRPr="00753E00">
        <w:rPr>
          <w:rFonts w:ascii="Arial Narrow" w:eastAsia="Times New Roman" w:hAnsi="Arial Narrow" w:cs="Calibri"/>
          <w:color w:val="000000"/>
          <w:sz w:val="24"/>
          <w:szCs w:val="24"/>
        </w:rPr>
        <w:t xml:space="preserve">             </w:t>
      </w:r>
      <w:r w:rsidR="0046786D" w:rsidRPr="00753E00">
        <w:rPr>
          <w:rFonts w:ascii="Arial Narrow" w:eastAsia="Times New Roman" w:hAnsi="Arial Narrow" w:cs="Calibri"/>
          <w:color w:val="000000"/>
          <w:sz w:val="24"/>
          <w:szCs w:val="24"/>
        </w:rPr>
        <w:t>32</w:t>
      </w:r>
      <w:r w:rsidR="0046786D"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r w:rsidR="0046786D"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proofErr w:type="gramStart"/>
      <w:r w:rsidR="0046786D"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r w:rsidR="001178B8" w:rsidRPr="00753E00">
        <w:rPr>
          <w:rFonts w:ascii="Arial Narrow" w:eastAsia="Times New Roman" w:hAnsi="Arial Narrow" w:cs="Calibri"/>
          <w:color w:val="000000"/>
          <w:sz w:val="24"/>
          <w:szCs w:val="24"/>
        </w:rPr>
        <w:t xml:space="preserve">  </w:t>
      </w:r>
      <w:r w:rsidR="001178B8" w:rsidRPr="00753E00">
        <w:rPr>
          <w:rFonts w:ascii="Arial Narrow" w:eastAsia="Times New Roman" w:hAnsi="Arial Narrow" w:cs="Arial"/>
          <w:color w:val="222222"/>
          <w:sz w:val="24"/>
          <w:szCs w:val="24"/>
        </w:rPr>
        <w:t>8737887</w:t>
      </w:r>
      <w:proofErr w:type="gramEnd"/>
      <w:r w:rsidR="001178B8" w:rsidRPr="00753E00">
        <w:rPr>
          <w:rFonts w:ascii="Arial Narrow" w:eastAsia="Times New Roman" w:hAnsi="Arial Narrow" w:cs="Arial"/>
          <w:color w:val="222222"/>
          <w:sz w:val="24"/>
          <w:szCs w:val="24"/>
        </w:rPr>
        <w:t>.35</w:t>
      </w:r>
      <w:r w:rsidR="0046786D"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r w:rsidR="0046786D"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r w:rsidR="0046786D"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r w:rsidR="001178B8" w:rsidRPr="00753E00">
        <w:rPr>
          <w:rFonts w:ascii="Arial Narrow" w:eastAsia="Times New Roman" w:hAnsi="Arial Narrow" w:cs="Calibri"/>
          <w:color w:val="000000"/>
          <w:sz w:val="24"/>
          <w:szCs w:val="24"/>
        </w:rPr>
        <w:t xml:space="preserve">    </w:t>
      </w:r>
      <w:r w:rsidR="001178B8" w:rsidRPr="00753E00">
        <w:rPr>
          <w:rFonts w:ascii="Arial Narrow" w:eastAsia="Times New Roman" w:hAnsi="Arial Narrow" w:cs="Arial"/>
          <w:color w:val="222222"/>
          <w:sz w:val="24"/>
          <w:szCs w:val="24"/>
        </w:rPr>
        <w:t>273058.98</w:t>
      </w:r>
      <w:r w:rsidR="0046786D"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r w:rsidR="0046786D"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r w:rsidR="001178B8" w:rsidRPr="00753E00">
        <w:rPr>
          <w:rFonts w:ascii="Arial Narrow" w:eastAsia="Times New Roman" w:hAnsi="Arial Narrow" w:cs="Calibri"/>
          <w:color w:val="000000"/>
          <w:sz w:val="24"/>
          <w:szCs w:val="24"/>
        </w:rPr>
        <w:t xml:space="preserve">    </w:t>
      </w:r>
      <w:r w:rsidR="001178B8" w:rsidRPr="00753E00">
        <w:rPr>
          <w:rFonts w:ascii="Arial Narrow" w:eastAsia="Times New Roman" w:hAnsi="Arial Narrow" w:cs="Arial"/>
          <w:color w:val="222222"/>
          <w:sz w:val="24"/>
          <w:szCs w:val="24"/>
        </w:rPr>
        <w:t>6.89***</w:t>
      </w:r>
      <w:r w:rsidR="0046786D"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r w:rsidR="0046786D"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</w:p>
    <w:p w14:paraId="7037990F" w14:textId="0C814D74" w:rsidR="0032552D" w:rsidRPr="00753E00" w:rsidRDefault="0046786D" w:rsidP="001C54DE">
      <w:pPr>
        <w:rPr>
          <w:rFonts w:ascii="Arial Narrow" w:hAnsi="Arial Narrow"/>
          <w:sz w:val="24"/>
          <w:szCs w:val="24"/>
          <w:vertAlign w:val="superscript"/>
        </w:rPr>
      </w:pPr>
      <w:r w:rsidRPr="00753E00">
        <w:rPr>
          <w:rFonts w:ascii="Arial Narrow" w:eastAsia="Times New Roman" w:hAnsi="Arial Narrow" w:cs="Calibri"/>
          <w:color w:val="000000"/>
          <w:sz w:val="24"/>
          <w:szCs w:val="24"/>
        </w:rPr>
        <w:t>Cultivar × Isolate</w:t>
      </w:r>
      <w:r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r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r w:rsidR="00C54C68"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r w:rsidRPr="00753E00">
        <w:rPr>
          <w:rFonts w:ascii="Arial Narrow" w:eastAsia="Times New Roman" w:hAnsi="Arial Narrow" w:cs="Calibri"/>
          <w:color w:val="000000"/>
          <w:sz w:val="24"/>
          <w:szCs w:val="24"/>
        </w:rPr>
        <w:t>64</w:t>
      </w:r>
      <w:r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r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proofErr w:type="gramStart"/>
      <w:r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r w:rsidR="001178B8" w:rsidRPr="00753E00">
        <w:rPr>
          <w:rFonts w:ascii="Arial Narrow" w:eastAsia="Times New Roman" w:hAnsi="Arial Narrow" w:cs="Calibri"/>
          <w:color w:val="000000"/>
          <w:sz w:val="24"/>
          <w:szCs w:val="24"/>
        </w:rPr>
        <w:t xml:space="preserve">  </w:t>
      </w:r>
      <w:r w:rsidR="001178B8" w:rsidRPr="00753E00">
        <w:rPr>
          <w:rFonts w:ascii="Arial Narrow" w:eastAsia="Times New Roman" w:hAnsi="Arial Narrow" w:cs="Arial"/>
          <w:color w:val="222222"/>
          <w:sz w:val="24"/>
          <w:szCs w:val="24"/>
        </w:rPr>
        <w:t>7893781</w:t>
      </w:r>
      <w:proofErr w:type="gramEnd"/>
      <w:r w:rsidR="001178B8" w:rsidRPr="00753E00">
        <w:rPr>
          <w:rFonts w:ascii="Arial Narrow" w:eastAsia="Times New Roman" w:hAnsi="Arial Narrow" w:cs="Arial"/>
          <w:color w:val="222222"/>
          <w:sz w:val="24"/>
          <w:szCs w:val="24"/>
        </w:rPr>
        <w:t>.14</w:t>
      </w:r>
      <w:r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r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r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r w:rsidR="001178B8" w:rsidRPr="00753E00">
        <w:rPr>
          <w:rFonts w:ascii="Arial Narrow" w:eastAsia="Times New Roman" w:hAnsi="Arial Narrow" w:cs="Calibri"/>
          <w:color w:val="000000"/>
          <w:sz w:val="24"/>
          <w:szCs w:val="24"/>
        </w:rPr>
        <w:t xml:space="preserve">    </w:t>
      </w:r>
      <w:r w:rsidR="001178B8" w:rsidRPr="00753E00">
        <w:rPr>
          <w:rFonts w:ascii="Arial Narrow" w:eastAsia="Times New Roman" w:hAnsi="Arial Narrow" w:cs="Arial"/>
          <w:color w:val="222222"/>
          <w:sz w:val="24"/>
          <w:szCs w:val="24"/>
        </w:rPr>
        <w:t>123340.33</w:t>
      </w:r>
      <w:r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</w:r>
      <w:r w:rsidRPr="00753E00">
        <w:rPr>
          <w:rFonts w:ascii="Arial Narrow" w:eastAsia="Times New Roman" w:hAnsi="Arial Narrow" w:cs="Calibri"/>
          <w:color w:val="000000"/>
          <w:sz w:val="24"/>
          <w:szCs w:val="24"/>
        </w:rPr>
        <w:tab/>
        <w:t xml:space="preserve">   </w:t>
      </w:r>
      <w:r w:rsidR="001178B8" w:rsidRPr="00753E00">
        <w:rPr>
          <w:rFonts w:ascii="Arial Narrow" w:eastAsia="Times New Roman" w:hAnsi="Arial Narrow" w:cs="Calibri"/>
          <w:color w:val="000000"/>
          <w:sz w:val="24"/>
          <w:szCs w:val="24"/>
        </w:rPr>
        <w:t xml:space="preserve"> </w:t>
      </w:r>
      <w:r w:rsidRPr="00753E00">
        <w:rPr>
          <w:rFonts w:ascii="Arial Narrow" w:eastAsia="Times New Roman" w:hAnsi="Arial Narrow" w:cs="Calibri"/>
          <w:color w:val="000000"/>
          <w:sz w:val="24"/>
          <w:szCs w:val="24"/>
        </w:rPr>
        <w:t>3.1</w:t>
      </w:r>
      <w:r w:rsidR="001178B8" w:rsidRPr="00753E00">
        <w:rPr>
          <w:rFonts w:ascii="Arial Narrow" w:eastAsia="Times New Roman" w:hAnsi="Arial Narrow" w:cs="Calibri"/>
          <w:color w:val="000000"/>
          <w:sz w:val="24"/>
          <w:szCs w:val="24"/>
        </w:rPr>
        <w:t>1</w:t>
      </w:r>
      <w:r w:rsidRPr="00753E00">
        <w:rPr>
          <w:rFonts w:ascii="Arial Narrow" w:eastAsia="Times New Roman" w:hAnsi="Arial Narrow" w:cs="Calibri"/>
          <w:color w:val="000000"/>
          <w:sz w:val="24"/>
          <w:szCs w:val="24"/>
        </w:rPr>
        <w:t>***</w:t>
      </w:r>
    </w:p>
    <w:p w14:paraId="55750454" w14:textId="2D9520CF" w:rsidR="00EA13E1" w:rsidRPr="00753E00" w:rsidRDefault="001C54DE" w:rsidP="001C54DE">
      <w:pPr>
        <w:rPr>
          <w:rFonts w:ascii="Arial Narrow" w:hAnsi="Arial Narrow"/>
          <w:sz w:val="24"/>
          <w:szCs w:val="24"/>
          <w:vertAlign w:val="superscript"/>
        </w:rPr>
      </w:pPr>
      <w:r w:rsidRPr="00753E00">
        <w:rPr>
          <w:rFonts w:ascii="Arial Narrow" w:hAnsi="Arial Narrow"/>
          <w:sz w:val="24"/>
          <w:szCs w:val="24"/>
          <w:vertAlign w:val="superscript"/>
        </w:rPr>
        <w:t xml:space="preserve"> </w:t>
      </w:r>
      <w:r w:rsidR="00EE69FB" w:rsidRPr="00753E00">
        <w:rPr>
          <w:rFonts w:ascii="Arial Narrow" w:hAnsi="Arial Narrow"/>
          <w:sz w:val="24"/>
          <w:szCs w:val="24"/>
          <w:vertAlign w:val="superscript"/>
        </w:rPr>
        <w:t>_____________________________________________________________________________________________________________________________________________________________________</w:t>
      </w:r>
    </w:p>
    <w:p w14:paraId="7C168F42" w14:textId="77777777" w:rsidR="00E94D8C" w:rsidRPr="00E94D8C" w:rsidRDefault="00E94D8C" w:rsidP="00E94D8C">
      <w:pPr>
        <w:jc w:val="both"/>
        <w:rPr>
          <w:rFonts w:ascii="Arial Narrow" w:hAnsi="Arial Narrow"/>
          <w:bCs/>
          <w:i/>
          <w:iCs/>
          <w:sz w:val="24"/>
          <w:szCs w:val="24"/>
        </w:rPr>
      </w:pPr>
      <w:r>
        <w:rPr>
          <w:rFonts w:ascii="Arial Narrow" w:hAnsi="Arial Narrow"/>
          <w:sz w:val="24"/>
          <w:szCs w:val="24"/>
          <w:vertAlign w:val="superscript"/>
        </w:rPr>
        <w:t>a</w:t>
      </w:r>
      <w:r>
        <w:rPr>
          <w:rFonts w:ascii="Arial Narrow" w:hAnsi="Arial Narrow"/>
          <w:bCs/>
          <w:sz w:val="24"/>
          <w:szCs w:val="24"/>
        </w:rPr>
        <w:t xml:space="preserve"> </w:t>
      </w:r>
      <w:r w:rsidRPr="00E94D8C">
        <w:rPr>
          <w:rFonts w:ascii="Arial Narrow" w:hAnsi="Arial Narrow"/>
          <w:bCs/>
          <w:i/>
          <w:iCs/>
          <w:sz w:val="24"/>
          <w:szCs w:val="24"/>
        </w:rPr>
        <w:t>Cultivars, isolates, and the interaction between cultivars and isolates were significantly different (P &lt; 0.0001).</w:t>
      </w:r>
    </w:p>
    <w:p w14:paraId="0882D888" w14:textId="77777777" w:rsidR="00E94D8C" w:rsidRPr="00E94D8C" w:rsidRDefault="00E94D8C" w:rsidP="00E94D8C">
      <w:pPr>
        <w:spacing w:line="360" w:lineRule="auto"/>
        <w:jc w:val="both"/>
        <w:rPr>
          <w:rFonts w:ascii="Arial Narrow" w:hAnsi="Arial Narrow"/>
          <w:bCs/>
          <w:i/>
          <w:iCs/>
          <w:sz w:val="24"/>
          <w:szCs w:val="24"/>
        </w:rPr>
      </w:pPr>
      <w:r w:rsidRPr="00E94D8C">
        <w:rPr>
          <w:rFonts w:ascii="Arial Narrow" w:eastAsia="Times New Roman" w:hAnsi="Arial Narrow" w:cs="Calibri"/>
          <w:i/>
          <w:iCs/>
          <w:color w:val="000000"/>
          <w:sz w:val="24"/>
          <w:szCs w:val="24"/>
          <w:vertAlign w:val="superscript"/>
        </w:rPr>
        <w:t xml:space="preserve">b </w:t>
      </w:r>
      <w:r w:rsidRPr="00E94D8C">
        <w:rPr>
          <w:rFonts w:ascii="Arial Narrow" w:eastAsia="Times New Roman" w:hAnsi="Arial Narrow" w:cs="Calibri"/>
          <w:i/>
          <w:iCs/>
          <w:color w:val="000000"/>
          <w:sz w:val="24"/>
          <w:szCs w:val="24"/>
        </w:rPr>
        <w:t>Three tomato cultivars ‘</w:t>
      </w:r>
      <w:r w:rsidRPr="00E94D8C">
        <w:rPr>
          <w:rFonts w:ascii="Arial Narrow" w:hAnsi="Arial Narrow"/>
          <w:i/>
          <w:iCs/>
        </w:rPr>
        <w:t>Bonny Best’ (susceptible to races 1, 2, and 3 and used as a check), ‘</w:t>
      </w:r>
      <w:r w:rsidRPr="00E94D8C">
        <w:rPr>
          <w:rFonts w:ascii="Arial Narrow" w:hAnsi="Arial Narrow" w:cs="Arial"/>
          <w:i/>
          <w:iCs/>
          <w:color w:val="222222"/>
        </w:rPr>
        <w:t xml:space="preserve">Miracle Sweet’ (I-1 gene for resistance to race 1), and ‘Red Defender’ (I-1 and I-2 genes for resistance to races 1 and 2). </w:t>
      </w:r>
      <w:r w:rsidRPr="00E94D8C">
        <w:rPr>
          <w:rFonts w:ascii="Arial Narrow" w:eastAsia="Times New Roman" w:hAnsi="Arial Narrow" w:cs="Calibri"/>
          <w:i/>
          <w:iCs/>
          <w:color w:val="000000"/>
          <w:sz w:val="24"/>
          <w:szCs w:val="24"/>
        </w:rPr>
        <w:t xml:space="preserve"> </w:t>
      </w:r>
    </w:p>
    <w:p w14:paraId="673E33BB" w14:textId="76D7AF1B" w:rsidR="00BF19D6" w:rsidRPr="005E7D99" w:rsidRDefault="00E94D8C" w:rsidP="00E94D8C">
      <w:pPr>
        <w:jc w:val="both"/>
        <w:rPr>
          <w:rFonts w:ascii="Arial Narrow" w:hAnsi="Arial Narrow"/>
          <w:bCs/>
          <w:sz w:val="24"/>
          <w:szCs w:val="24"/>
        </w:rPr>
      </w:pPr>
      <w:r w:rsidRPr="00E94D8C">
        <w:rPr>
          <w:rFonts w:ascii="Arial Narrow" w:hAnsi="Arial Narrow"/>
          <w:bCs/>
          <w:sz w:val="24"/>
          <w:szCs w:val="24"/>
          <w:vertAlign w:val="superscript"/>
        </w:rPr>
        <w:t>c</w:t>
      </w:r>
      <w:r w:rsidRPr="00E94D8C">
        <w:rPr>
          <w:rFonts w:ascii="Arial Narrow" w:hAnsi="Arial Narrow"/>
          <w:bCs/>
          <w:i/>
          <w:iCs/>
          <w:sz w:val="24"/>
          <w:szCs w:val="24"/>
        </w:rPr>
        <w:t xml:space="preserve"> </w:t>
      </w:r>
      <w:r w:rsidR="00BC4724" w:rsidRPr="00BC4724">
        <w:rPr>
          <w:rFonts w:ascii="Arial Narrow" w:hAnsi="Arial Narrow"/>
          <w:i/>
          <w:iCs/>
        </w:rPr>
        <w:t xml:space="preserve">Experiments were conducted twice, and the analysis reflect all data from the two </w:t>
      </w:r>
      <w:r w:rsidR="00675729" w:rsidRPr="00BC4724">
        <w:rPr>
          <w:rFonts w:ascii="Arial Narrow" w:hAnsi="Arial Narrow"/>
          <w:i/>
          <w:iCs/>
        </w:rPr>
        <w:t>experiments</w:t>
      </w:r>
      <w:r w:rsidR="00BC4724" w:rsidRPr="00757052">
        <w:rPr>
          <w:rFonts w:ascii="Arial Narrow" w:hAnsi="Arial Narrow"/>
        </w:rPr>
        <w:t>.</w:t>
      </w:r>
      <w:r w:rsidR="00BC4724">
        <w:rPr>
          <w:rFonts w:ascii="Arial Narrow" w:hAnsi="Arial Narrow"/>
        </w:rPr>
        <w:t xml:space="preserve"> </w:t>
      </w:r>
      <w:r w:rsidRPr="00E94D8C">
        <w:rPr>
          <w:rFonts w:ascii="Arial Narrow" w:hAnsi="Arial Narrow"/>
          <w:bCs/>
          <w:i/>
          <w:iCs/>
          <w:sz w:val="24"/>
          <w:szCs w:val="24"/>
        </w:rPr>
        <w:t>Thirty-</w:t>
      </w:r>
      <w:r w:rsidR="002E2F3F">
        <w:rPr>
          <w:rFonts w:ascii="Arial Narrow" w:hAnsi="Arial Narrow"/>
          <w:bCs/>
          <w:i/>
          <w:iCs/>
          <w:sz w:val="24"/>
          <w:szCs w:val="24"/>
        </w:rPr>
        <w:t>three</w:t>
      </w:r>
      <w:r w:rsidR="002E2F3F" w:rsidRPr="00E94D8C">
        <w:rPr>
          <w:rFonts w:ascii="Arial Narrow" w:hAnsi="Arial Narrow"/>
          <w:bCs/>
          <w:i/>
          <w:iCs/>
          <w:sz w:val="24"/>
          <w:szCs w:val="24"/>
        </w:rPr>
        <w:t xml:space="preserve"> </w:t>
      </w:r>
      <w:r w:rsidRPr="00E94D8C">
        <w:rPr>
          <w:rFonts w:ascii="Arial Narrow" w:hAnsi="Arial Narrow"/>
          <w:i/>
          <w:iCs/>
          <w:sz w:val="24"/>
          <w:szCs w:val="24"/>
        </w:rPr>
        <w:t xml:space="preserve">isolates of race 3 identified out of 38 isolates of FOL based on virulence on tomato cultivars, and by polymerase chain reaction assay and sequencing. </w:t>
      </w:r>
      <w:bookmarkStart w:id="1" w:name="_Hlk45189724"/>
      <w:r w:rsidRPr="00E94D8C">
        <w:rPr>
          <w:rFonts w:ascii="Arial Narrow" w:hAnsi="Arial Narrow"/>
          <w:i/>
          <w:iCs/>
          <w:sz w:val="24"/>
          <w:szCs w:val="24"/>
        </w:rPr>
        <w:t>Race 3 isolate Fu 1 was not included in analysis due to few plants affected by water stress</w:t>
      </w:r>
      <w:r w:rsidR="005E7D99">
        <w:rPr>
          <w:rFonts w:ascii="Arial Narrow" w:hAnsi="Arial Narrow"/>
          <w:i/>
          <w:iCs/>
          <w:sz w:val="24"/>
          <w:szCs w:val="24"/>
        </w:rPr>
        <w:t>.</w:t>
      </w:r>
      <w:r w:rsidRPr="00E94D8C">
        <w:rPr>
          <w:rFonts w:ascii="Arial Narrow" w:hAnsi="Arial Narrow"/>
          <w:i/>
          <w:iCs/>
          <w:sz w:val="24"/>
          <w:szCs w:val="24"/>
        </w:rPr>
        <w:t xml:space="preserve"> </w:t>
      </w:r>
      <w:r w:rsidR="005E7D99">
        <w:rPr>
          <w:rFonts w:ascii="Arial Narrow" w:hAnsi="Arial Narrow"/>
          <w:i/>
          <w:iCs/>
          <w:sz w:val="24"/>
          <w:szCs w:val="24"/>
        </w:rPr>
        <w:t xml:space="preserve">Isolate </w:t>
      </w:r>
      <w:r w:rsidRPr="00E94D8C">
        <w:rPr>
          <w:rFonts w:ascii="Arial Narrow" w:hAnsi="Arial Narrow"/>
          <w:i/>
          <w:iCs/>
          <w:sz w:val="24"/>
          <w:szCs w:val="24"/>
        </w:rPr>
        <w:t>Fu 6 was nonpathogenic</w:t>
      </w:r>
      <w:bookmarkEnd w:id="1"/>
      <w:r w:rsidR="005E7D99">
        <w:rPr>
          <w:rFonts w:ascii="Arial Narrow" w:hAnsi="Arial Narrow"/>
          <w:i/>
          <w:iCs/>
          <w:sz w:val="24"/>
          <w:szCs w:val="24"/>
        </w:rPr>
        <w:t xml:space="preserve"> on test tomato cultivars (</w:t>
      </w:r>
      <w:r w:rsidR="005E7D99" w:rsidRPr="005E7D99">
        <w:rPr>
          <w:rFonts w:ascii="Arial Narrow" w:hAnsi="Arial Narrow"/>
          <w:b/>
          <w:bCs/>
          <w:i/>
          <w:iCs/>
          <w:sz w:val="24"/>
          <w:szCs w:val="24"/>
        </w:rPr>
        <w:t>Figure 3</w:t>
      </w:r>
      <w:r w:rsidR="005E7D99">
        <w:rPr>
          <w:rFonts w:ascii="Arial Narrow" w:hAnsi="Arial Narrow"/>
          <w:i/>
          <w:iCs/>
          <w:sz w:val="24"/>
          <w:szCs w:val="24"/>
        </w:rPr>
        <w:t>).</w:t>
      </w:r>
    </w:p>
    <w:tbl>
      <w:tblPr>
        <w:tblpPr w:leftFromText="180" w:rightFromText="180" w:vertAnchor="text" w:horzAnchor="margin" w:tblpXSpec="center" w:tblpY="-2092"/>
        <w:tblW w:w="14199" w:type="dxa"/>
        <w:tblLook w:val="04A0" w:firstRow="1" w:lastRow="0" w:firstColumn="1" w:lastColumn="0" w:noHBand="0" w:noVBand="1"/>
      </w:tblPr>
      <w:tblGrid>
        <w:gridCol w:w="1431"/>
        <w:gridCol w:w="731"/>
        <w:gridCol w:w="793"/>
        <w:gridCol w:w="664"/>
        <w:gridCol w:w="749"/>
        <w:gridCol w:w="720"/>
        <w:gridCol w:w="707"/>
        <w:gridCol w:w="720"/>
        <w:gridCol w:w="707"/>
        <w:gridCol w:w="707"/>
        <w:gridCol w:w="705"/>
        <w:gridCol w:w="764"/>
        <w:gridCol w:w="735"/>
        <w:gridCol w:w="736"/>
        <w:gridCol w:w="705"/>
        <w:gridCol w:w="837"/>
        <w:gridCol w:w="678"/>
        <w:gridCol w:w="222"/>
        <w:gridCol w:w="222"/>
        <w:gridCol w:w="222"/>
        <w:gridCol w:w="222"/>
        <w:gridCol w:w="222"/>
      </w:tblGrid>
      <w:tr w:rsidR="00090B43" w:rsidRPr="00141313" w14:paraId="7037991A" w14:textId="77777777" w:rsidTr="00EB2191">
        <w:trPr>
          <w:trHeight w:val="319"/>
        </w:trPr>
        <w:tc>
          <w:tcPr>
            <w:tcW w:w="14199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9C16" w14:textId="13DA3692" w:rsidR="001C7A19" w:rsidRDefault="001C7A19" w:rsidP="0077427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  <w:p w14:paraId="356C470C" w14:textId="15EE6031" w:rsidR="00E94D8C" w:rsidRDefault="00E94D8C" w:rsidP="0077427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  <w:p w14:paraId="74ED008E" w14:textId="433B2FBD" w:rsidR="00E94D8C" w:rsidRDefault="00E94D8C" w:rsidP="0077427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  <w:p w14:paraId="50A32BB8" w14:textId="1ED10551" w:rsidR="00E94D8C" w:rsidRDefault="00E94D8C" w:rsidP="0077427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  <w:p w14:paraId="53C5B53D" w14:textId="77777777" w:rsidR="00E94D8C" w:rsidRPr="00141313" w:rsidRDefault="00E94D8C" w:rsidP="0077427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  <w:p w14:paraId="0807EE08" w14:textId="6B4517F2" w:rsidR="00E965A2" w:rsidRDefault="00A026D3" w:rsidP="0077427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A026D3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 xml:space="preserve">Table </w:t>
            </w:r>
            <w:r w:rsidR="008B46E5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3</w:t>
            </w:r>
            <w:r w:rsidR="00090B43" w:rsidRPr="00A37418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.</w:t>
            </w:r>
            <w:r w:rsidR="00090B43"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="00EB2191" w:rsidRPr="00675729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Polymerase chain reaction </w:t>
            </w:r>
            <w:r w:rsidR="00EB2191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(PCR) </w:t>
            </w:r>
            <w:r w:rsidR="00EB2191" w:rsidRPr="00675729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screen targeting the 15 pathogenicity genes </w:t>
            </w:r>
            <w:r w:rsidR="005B009B" w:rsidRPr="00675729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in the</w:t>
            </w:r>
            <w:r w:rsidR="00090B43" w:rsidRPr="00675729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38 isolates of </w:t>
            </w:r>
            <w:r w:rsidR="00090B43" w:rsidRPr="00675729"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</w:rPr>
              <w:t xml:space="preserve">Fusarium </w:t>
            </w:r>
            <w:proofErr w:type="spellStart"/>
            <w:r w:rsidR="00090B43" w:rsidRPr="00675729"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</w:rPr>
              <w:t>oxy</w:t>
            </w:r>
            <w:r w:rsidR="00B60AD8" w:rsidRPr="00675729"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</w:rPr>
              <w:t>s</w:t>
            </w:r>
            <w:r w:rsidR="00090B43" w:rsidRPr="00675729"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</w:rPr>
              <w:t>porum</w:t>
            </w:r>
            <w:proofErr w:type="spellEnd"/>
            <w:r w:rsidR="00090B43" w:rsidRPr="00675729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f. sp.</w:t>
            </w:r>
          </w:p>
          <w:p w14:paraId="00E89895" w14:textId="383851DF" w:rsidR="00E965A2" w:rsidRDefault="00E965A2" w:rsidP="0077427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  <w:p w14:paraId="70379917" w14:textId="38B7DEBC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proofErr w:type="spellStart"/>
            <w:r w:rsidRPr="00675729"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</w:rPr>
              <w:t>lycopersici</w:t>
            </w:r>
            <w:proofErr w:type="spellEnd"/>
            <w:r w:rsidRPr="00675729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="00541EFC" w:rsidRPr="00675729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(FOL) </w:t>
            </w:r>
            <w:r w:rsidR="00675729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collected </w:t>
            </w:r>
            <w:r w:rsidR="00CB6E58" w:rsidRPr="00675729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</w:t>
            </w:r>
            <w:r w:rsidRPr="00675729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rom </w:t>
            </w:r>
            <w:r w:rsidR="00675729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12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greenhouse</w:t>
            </w:r>
            <w:r w:rsidR="00675729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s</w:t>
            </w:r>
            <w:r w:rsidR="00987042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in North Carolina</w:t>
            </w:r>
          </w:p>
          <w:p w14:paraId="0165D661" w14:textId="77777777" w:rsidR="00774276" w:rsidRPr="00141313" w:rsidRDefault="00774276" w:rsidP="0077427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  <w:p w14:paraId="70379919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</w:tr>
      <w:tr w:rsidR="00090B43" w:rsidRPr="00141313" w14:paraId="70379931" w14:textId="77777777" w:rsidTr="00EB2191">
        <w:trPr>
          <w:trHeight w:val="319"/>
        </w:trPr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991B" w14:textId="77777777" w:rsidR="00090B43" w:rsidRPr="002D2298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</w:pPr>
            <w:r w:rsidRPr="002D2298">
              <w:rPr>
                <w:rFonts w:ascii="Arial Narrow" w:eastAsia="Times New Roman" w:hAnsi="Arial Narrow" w:cs="Calibri"/>
                <w:b/>
                <w:bCs/>
                <w:color w:val="000000"/>
                <w:sz w:val="24"/>
                <w:szCs w:val="24"/>
              </w:rPr>
              <w:t>Isolate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991C" w14:textId="77777777" w:rsidR="00090B43" w:rsidRPr="002D2298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D229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  <w:r w:rsidR="00A330FB" w:rsidRPr="002D229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  <w:t>mk1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991D" w14:textId="77777777" w:rsidR="00090B43" w:rsidRPr="002D2298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D229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  <w:r w:rsidR="00A330FB" w:rsidRPr="002D229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  <w:t>ow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991E" w14:textId="77777777" w:rsidR="00090B43" w:rsidRPr="002D2298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D229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  <w:t>F</w:t>
            </w:r>
            <w:r w:rsidR="00A330FB" w:rsidRPr="002D229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  <w:t>tf1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991F" w14:textId="77777777" w:rsidR="00090B43" w:rsidRPr="002D2298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D229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  <w:t>O</w:t>
            </w:r>
            <w:r w:rsidR="00A330FB" w:rsidRPr="002D229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  <w:t>rx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9920" w14:textId="77777777" w:rsidR="00090B43" w:rsidRPr="002D2298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D229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="00A330FB" w:rsidRPr="002D229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  <w:t>da1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9921" w14:textId="77777777" w:rsidR="00090B43" w:rsidRPr="002D2298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D229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="00A330FB" w:rsidRPr="002D229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  <w:t>el</w:t>
            </w:r>
            <w:r w:rsidR="0040399A" w:rsidRPr="002D229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9922" w14:textId="77777777" w:rsidR="00090B43" w:rsidRPr="002D2298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2D229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="00A330FB" w:rsidRPr="002D229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  <w:t>el</w:t>
            </w:r>
            <w:r w:rsidR="0040399A" w:rsidRPr="002D229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  <w:t>D</w:t>
            </w:r>
            <w:proofErr w:type="spellEnd"/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9923" w14:textId="77777777" w:rsidR="00090B43" w:rsidRPr="002D2298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D229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="00FB2F10" w:rsidRPr="002D229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  <w:t>ep1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9924" w14:textId="77777777" w:rsidR="00090B43" w:rsidRPr="002D2298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D229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="00FB2F10" w:rsidRPr="002D229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  <w:t>ep2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9925" w14:textId="7DB264C3" w:rsidR="00090B43" w:rsidRPr="002D2298" w:rsidRDefault="00BC4724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  <w:t>elF-3</w:t>
            </w:r>
            <w:proofErr w:type="gramEnd"/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9926" w14:textId="77777777" w:rsidR="00090B43" w:rsidRPr="002D2298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D229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  <w:t>R</w:t>
            </w:r>
            <w:r w:rsidR="00FB2F10" w:rsidRPr="002D229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  <w:t>ho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9927" w14:textId="77777777" w:rsidR="00090B43" w:rsidRPr="002D2298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D229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  <w:t>S</w:t>
            </w:r>
            <w:r w:rsidR="00FB2F10" w:rsidRPr="002D229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  <w:t>cd1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9928" w14:textId="77777777" w:rsidR="00090B43" w:rsidRPr="002D2298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D229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  <w:t>S</w:t>
            </w:r>
            <w:r w:rsidR="00FB2F10" w:rsidRPr="002D229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  <w:t>ge1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9929" w14:textId="77777777" w:rsidR="00090B43" w:rsidRPr="002D2298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D229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  <w:t>S</w:t>
            </w:r>
            <w:r w:rsidR="00FB2F10" w:rsidRPr="002D229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  <w:t>nf1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992A" w14:textId="77777777" w:rsidR="00090B43" w:rsidRPr="002D2298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2D229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  <w:t>S</w:t>
            </w:r>
            <w:r w:rsidR="00FB2F10" w:rsidRPr="002D229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  <w:t>te1</w:t>
            </w:r>
            <w:r w:rsidRPr="002D2298">
              <w:rPr>
                <w:rFonts w:ascii="Arial Narrow" w:eastAsia="Times New Roman" w:hAnsi="Arial Narrow" w:cs="Calibri"/>
                <w:b/>
                <w:bCs/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37992B" w14:textId="04D5184D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992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2D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2E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2F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30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948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32" w14:textId="499BAE88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3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  <w:r w:rsidR="00331C92"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3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3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3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3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  <w:r w:rsidR="002E4D7F"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3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3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3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3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3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3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3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3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4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4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942" w14:textId="0384E47F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994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44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45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46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47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95F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49" w14:textId="74837045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4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4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4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4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4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4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5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5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5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5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5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5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5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5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5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959" w14:textId="1C3E9802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995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5B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5C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5D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5E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976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60" w14:textId="7176F13D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6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6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6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6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6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6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6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6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6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6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6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6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6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6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6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970" w14:textId="285A3D39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997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72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73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74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75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98D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77" w14:textId="7B1199D5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7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7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7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7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7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7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7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7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8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8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8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8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8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8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8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987" w14:textId="28EB8BE6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998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89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8A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8B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8C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9A4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8E" w14:textId="6D477723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8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9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9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9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9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9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9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9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9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9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9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9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9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9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9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99E" w14:textId="6F62C860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999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A0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A1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A2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A3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9BB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A5" w14:textId="69B2762B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A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A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A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A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A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A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A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A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A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A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B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B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B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B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B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9B5" w14:textId="3BADF234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99B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B7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B8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B9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BA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9D2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BC" w14:textId="7E6C4495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B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B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B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C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C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C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C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C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C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C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C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C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C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C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C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9CC" w14:textId="1B317AF3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99C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CE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CF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D0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D1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9E9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D3" w14:textId="1A8FF6BA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D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D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D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D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D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D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D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D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D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D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D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D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E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E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E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9E3" w14:textId="54468FBF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99E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E5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E6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E7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E8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A00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EA" w14:textId="1FF8F4F2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E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E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E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E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E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F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F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F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F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F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F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F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F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F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9F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9FA" w14:textId="32057990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99F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FC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FD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FE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9FF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A17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01" w14:textId="2CD9A44F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0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0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0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0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0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0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0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0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0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0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0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0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0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0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1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A11" w14:textId="171567BA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9A1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13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14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15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16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A2E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18" w14:textId="34812D9C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1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1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1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1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1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1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1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2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2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2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2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2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2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2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2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A28" w14:textId="2B38F8F4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9A2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2A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2B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2C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2D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A45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2F" w14:textId="5ABF9B61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3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3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3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3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3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3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3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3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3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3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3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3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3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3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3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A3F" w14:textId="43B36CD3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9A4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41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42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43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44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A5C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46" w14:textId="03B8ACB0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4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4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4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4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4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4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4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4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4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5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5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5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5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5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5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A56" w14:textId="5562BFBB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9A5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58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59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5A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5B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A73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5D" w14:textId="5EC5843F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5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5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6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6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6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6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6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6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6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6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6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6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6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6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6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A6D" w14:textId="4862440C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9A6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6F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70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71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72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A8A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74" w14:textId="5A6F5A73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7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7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7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7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7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7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7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7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7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7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7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8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8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8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8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A84" w14:textId="7CD95566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9A8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86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87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88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89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AA1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8B" w14:textId="7CEDC763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8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8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8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8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9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9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9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9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9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9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9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9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9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9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9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A9B" w14:textId="38AE307A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9A9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9D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9E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9F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A0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AB8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A2" w14:textId="49072A75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A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A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A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A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A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A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A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A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A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A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A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A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A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B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B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AB2" w14:textId="0D868D11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9AB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B4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B5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B6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B7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ACF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B9" w14:textId="32F4B055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B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B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B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B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B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B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C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C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C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C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C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C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C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C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C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AC9" w14:textId="7DDE895B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9AC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CB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CC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CD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CE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AE6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D0" w14:textId="701D80F2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D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D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D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D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D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D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D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D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D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D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D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D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D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D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D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AE0" w14:textId="5D487380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9AE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E2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E3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E4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E5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AFD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E7" w14:textId="36E8BC79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E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E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E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E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E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E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E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E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F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F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F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F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F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F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F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AF7" w14:textId="3F83D0B0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9AF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F9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FA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FB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AFC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B14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FE" w14:textId="199351D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AF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0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0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0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0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0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0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0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0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0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0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0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0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0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0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B0E" w14:textId="68DF0A14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9B0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10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11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12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13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B2B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15" w14:textId="43B75D74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1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1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1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1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1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1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1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1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1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1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2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2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2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2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2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B25" w14:textId="4F928B83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9B2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27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28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29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2A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B42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2C" w14:textId="6C88F564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2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2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2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3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3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3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3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3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3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3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3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3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3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3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3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B3C" w14:textId="43FF1028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9B3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3E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3F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40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41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B59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43" w14:textId="5D3AFDC1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2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4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4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4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4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4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4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4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4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4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4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4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4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5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5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5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B53" w14:textId="2B1BBA21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9B5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55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56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57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58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B70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5A" w14:textId="3B25BBD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5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5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5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5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5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6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6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6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6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6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6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6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6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6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6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B6A" w14:textId="61C05788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9B6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6C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6D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6E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6F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B87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71" w14:textId="31A40212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lastRenderedPageBreak/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2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7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7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7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7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7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7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7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7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7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7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7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7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7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7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8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B81" w14:textId="2AEAEA8D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8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83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84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85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86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B9E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88" w14:textId="7BF033A5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2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8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8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8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8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8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8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8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9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9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9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9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9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9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9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9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B98" w14:textId="1134FD84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9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9A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9B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9C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9D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BB5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9F" w14:textId="48FA293E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A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A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A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A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A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A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A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A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A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A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A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A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A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A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A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BAF" w14:textId="38EE5FB6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B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B1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B2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B3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B4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BCC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B6" w14:textId="400D035E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B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B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B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B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B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B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B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B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B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C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C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C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C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C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C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BC6" w14:textId="2BDA89C8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C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C8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C9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CA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CB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BE3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CD" w14:textId="4E4710CD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3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C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C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D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D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D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D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D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D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D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D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D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D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D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D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D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BDD" w14:textId="79E48E20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D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DF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E0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E1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E2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BFA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E4" w14:textId="175C78A5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3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E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E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E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E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E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E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E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E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E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E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E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F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F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F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F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BF4" w14:textId="502D64F9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F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F6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F7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F8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BF9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C11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FB" w14:textId="518D0232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3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F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F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F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BF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0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0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0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0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0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0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0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0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0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0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0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C0B" w14:textId="78878E54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0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0D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0E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0F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10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C28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12" w14:textId="299A111B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1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1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1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1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1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1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1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1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1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1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1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1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1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2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2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C22" w14:textId="036C1F9C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2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24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25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26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27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C3F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29" w14:textId="168F039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3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2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2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2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2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2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2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3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3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3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3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3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3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3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3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3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C39" w14:textId="66055725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3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3B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3C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3D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3E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C56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40" w14:textId="078975FA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4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4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4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4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4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4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4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4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4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4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4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4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4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4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4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C50" w14:textId="75ED1E79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5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52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53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54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55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C6D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57" w14:textId="3F7F9B30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5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5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5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5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5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5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5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5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6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6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6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6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6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6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6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C67" w14:textId="24B707B6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6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69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6A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6B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6C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C84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6E" w14:textId="1D71501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3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6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7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7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7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73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7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75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7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7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7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7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7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7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7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9C7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9C7E" w14:textId="1CAF9F6B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7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80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81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82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83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C9B" w14:textId="77777777" w:rsidTr="00EB2191">
        <w:trPr>
          <w:trHeight w:val="319"/>
        </w:trPr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9C85" w14:textId="1F1A390E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Fu</w:t>
            </w:r>
            <w:r w:rsidR="006D5E98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</w:t>
            </w: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3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9C8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9C87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9C88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9C89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9C8A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9C8B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9C8C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9C8D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9C8E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9C8F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9C90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9C91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9C92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9C93" w14:textId="42C9DDA6" w:rsidR="00090B43" w:rsidRPr="00141313" w:rsidRDefault="00BC4724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79C94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 w:rsidRPr="00141313"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379C95" w14:textId="18839E98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79C96" w14:textId="7777777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79C97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79C98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79C99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79C9A" w14:textId="7777777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  <w:tr w:rsidR="00090B43" w:rsidRPr="00141313" w14:paraId="70379CB2" w14:textId="0A56936C" w:rsidTr="00EB2191">
        <w:trPr>
          <w:trHeight w:val="319"/>
        </w:trPr>
        <w:tc>
          <w:tcPr>
            <w:tcW w:w="14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379C9C" w14:textId="3E3E2D0A" w:rsidR="00090B43" w:rsidRPr="00141313" w:rsidRDefault="000A097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  <w:r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379C9D" w14:textId="141BC321" w:rsidR="000A0973" w:rsidRPr="00141313" w:rsidRDefault="000A097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379C9E" w14:textId="01E46ADD" w:rsidR="00EB2191" w:rsidRPr="00141313" w:rsidRDefault="00EB2191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6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379C9F" w14:textId="32E45795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379CA0" w14:textId="7D00CAEA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379CA1" w14:textId="22757769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379CA2" w14:textId="0F72A920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379CA3" w14:textId="3CCEEA05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379CA4" w14:textId="68F4A0E6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379CA5" w14:textId="0BCD84A7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379CA6" w14:textId="6666C020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379CA7" w14:textId="0EE57414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379CA8" w14:textId="13A2DEB0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379CA9" w14:textId="6A45BAFC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379CAA" w14:textId="10234678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379CAB" w14:textId="345312CE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6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379CAC" w14:textId="72053EED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AD" w14:textId="4E4BFEFC" w:rsidR="00090B43" w:rsidRPr="00141313" w:rsidRDefault="00090B43" w:rsidP="0077427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AE" w14:textId="5481F12C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AF" w14:textId="180E06D8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B0" w14:textId="6D29487C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CB1" w14:textId="63CEA9D7" w:rsidR="00090B43" w:rsidRPr="00141313" w:rsidRDefault="00090B43" w:rsidP="00774276">
            <w:pPr>
              <w:spacing w:after="0" w:line="240" w:lineRule="auto"/>
              <w:rPr>
                <w:rFonts w:ascii="Arial Narrow" w:eastAsia="Times New Roman" w:hAnsi="Arial Narrow"/>
                <w:sz w:val="24"/>
                <w:szCs w:val="24"/>
              </w:rPr>
            </w:pPr>
          </w:p>
        </w:tc>
      </w:tr>
    </w:tbl>
    <w:p w14:paraId="70379CB3" w14:textId="2495D959" w:rsidR="002E4D7F" w:rsidRPr="000B3B59" w:rsidRDefault="00CB6A07" w:rsidP="00D67280">
      <w:pPr>
        <w:ind w:left="-720"/>
        <w:rPr>
          <w:rFonts w:ascii="Arial Narrow" w:hAnsi="Arial Narrow"/>
          <w:i/>
          <w:iCs/>
          <w:sz w:val="24"/>
          <w:szCs w:val="24"/>
        </w:rPr>
      </w:pPr>
      <w:r>
        <w:rPr>
          <w:rFonts w:ascii="Arial Narrow" w:hAnsi="Arial Narrow"/>
          <w:sz w:val="24"/>
          <w:szCs w:val="24"/>
          <w:vertAlign w:val="superscript"/>
        </w:rPr>
        <w:tab/>
      </w:r>
      <w:r>
        <w:rPr>
          <w:rFonts w:ascii="Arial Narrow" w:hAnsi="Arial Narrow"/>
          <w:sz w:val="24"/>
          <w:szCs w:val="24"/>
          <w:vertAlign w:val="superscript"/>
        </w:rPr>
        <w:tab/>
      </w:r>
      <w:r w:rsidRPr="000B3B59">
        <w:rPr>
          <w:rFonts w:ascii="Arial Narrow" w:hAnsi="Arial Narrow"/>
          <w:i/>
          <w:iCs/>
          <w:sz w:val="24"/>
          <w:szCs w:val="24"/>
          <w:vertAlign w:val="superscript"/>
        </w:rPr>
        <w:t xml:space="preserve">                   </w:t>
      </w:r>
      <w:r w:rsidR="006E0AF8" w:rsidRPr="000B3B59">
        <w:rPr>
          <w:rFonts w:ascii="Arial Narrow" w:hAnsi="Arial Narrow"/>
          <w:i/>
          <w:iCs/>
          <w:sz w:val="24"/>
          <w:szCs w:val="24"/>
          <w:vertAlign w:val="superscript"/>
        </w:rPr>
        <w:t xml:space="preserve">a </w:t>
      </w:r>
      <w:r w:rsidR="005E7D99">
        <w:rPr>
          <w:rFonts w:ascii="Arial Narrow" w:hAnsi="Arial Narrow"/>
          <w:i/>
          <w:iCs/>
          <w:sz w:val="24"/>
          <w:szCs w:val="24"/>
        </w:rPr>
        <w:t>Pathogenicity gene</w:t>
      </w:r>
      <w:r w:rsidR="00675729">
        <w:rPr>
          <w:rFonts w:ascii="Arial Narrow" w:hAnsi="Arial Narrow"/>
          <w:i/>
          <w:iCs/>
          <w:sz w:val="24"/>
          <w:szCs w:val="24"/>
        </w:rPr>
        <w:t xml:space="preserve"> amplicon was detected </w:t>
      </w:r>
      <w:r w:rsidR="00541EFC" w:rsidRPr="000B3B59">
        <w:rPr>
          <w:rFonts w:ascii="Arial Narrow" w:hAnsi="Arial Narrow"/>
          <w:i/>
          <w:iCs/>
          <w:sz w:val="24"/>
          <w:szCs w:val="24"/>
        </w:rPr>
        <w:t xml:space="preserve">in </w:t>
      </w:r>
      <w:r w:rsidR="00675729">
        <w:rPr>
          <w:rFonts w:ascii="Arial Narrow" w:hAnsi="Arial Narrow"/>
          <w:i/>
          <w:iCs/>
          <w:sz w:val="24"/>
          <w:szCs w:val="24"/>
        </w:rPr>
        <w:t>each</w:t>
      </w:r>
      <w:r w:rsidR="00541EFC" w:rsidRPr="000B3B59">
        <w:rPr>
          <w:rFonts w:ascii="Arial Narrow" w:hAnsi="Arial Narrow"/>
          <w:i/>
          <w:iCs/>
          <w:sz w:val="24"/>
          <w:szCs w:val="24"/>
        </w:rPr>
        <w:t xml:space="preserve"> isolate of FOL</w:t>
      </w:r>
      <w:r w:rsidR="00675729">
        <w:rPr>
          <w:rFonts w:ascii="Arial Narrow" w:hAnsi="Arial Narrow"/>
          <w:i/>
          <w:iCs/>
          <w:sz w:val="24"/>
          <w:szCs w:val="24"/>
        </w:rPr>
        <w:t xml:space="preserve"> based on PCR assays</w:t>
      </w:r>
      <w:r w:rsidR="004D7B8B">
        <w:rPr>
          <w:rFonts w:ascii="Arial Narrow" w:hAnsi="Arial Narrow"/>
          <w:i/>
          <w:iCs/>
          <w:sz w:val="24"/>
          <w:szCs w:val="24"/>
        </w:rPr>
        <w:t xml:space="preserve"> and sequence dataset.</w:t>
      </w:r>
    </w:p>
    <w:p w14:paraId="70379CB4" w14:textId="1CF05AAA" w:rsidR="00331C92" w:rsidRPr="000B3B59" w:rsidRDefault="00CB6A07" w:rsidP="00D67280">
      <w:pPr>
        <w:ind w:left="-720"/>
        <w:rPr>
          <w:rFonts w:ascii="Arial Narrow" w:hAnsi="Arial Narrow"/>
          <w:i/>
          <w:iCs/>
          <w:sz w:val="24"/>
          <w:szCs w:val="24"/>
        </w:rPr>
      </w:pPr>
      <w:r w:rsidRPr="000B3B59">
        <w:rPr>
          <w:rFonts w:ascii="Arial Narrow" w:hAnsi="Arial Narrow"/>
          <w:i/>
          <w:iCs/>
          <w:sz w:val="24"/>
          <w:szCs w:val="24"/>
          <w:vertAlign w:val="superscript"/>
        </w:rPr>
        <w:t xml:space="preserve">                   </w:t>
      </w:r>
      <w:r w:rsidR="002E4D7F" w:rsidRPr="000B3B59">
        <w:rPr>
          <w:rFonts w:ascii="Arial Narrow" w:hAnsi="Arial Narrow"/>
          <w:i/>
          <w:iCs/>
          <w:sz w:val="24"/>
          <w:szCs w:val="24"/>
          <w:vertAlign w:val="superscript"/>
        </w:rPr>
        <w:t>b</w:t>
      </w:r>
      <w:r w:rsidR="00C03064" w:rsidRPr="000B3B59">
        <w:rPr>
          <w:rFonts w:ascii="Arial Narrow" w:hAnsi="Arial Narrow"/>
          <w:i/>
          <w:iCs/>
          <w:sz w:val="24"/>
          <w:szCs w:val="24"/>
        </w:rPr>
        <w:t xml:space="preserve"> </w:t>
      </w:r>
      <w:r w:rsidR="00675729">
        <w:rPr>
          <w:rFonts w:ascii="Arial Narrow" w:hAnsi="Arial Narrow"/>
          <w:i/>
          <w:iCs/>
          <w:sz w:val="24"/>
          <w:szCs w:val="24"/>
        </w:rPr>
        <w:t>No amplicon was detected</w:t>
      </w:r>
      <w:r w:rsidR="00DD3F13">
        <w:rPr>
          <w:rFonts w:ascii="Arial Narrow" w:hAnsi="Arial Narrow"/>
          <w:i/>
          <w:iCs/>
          <w:sz w:val="24"/>
          <w:szCs w:val="24"/>
        </w:rPr>
        <w:t xml:space="preserve"> based on PCR </w:t>
      </w:r>
      <w:r w:rsidR="00675729">
        <w:rPr>
          <w:rFonts w:ascii="Arial Narrow" w:hAnsi="Arial Narrow"/>
          <w:i/>
          <w:iCs/>
          <w:sz w:val="24"/>
          <w:szCs w:val="24"/>
        </w:rPr>
        <w:t>assays</w:t>
      </w:r>
      <w:r w:rsidR="0055182D" w:rsidRPr="000B3B59">
        <w:rPr>
          <w:rFonts w:ascii="Arial Narrow" w:hAnsi="Arial Narrow"/>
          <w:i/>
          <w:iCs/>
          <w:sz w:val="24"/>
          <w:szCs w:val="24"/>
        </w:rPr>
        <w:t>.</w:t>
      </w:r>
    </w:p>
    <w:p w14:paraId="70379CB5" w14:textId="4BD2ECA5" w:rsidR="002E4D7F" w:rsidRPr="00141313" w:rsidRDefault="002E4D7F">
      <w:pPr>
        <w:rPr>
          <w:rFonts w:ascii="Arial Narrow" w:hAnsi="Arial Narrow"/>
          <w:sz w:val="24"/>
          <w:szCs w:val="24"/>
        </w:rPr>
      </w:pPr>
    </w:p>
    <w:p w14:paraId="3103A509" w14:textId="77777777" w:rsidR="00EB2191" w:rsidRPr="00141313" w:rsidRDefault="00EB2191">
      <w:pPr>
        <w:spacing w:after="0" w:line="240" w:lineRule="auto"/>
        <w:rPr>
          <w:rFonts w:ascii="Arial Narrow" w:hAnsi="Arial Narrow"/>
          <w:sz w:val="24"/>
          <w:szCs w:val="24"/>
        </w:rPr>
      </w:pPr>
    </w:p>
    <w:sectPr w:rsidR="00EB2191" w:rsidRPr="00141313" w:rsidSect="00090B43">
      <w:head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F67968" w14:textId="77777777" w:rsidR="000F23C9" w:rsidRDefault="000F23C9" w:rsidP="008E26A0">
      <w:pPr>
        <w:spacing w:after="0" w:line="240" w:lineRule="auto"/>
      </w:pPr>
      <w:r>
        <w:separator/>
      </w:r>
    </w:p>
  </w:endnote>
  <w:endnote w:type="continuationSeparator" w:id="0">
    <w:p w14:paraId="39FE2E41" w14:textId="77777777" w:rsidR="000F23C9" w:rsidRDefault="000F23C9" w:rsidP="008E26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DC57AF" w14:textId="77777777" w:rsidR="000F23C9" w:rsidRDefault="000F23C9" w:rsidP="008E26A0">
      <w:pPr>
        <w:spacing w:after="0" w:line="240" w:lineRule="auto"/>
      </w:pPr>
      <w:r>
        <w:separator/>
      </w:r>
    </w:p>
  </w:footnote>
  <w:footnote w:type="continuationSeparator" w:id="0">
    <w:p w14:paraId="6D3CF9A4" w14:textId="77777777" w:rsidR="000F23C9" w:rsidRDefault="000F23C9" w:rsidP="008E26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379D81" w14:textId="253494EE" w:rsidR="00E61BD6" w:rsidRPr="008E26A0" w:rsidRDefault="00E61BD6">
    <w:pPr>
      <w:pStyle w:val="Header"/>
      <w:rPr>
        <w:rFonts w:ascii="Arial Narrow" w:hAnsi="Arial Narrow"/>
        <w:sz w:val="24"/>
        <w:szCs w:val="24"/>
      </w:rPr>
    </w:pPr>
    <w:r>
      <w:rPr>
        <w:rFonts w:ascii="Arial Narrow" w:hAnsi="Arial Narrow"/>
        <w:sz w:val="24"/>
        <w:szCs w:val="24"/>
      </w:rPr>
      <w:tab/>
    </w:r>
    <w:r>
      <w:rPr>
        <w:rFonts w:ascii="Arial Narrow" w:hAnsi="Arial Narrow"/>
        <w:sz w:val="24"/>
        <w:szCs w:val="24"/>
      </w:rPr>
      <w:tab/>
    </w:r>
    <w:r>
      <w:rPr>
        <w:rFonts w:ascii="Arial Narrow" w:hAnsi="Arial Narrow"/>
        <w:sz w:val="24"/>
        <w:szCs w:val="24"/>
      </w:rPr>
      <w:tab/>
    </w:r>
    <w:r>
      <w:rPr>
        <w:rFonts w:ascii="Arial Narrow" w:hAnsi="Arial Narrow"/>
        <w:sz w:val="24"/>
        <w:szCs w:val="24"/>
      </w:rPr>
      <w:tab/>
      <w:t xml:space="preserve">      </w:t>
    </w:r>
    <w:r w:rsidRPr="008E26A0">
      <w:rPr>
        <w:rFonts w:ascii="Arial Narrow" w:hAnsi="Arial Narrow"/>
        <w:sz w:val="24"/>
        <w:szCs w:val="24"/>
      </w:rPr>
      <w:t>Adhikari et al.</w:t>
    </w:r>
  </w:p>
  <w:p w14:paraId="70379D85" w14:textId="2F516FA9" w:rsidR="00E61BD6" w:rsidRDefault="00E61BD6">
    <w:pPr>
      <w:pStyle w:val="Header"/>
    </w:pPr>
    <w:r>
      <w:rPr>
        <w:rFonts w:ascii="Arial Narrow" w:hAnsi="Arial Narrow"/>
        <w:sz w:val="24"/>
        <w:szCs w:val="24"/>
      </w:rPr>
      <w:tab/>
    </w:r>
    <w:r>
      <w:rPr>
        <w:rFonts w:ascii="Arial Narrow" w:hAnsi="Arial Narrow"/>
        <w:sz w:val="24"/>
        <w:szCs w:val="24"/>
      </w:rPr>
      <w:tab/>
    </w:r>
    <w:r>
      <w:rPr>
        <w:rFonts w:ascii="Arial Narrow" w:hAnsi="Arial Narrow"/>
        <w:sz w:val="24"/>
        <w:szCs w:val="24"/>
      </w:rPr>
      <w:tab/>
      <w:t xml:space="preserve">             Frontiers in Microbiolog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32229"/>
    <w:multiLevelType w:val="hybridMultilevel"/>
    <w:tmpl w:val="5CCC6BC0"/>
    <w:lvl w:ilvl="0" w:tplc="23108D6C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trackRevisions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xNTEyNzA1NTEwMbJQ0lEKTi0uzszPAykwN68FACWOp/YtAAAA"/>
  </w:docVars>
  <w:rsids>
    <w:rsidRoot w:val="005720AC"/>
    <w:rsid w:val="00002D5E"/>
    <w:rsid w:val="000032B3"/>
    <w:rsid w:val="00014A54"/>
    <w:rsid w:val="000232FA"/>
    <w:rsid w:val="0002343E"/>
    <w:rsid w:val="00032527"/>
    <w:rsid w:val="00040D3F"/>
    <w:rsid w:val="000410AE"/>
    <w:rsid w:val="00041E96"/>
    <w:rsid w:val="00044A87"/>
    <w:rsid w:val="00051C7F"/>
    <w:rsid w:val="00070354"/>
    <w:rsid w:val="000844B2"/>
    <w:rsid w:val="00090B43"/>
    <w:rsid w:val="00090BFA"/>
    <w:rsid w:val="0009259F"/>
    <w:rsid w:val="000A0973"/>
    <w:rsid w:val="000A0F2D"/>
    <w:rsid w:val="000A54DB"/>
    <w:rsid w:val="000B1C17"/>
    <w:rsid w:val="000B3826"/>
    <w:rsid w:val="000B3B59"/>
    <w:rsid w:val="000B4979"/>
    <w:rsid w:val="000C0CE1"/>
    <w:rsid w:val="000C511F"/>
    <w:rsid w:val="000C6240"/>
    <w:rsid w:val="000F00D1"/>
    <w:rsid w:val="000F23C9"/>
    <w:rsid w:val="000F4636"/>
    <w:rsid w:val="000F5C64"/>
    <w:rsid w:val="00100C12"/>
    <w:rsid w:val="001178B8"/>
    <w:rsid w:val="00141313"/>
    <w:rsid w:val="00151203"/>
    <w:rsid w:val="00152878"/>
    <w:rsid w:val="00156ABD"/>
    <w:rsid w:val="00163FCE"/>
    <w:rsid w:val="00166892"/>
    <w:rsid w:val="00177935"/>
    <w:rsid w:val="00183DAD"/>
    <w:rsid w:val="00185C52"/>
    <w:rsid w:val="001A0462"/>
    <w:rsid w:val="001A5F2E"/>
    <w:rsid w:val="001A74B9"/>
    <w:rsid w:val="001B1521"/>
    <w:rsid w:val="001B40CC"/>
    <w:rsid w:val="001C54DE"/>
    <w:rsid w:val="001C5D82"/>
    <w:rsid w:val="001C5D98"/>
    <w:rsid w:val="001C7A19"/>
    <w:rsid w:val="001D42B4"/>
    <w:rsid w:val="001D4942"/>
    <w:rsid w:val="001E5907"/>
    <w:rsid w:val="001F5120"/>
    <w:rsid w:val="001F5919"/>
    <w:rsid w:val="001F5B92"/>
    <w:rsid w:val="001F63AF"/>
    <w:rsid w:val="002108EE"/>
    <w:rsid w:val="00212631"/>
    <w:rsid w:val="00215C1F"/>
    <w:rsid w:val="00227A4E"/>
    <w:rsid w:val="00233AB9"/>
    <w:rsid w:val="00234BEE"/>
    <w:rsid w:val="00250434"/>
    <w:rsid w:val="002512B3"/>
    <w:rsid w:val="00252990"/>
    <w:rsid w:val="00255C61"/>
    <w:rsid w:val="00256E62"/>
    <w:rsid w:val="00257A8B"/>
    <w:rsid w:val="00260631"/>
    <w:rsid w:val="00280ADD"/>
    <w:rsid w:val="00282AEC"/>
    <w:rsid w:val="002866F2"/>
    <w:rsid w:val="00292800"/>
    <w:rsid w:val="0029284E"/>
    <w:rsid w:val="00292C07"/>
    <w:rsid w:val="002967D1"/>
    <w:rsid w:val="002968C9"/>
    <w:rsid w:val="00296E98"/>
    <w:rsid w:val="002A04D7"/>
    <w:rsid w:val="002A7275"/>
    <w:rsid w:val="002D2298"/>
    <w:rsid w:val="002D3715"/>
    <w:rsid w:val="002E2F3F"/>
    <w:rsid w:val="002E496A"/>
    <w:rsid w:val="002E4D7F"/>
    <w:rsid w:val="002F5D4A"/>
    <w:rsid w:val="002F6BAE"/>
    <w:rsid w:val="00317ADE"/>
    <w:rsid w:val="00320635"/>
    <w:rsid w:val="0032552D"/>
    <w:rsid w:val="00327B6F"/>
    <w:rsid w:val="00327F32"/>
    <w:rsid w:val="00330F0C"/>
    <w:rsid w:val="00331C92"/>
    <w:rsid w:val="0033532F"/>
    <w:rsid w:val="00341ABF"/>
    <w:rsid w:val="00342420"/>
    <w:rsid w:val="00363E5B"/>
    <w:rsid w:val="003714EA"/>
    <w:rsid w:val="00376544"/>
    <w:rsid w:val="003813F3"/>
    <w:rsid w:val="003844AE"/>
    <w:rsid w:val="003876E7"/>
    <w:rsid w:val="00396F69"/>
    <w:rsid w:val="00397D8D"/>
    <w:rsid w:val="003A4B33"/>
    <w:rsid w:val="003A5918"/>
    <w:rsid w:val="003A6905"/>
    <w:rsid w:val="003B64F9"/>
    <w:rsid w:val="003D3153"/>
    <w:rsid w:val="003D7342"/>
    <w:rsid w:val="003E0213"/>
    <w:rsid w:val="003E7B14"/>
    <w:rsid w:val="003F53CF"/>
    <w:rsid w:val="004017D8"/>
    <w:rsid w:val="00402EE8"/>
    <w:rsid w:val="004034BA"/>
    <w:rsid w:val="0040399A"/>
    <w:rsid w:val="00403B53"/>
    <w:rsid w:val="0040676F"/>
    <w:rsid w:val="00416448"/>
    <w:rsid w:val="00425B71"/>
    <w:rsid w:val="00431622"/>
    <w:rsid w:val="00431660"/>
    <w:rsid w:val="004362A5"/>
    <w:rsid w:val="00441421"/>
    <w:rsid w:val="00442CD4"/>
    <w:rsid w:val="0046038B"/>
    <w:rsid w:val="0046486F"/>
    <w:rsid w:val="0046786D"/>
    <w:rsid w:val="0047359E"/>
    <w:rsid w:val="004740D2"/>
    <w:rsid w:val="004848DD"/>
    <w:rsid w:val="0049757A"/>
    <w:rsid w:val="004A66A9"/>
    <w:rsid w:val="004B09DC"/>
    <w:rsid w:val="004B447B"/>
    <w:rsid w:val="004D03C7"/>
    <w:rsid w:val="004D7B8B"/>
    <w:rsid w:val="004E532E"/>
    <w:rsid w:val="004F0749"/>
    <w:rsid w:val="004F0805"/>
    <w:rsid w:val="00500E93"/>
    <w:rsid w:val="00503E60"/>
    <w:rsid w:val="0052651B"/>
    <w:rsid w:val="005329C6"/>
    <w:rsid w:val="00533CD5"/>
    <w:rsid w:val="00541EFC"/>
    <w:rsid w:val="005475EB"/>
    <w:rsid w:val="0055182D"/>
    <w:rsid w:val="0055684E"/>
    <w:rsid w:val="00564A01"/>
    <w:rsid w:val="005720AC"/>
    <w:rsid w:val="00573AE6"/>
    <w:rsid w:val="0058711F"/>
    <w:rsid w:val="00587B37"/>
    <w:rsid w:val="00590FE1"/>
    <w:rsid w:val="005932C4"/>
    <w:rsid w:val="00593F29"/>
    <w:rsid w:val="005A0BDE"/>
    <w:rsid w:val="005B009B"/>
    <w:rsid w:val="005C30AD"/>
    <w:rsid w:val="005C3F1C"/>
    <w:rsid w:val="005C7790"/>
    <w:rsid w:val="005D4BF1"/>
    <w:rsid w:val="005E11D5"/>
    <w:rsid w:val="005E3F83"/>
    <w:rsid w:val="005E7D99"/>
    <w:rsid w:val="005F1D7C"/>
    <w:rsid w:val="006069E3"/>
    <w:rsid w:val="00614132"/>
    <w:rsid w:val="006145FF"/>
    <w:rsid w:val="00616797"/>
    <w:rsid w:val="00621B45"/>
    <w:rsid w:val="00624309"/>
    <w:rsid w:val="00644CD2"/>
    <w:rsid w:val="00646BA7"/>
    <w:rsid w:val="006526EF"/>
    <w:rsid w:val="00661946"/>
    <w:rsid w:val="00664668"/>
    <w:rsid w:val="00665189"/>
    <w:rsid w:val="00670B31"/>
    <w:rsid w:val="0067186D"/>
    <w:rsid w:val="00675729"/>
    <w:rsid w:val="0069708E"/>
    <w:rsid w:val="006A49EF"/>
    <w:rsid w:val="006A4A0A"/>
    <w:rsid w:val="006B0D6B"/>
    <w:rsid w:val="006B1021"/>
    <w:rsid w:val="006D3649"/>
    <w:rsid w:val="006D5E98"/>
    <w:rsid w:val="006D61DA"/>
    <w:rsid w:val="006E0AF8"/>
    <w:rsid w:val="006E2225"/>
    <w:rsid w:val="006E3E14"/>
    <w:rsid w:val="006F0B3B"/>
    <w:rsid w:val="00700A10"/>
    <w:rsid w:val="0070629D"/>
    <w:rsid w:val="0071226A"/>
    <w:rsid w:val="00721B63"/>
    <w:rsid w:val="00727E11"/>
    <w:rsid w:val="00730E43"/>
    <w:rsid w:val="00731DFB"/>
    <w:rsid w:val="00740118"/>
    <w:rsid w:val="00743B0D"/>
    <w:rsid w:val="00745263"/>
    <w:rsid w:val="00747817"/>
    <w:rsid w:val="00750095"/>
    <w:rsid w:val="00752D33"/>
    <w:rsid w:val="00753E00"/>
    <w:rsid w:val="00760728"/>
    <w:rsid w:val="00762F11"/>
    <w:rsid w:val="00767B73"/>
    <w:rsid w:val="00773718"/>
    <w:rsid w:val="00774276"/>
    <w:rsid w:val="00780FBA"/>
    <w:rsid w:val="007811AD"/>
    <w:rsid w:val="0078433A"/>
    <w:rsid w:val="00794C07"/>
    <w:rsid w:val="007A0A59"/>
    <w:rsid w:val="007A190B"/>
    <w:rsid w:val="007A2401"/>
    <w:rsid w:val="007A56A6"/>
    <w:rsid w:val="007A5C99"/>
    <w:rsid w:val="007B2DC5"/>
    <w:rsid w:val="007B3679"/>
    <w:rsid w:val="007B5C42"/>
    <w:rsid w:val="007B629D"/>
    <w:rsid w:val="007B7EDA"/>
    <w:rsid w:val="007D0643"/>
    <w:rsid w:val="007D3B3B"/>
    <w:rsid w:val="007D4CD7"/>
    <w:rsid w:val="007E5DC2"/>
    <w:rsid w:val="007E7719"/>
    <w:rsid w:val="007F0BAF"/>
    <w:rsid w:val="007F4C1C"/>
    <w:rsid w:val="007F532A"/>
    <w:rsid w:val="00811A97"/>
    <w:rsid w:val="0081247D"/>
    <w:rsid w:val="00841A60"/>
    <w:rsid w:val="00842FB6"/>
    <w:rsid w:val="0084573B"/>
    <w:rsid w:val="00846FB8"/>
    <w:rsid w:val="00847291"/>
    <w:rsid w:val="00847AA4"/>
    <w:rsid w:val="00865FF5"/>
    <w:rsid w:val="00883961"/>
    <w:rsid w:val="008905C0"/>
    <w:rsid w:val="00893D20"/>
    <w:rsid w:val="008A0ABE"/>
    <w:rsid w:val="008B208E"/>
    <w:rsid w:val="008B46E5"/>
    <w:rsid w:val="008B5EF9"/>
    <w:rsid w:val="008B6B1E"/>
    <w:rsid w:val="008C242A"/>
    <w:rsid w:val="008E0798"/>
    <w:rsid w:val="008E1697"/>
    <w:rsid w:val="008E26A0"/>
    <w:rsid w:val="008F0A33"/>
    <w:rsid w:val="009058A7"/>
    <w:rsid w:val="009312A5"/>
    <w:rsid w:val="00937E4D"/>
    <w:rsid w:val="00954489"/>
    <w:rsid w:val="00957F92"/>
    <w:rsid w:val="00961992"/>
    <w:rsid w:val="009620EA"/>
    <w:rsid w:val="0096400C"/>
    <w:rsid w:val="00966593"/>
    <w:rsid w:val="0096790D"/>
    <w:rsid w:val="009741EE"/>
    <w:rsid w:val="009746CB"/>
    <w:rsid w:val="0097541B"/>
    <w:rsid w:val="009865C6"/>
    <w:rsid w:val="00987042"/>
    <w:rsid w:val="00996EF2"/>
    <w:rsid w:val="009A42CC"/>
    <w:rsid w:val="009A67E5"/>
    <w:rsid w:val="009B020E"/>
    <w:rsid w:val="009B0884"/>
    <w:rsid w:val="009B6591"/>
    <w:rsid w:val="009C4700"/>
    <w:rsid w:val="009C54BF"/>
    <w:rsid w:val="009D2020"/>
    <w:rsid w:val="009D37A1"/>
    <w:rsid w:val="009D43D9"/>
    <w:rsid w:val="009E5562"/>
    <w:rsid w:val="009F2CC8"/>
    <w:rsid w:val="009F37B7"/>
    <w:rsid w:val="00A026D3"/>
    <w:rsid w:val="00A134F9"/>
    <w:rsid w:val="00A32F3A"/>
    <w:rsid w:val="00A330FB"/>
    <w:rsid w:val="00A37418"/>
    <w:rsid w:val="00A45C81"/>
    <w:rsid w:val="00A55FB1"/>
    <w:rsid w:val="00A56AFA"/>
    <w:rsid w:val="00A57B48"/>
    <w:rsid w:val="00A60A25"/>
    <w:rsid w:val="00A62005"/>
    <w:rsid w:val="00A67226"/>
    <w:rsid w:val="00A82526"/>
    <w:rsid w:val="00A87CD5"/>
    <w:rsid w:val="00A9338E"/>
    <w:rsid w:val="00AA1D6D"/>
    <w:rsid w:val="00AA2F10"/>
    <w:rsid w:val="00AB5A06"/>
    <w:rsid w:val="00AC7E47"/>
    <w:rsid w:val="00AD7C33"/>
    <w:rsid w:val="00AE4E3F"/>
    <w:rsid w:val="00AE5B1A"/>
    <w:rsid w:val="00AE7181"/>
    <w:rsid w:val="00AF4F1B"/>
    <w:rsid w:val="00B01F10"/>
    <w:rsid w:val="00B05AC7"/>
    <w:rsid w:val="00B11AB1"/>
    <w:rsid w:val="00B13BF7"/>
    <w:rsid w:val="00B2304C"/>
    <w:rsid w:val="00B3015F"/>
    <w:rsid w:val="00B32136"/>
    <w:rsid w:val="00B34CA4"/>
    <w:rsid w:val="00B35192"/>
    <w:rsid w:val="00B42972"/>
    <w:rsid w:val="00B60AD8"/>
    <w:rsid w:val="00B67C5A"/>
    <w:rsid w:val="00B75E04"/>
    <w:rsid w:val="00B81C19"/>
    <w:rsid w:val="00B8222C"/>
    <w:rsid w:val="00B868AC"/>
    <w:rsid w:val="00B9104E"/>
    <w:rsid w:val="00B97629"/>
    <w:rsid w:val="00BA24A7"/>
    <w:rsid w:val="00BA448A"/>
    <w:rsid w:val="00BC4724"/>
    <w:rsid w:val="00BD08DA"/>
    <w:rsid w:val="00BE150A"/>
    <w:rsid w:val="00BE4B6B"/>
    <w:rsid w:val="00BF1612"/>
    <w:rsid w:val="00BF19D6"/>
    <w:rsid w:val="00BF5F51"/>
    <w:rsid w:val="00BF64E1"/>
    <w:rsid w:val="00C03064"/>
    <w:rsid w:val="00C06966"/>
    <w:rsid w:val="00C109ED"/>
    <w:rsid w:val="00C130A7"/>
    <w:rsid w:val="00C20154"/>
    <w:rsid w:val="00C242A6"/>
    <w:rsid w:val="00C27548"/>
    <w:rsid w:val="00C31220"/>
    <w:rsid w:val="00C32795"/>
    <w:rsid w:val="00C35749"/>
    <w:rsid w:val="00C37941"/>
    <w:rsid w:val="00C37BE5"/>
    <w:rsid w:val="00C44359"/>
    <w:rsid w:val="00C54C68"/>
    <w:rsid w:val="00C60EAD"/>
    <w:rsid w:val="00C72038"/>
    <w:rsid w:val="00C73C27"/>
    <w:rsid w:val="00C76851"/>
    <w:rsid w:val="00C770F8"/>
    <w:rsid w:val="00C810DC"/>
    <w:rsid w:val="00CA0447"/>
    <w:rsid w:val="00CA3736"/>
    <w:rsid w:val="00CB2E4F"/>
    <w:rsid w:val="00CB692D"/>
    <w:rsid w:val="00CB6A07"/>
    <w:rsid w:val="00CB6A86"/>
    <w:rsid w:val="00CB6E58"/>
    <w:rsid w:val="00CC01BE"/>
    <w:rsid w:val="00CC1B6D"/>
    <w:rsid w:val="00CC5AD5"/>
    <w:rsid w:val="00CD31B5"/>
    <w:rsid w:val="00CE00CA"/>
    <w:rsid w:val="00CE292E"/>
    <w:rsid w:val="00CF010D"/>
    <w:rsid w:val="00CF07C7"/>
    <w:rsid w:val="00D071F1"/>
    <w:rsid w:val="00D139EA"/>
    <w:rsid w:val="00D26062"/>
    <w:rsid w:val="00D27875"/>
    <w:rsid w:val="00D440F2"/>
    <w:rsid w:val="00D53A6D"/>
    <w:rsid w:val="00D53EF3"/>
    <w:rsid w:val="00D56DFD"/>
    <w:rsid w:val="00D63AB4"/>
    <w:rsid w:val="00D64D5F"/>
    <w:rsid w:val="00D67280"/>
    <w:rsid w:val="00D70B78"/>
    <w:rsid w:val="00D91683"/>
    <w:rsid w:val="00D97AC8"/>
    <w:rsid w:val="00DA7791"/>
    <w:rsid w:val="00DB0EE2"/>
    <w:rsid w:val="00DB4447"/>
    <w:rsid w:val="00DD3F13"/>
    <w:rsid w:val="00DD621C"/>
    <w:rsid w:val="00DD63AF"/>
    <w:rsid w:val="00DE1B60"/>
    <w:rsid w:val="00DE2FA3"/>
    <w:rsid w:val="00DF2679"/>
    <w:rsid w:val="00DF337F"/>
    <w:rsid w:val="00DF7A9A"/>
    <w:rsid w:val="00E12882"/>
    <w:rsid w:val="00E14669"/>
    <w:rsid w:val="00E35CCC"/>
    <w:rsid w:val="00E61BD6"/>
    <w:rsid w:val="00E661E0"/>
    <w:rsid w:val="00E756EA"/>
    <w:rsid w:val="00E76F75"/>
    <w:rsid w:val="00E817CB"/>
    <w:rsid w:val="00E81A9C"/>
    <w:rsid w:val="00E85E83"/>
    <w:rsid w:val="00E87A89"/>
    <w:rsid w:val="00E90C13"/>
    <w:rsid w:val="00E931CC"/>
    <w:rsid w:val="00E94D8C"/>
    <w:rsid w:val="00E965A2"/>
    <w:rsid w:val="00E96D4B"/>
    <w:rsid w:val="00E9728A"/>
    <w:rsid w:val="00E97C0F"/>
    <w:rsid w:val="00EA13E1"/>
    <w:rsid w:val="00EB2191"/>
    <w:rsid w:val="00EB5AC6"/>
    <w:rsid w:val="00ED53A5"/>
    <w:rsid w:val="00ED5DFC"/>
    <w:rsid w:val="00ED73E6"/>
    <w:rsid w:val="00EE123B"/>
    <w:rsid w:val="00EE69FB"/>
    <w:rsid w:val="00EE709B"/>
    <w:rsid w:val="00EF30D3"/>
    <w:rsid w:val="00EF36EE"/>
    <w:rsid w:val="00EF52AF"/>
    <w:rsid w:val="00F04659"/>
    <w:rsid w:val="00F05364"/>
    <w:rsid w:val="00F05A08"/>
    <w:rsid w:val="00F119FB"/>
    <w:rsid w:val="00F175D8"/>
    <w:rsid w:val="00F22E54"/>
    <w:rsid w:val="00F2476C"/>
    <w:rsid w:val="00F310D8"/>
    <w:rsid w:val="00F3188F"/>
    <w:rsid w:val="00F40AC9"/>
    <w:rsid w:val="00F4116F"/>
    <w:rsid w:val="00F43D9B"/>
    <w:rsid w:val="00F52647"/>
    <w:rsid w:val="00F534EB"/>
    <w:rsid w:val="00F5408A"/>
    <w:rsid w:val="00F574EB"/>
    <w:rsid w:val="00F62704"/>
    <w:rsid w:val="00F62901"/>
    <w:rsid w:val="00F73555"/>
    <w:rsid w:val="00F77917"/>
    <w:rsid w:val="00F810FD"/>
    <w:rsid w:val="00F87329"/>
    <w:rsid w:val="00F94D30"/>
    <w:rsid w:val="00FB271E"/>
    <w:rsid w:val="00FB2F10"/>
    <w:rsid w:val="00FC1E10"/>
    <w:rsid w:val="00FC4233"/>
    <w:rsid w:val="00FC5F83"/>
    <w:rsid w:val="00FD55CD"/>
    <w:rsid w:val="00FF4988"/>
    <w:rsid w:val="00FF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037968A"/>
  <w15:chartTrackingRefBased/>
  <w15:docId w15:val="{2532B60C-AEF6-416C-8BBD-4154C53FBA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f3">
    <w:name w:val="ff3"/>
    <w:basedOn w:val="DefaultParagraphFont"/>
    <w:rsid w:val="00F5408A"/>
  </w:style>
  <w:style w:type="character" w:styleId="Hyperlink">
    <w:name w:val="Hyperlink"/>
    <w:uiPriority w:val="99"/>
    <w:semiHidden/>
    <w:unhideWhenUsed/>
    <w:rsid w:val="005F1D7C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5F1D7C"/>
    <w:rPr>
      <w:color w:val="954F72"/>
      <w:u w:val="single"/>
    </w:rPr>
  </w:style>
  <w:style w:type="paragraph" w:customStyle="1" w:styleId="msonormal0">
    <w:name w:val="msonormal"/>
    <w:basedOn w:val="Normal"/>
    <w:rsid w:val="005F1D7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ont5">
    <w:name w:val="font5"/>
    <w:basedOn w:val="Normal"/>
    <w:rsid w:val="005F1D7C"/>
    <w:pPr>
      <w:spacing w:before="100" w:beforeAutospacing="1" w:after="100" w:afterAutospacing="1" w:line="240" w:lineRule="auto"/>
    </w:pPr>
    <w:rPr>
      <w:rFonts w:ascii="Arial Narrow" w:eastAsia="Times New Roman" w:hAnsi="Arial Narrow"/>
      <w:color w:val="000000"/>
      <w:sz w:val="24"/>
      <w:szCs w:val="24"/>
    </w:rPr>
  </w:style>
  <w:style w:type="paragraph" w:customStyle="1" w:styleId="font6">
    <w:name w:val="font6"/>
    <w:basedOn w:val="Normal"/>
    <w:rsid w:val="005F1D7C"/>
    <w:pPr>
      <w:spacing w:before="100" w:beforeAutospacing="1" w:after="100" w:afterAutospacing="1" w:line="240" w:lineRule="auto"/>
    </w:pPr>
    <w:rPr>
      <w:rFonts w:ascii="Arial Narrow" w:eastAsia="Times New Roman" w:hAnsi="Arial Narrow"/>
      <w:i/>
      <w:iCs/>
      <w:color w:val="000000"/>
      <w:sz w:val="24"/>
      <w:szCs w:val="24"/>
    </w:rPr>
  </w:style>
  <w:style w:type="paragraph" w:customStyle="1" w:styleId="xl63">
    <w:name w:val="xl63"/>
    <w:basedOn w:val="Normal"/>
    <w:rsid w:val="005F1D7C"/>
    <w:pPr>
      <w:spacing w:before="100" w:beforeAutospacing="1" w:after="100" w:afterAutospacing="1" w:line="240" w:lineRule="auto"/>
    </w:pPr>
    <w:rPr>
      <w:rFonts w:ascii="Arial Narrow" w:eastAsia="Times New Roman" w:hAnsi="Arial Narrow"/>
      <w:sz w:val="24"/>
      <w:szCs w:val="24"/>
    </w:rPr>
  </w:style>
  <w:style w:type="paragraph" w:customStyle="1" w:styleId="xl64">
    <w:name w:val="xl64"/>
    <w:basedOn w:val="Normal"/>
    <w:rsid w:val="005F1D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eastAsia="Times New Roman" w:hAnsi="Arial Narrow"/>
      <w:color w:val="000000"/>
      <w:sz w:val="24"/>
      <w:szCs w:val="24"/>
    </w:rPr>
  </w:style>
  <w:style w:type="paragraph" w:customStyle="1" w:styleId="xl65">
    <w:name w:val="xl65"/>
    <w:basedOn w:val="Normal"/>
    <w:rsid w:val="005F1D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/>
      <w:color w:val="000000"/>
      <w:sz w:val="24"/>
      <w:szCs w:val="24"/>
    </w:rPr>
  </w:style>
  <w:style w:type="paragraph" w:customStyle="1" w:styleId="xl66">
    <w:name w:val="xl66"/>
    <w:basedOn w:val="Normal"/>
    <w:rsid w:val="005F1D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/>
      <w:color w:val="000000"/>
      <w:sz w:val="24"/>
      <w:szCs w:val="24"/>
    </w:rPr>
  </w:style>
  <w:style w:type="paragraph" w:customStyle="1" w:styleId="xl67">
    <w:name w:val="xl67"/>
    <w:basedOn w:val="Normal"/>
    <w:rsid w:val="005F1D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/>
      <w:sz w:val="24"/>
      <w:szCs w:val="24"/>
    </w:rPr>
  </w:style>
  <w:style w:type="paragraph" w:customStyle="1" w:styleId="xl68">
    <w:name w:val="xl68"/>
    <w:basedOn w:val="Normal"/>
    <w:rsid w:val="005F1D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l69">
    <w:name w:val="xl69"/>
    <w:basedOn w:val="Normal"/>
    <w:rsid w:val="005F1D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/>
      <w:color w:val="000000"/>
      <w:sz w:val="24"/>
      <w:szCs w:val="24"/>
    </w:rPr>
  </w:style>
  <w:style w:type="paragraph" w:customStyle="1" w:styleId="xl70">
    <w:name w:val="xl70"/>
    <w:basedOn w:val="Normal"/>
    <w:rsid w:val="005F1D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xl71">
    <w:name w:val="xl71"/>
    <w:basedOn w:val="Normal"/>
    <w:rsid w:val="005F1D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/>
      <w:sz w:val="24"/>
      <w:szCs w:val="24"/>
    </w:rPr>
  </w:style>
  <w:style w:type="paragraph" w:customStyle="1" w:styleId="xl72">
    <w:name w:val="xl72"/>
    <w:basedOn w:val="Normal"/>
    <w:rsid w:val="005F1D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73">
    <w:name w:val="xl73"/>
    <w:basedOn w:val="Normal"/>
    <w:rsid w:val="005F1D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/>
      <w:sz w:val="24"/>
      <w:szCs w:val="24"/>
    </w:rPr>
  </w:style>
  <w:style w:type="paragraph" w:customStyle="1" w:styleId="xl74">
    <w:name w:val="xl74"/>
    <w:basedOn w:val="Normal"/>
    <w:rsid w:val="005F1D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 Narrow" w:eastAsia="Times New Roman" w:hAnsi="Arial Narrow"/>
      <w:sz w:val="24"/>
      <w:szCs w:val="24"/>
    </w:rPr>
  </w:style>
  <w:style w:type="paragraph" w:customStyle="1" w:styleId="xl75">
    <w:name w:val="xl75"/>
    <w:basedOn w:val="Normal"/>
    <w:rsid w:val="005F1D7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color w:val="000000"/>
      <w:sz w:val="24"/>
      <w:szCs w:val="24"/>
    </w:rPr>
  </w:style>
  <w:style w:type="character" w:styleId="Emphasis">
    <w:name w:val="Emphasis"/>
    <w:uiPriority w:val="20"/>
    <w:qFormat/>
    <w:rsid w:val="009B0884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7B5C4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E26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26A0"/>
  </w:style>
  <w:style w:type="paragraph" w:styleId="Footer">
    <w:name w:val="footer"/>
    <w:basedOn w:val="Normal"/>
    <w:link w:val="FooterChar"/>
    <w:uiPriority w:val="99"/>
    <w:unhideWhenUsed/>
    <w:rsid w:val="008E26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26A0"/>
  </w:style>
  <w:style w:type="character" w:styleId="CommentReference">
    <w:name w:val="annotation reference"/>
    <w:uiPriority w:val="99"/>
    <w:semiHidden/>
    <w:unhideWhenUsed/>
    <w:rsid w:val="001528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28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528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287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528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28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152878"/>
    <w:rPr>
      <w:rFonts w:ascii="Segoe UI" w:hAnsi="Segoe UI" w:cs="Segoe UI"/>
      <w:sz w:val="18"/>
      <w:szCs w:val="18"/>
    </w:rPr>
  </w:style>
  <w:style w:type="paragraph" w:customStyle="1" w:styleId="font7">
    <w:name w:val="font7"/>
    <w:basedOn w:val="Normal"/>
    <w:rsid w:val="00B35192"/>
    <w:pPr>
      <w:spacing w:before="100" w:beforeAutospacing="1" w:after="100" w:afterAutospacing="1" w:line="240" w:lineRule="auto"/>
    </w:pPr>
    <w:rPr>
      <w:rFonts w:ascii="Arial Narrow" w:eastAsia="Times New Roman" w:hAnsi="Arial Narrow"/>
      <w:i/>
      <w:iCs/>
      <w:color w:val="000000"/>
    </w:rPr>
  </w:style>
  <w:style w:type="paragraph" w:customStyle="1" w:styleId="font8">
    <w:name w:val="font8"/>
    <w:basedOn w:val="Normal"/>
    <w:rsid w:val="00B35192"/>
    <w:pPr>
      <w:spacing w:before="100" w:beforeAutospacing="1" w:after="100" w:afterAutospacing="1" w:line="240" w:lineRule="auto"/>
    </w:pPr>
    <w:rPr>
      <w:rFonts w:ascii="Arial Narrow" w:eastAsia="Times New Roman" w:hAnsi="Arial Narrow"/>
      <w:i/>
      <w:iCs/>
      <w:color w:val="000000"/>
    </w:rPr>
  </w:style>
  <w:style w:type="paragraph" w:customStyle="1" w:styleId="xl76">
    <w:name w:val="xl76"/>
    <w:basedOn w:val="Normal"/>
    <w:rsid w:val="00B35192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/>
      <w:i/>
      <w:iCs/>
      <w:color w:val="000000"/>
      <w:sz w:val="24"/>
      <w:szCs w:val="24"/>
    </w:rPr>
  </w:style>
  <w:style w:type="paragraph" w:customStyle="1" w:styleId="xl77">
    <w:name w:val="xl77"/>
    <w:basedOn w:val="Normal"/>
    <w:rsid w:val="00B35192"/>
    <w:pPr>
      <w:spacing w:before="100" w:beforeAutospacing="1" w:after="100" w:afterAutospacing="1" w:line="240" w:lineRule="auto"/>
      <w:textAlignment w:val="center"/>
    </w:pPr>
    <w:rPr>
      <w:rFonts w:ascii="Arial Narrow" w:eastAsia="Times New Roman" w:hAnsi="Arial Narrow"/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EF30D3"/>
    <w:rPr>
      <w:b/>
      <w:bCs/>
    </w:rPr>
  </w:style>
  <w:style w:type="paragraph" w:styleId="ListParagraph">
    <w:name w:val="List Paragraph"/>
    <w:basedOn w:val="Normal"/>
    <w:uiPriority w:val="34"/>
    <w:qFormat/>
    <w:rsid w:val="00250434"/>
    <w:pPr>
      <w:ind w:left="720"/>
      <w:contextualSpacing/>
    </w:pPr>
  </w:style>
  <w:style w:type="character" w:styleId="BookTitle">
    <w:name w:val="Book Title"/>
    <w:basedOn w:val="DefaultParagraphFont"/>
    <w:uiPriority w:val="33"/>
    <w:qFormat/>
    <w:rsid w:val="00ED53A5"/>
    <w:rPr>
      <w:b/>
      <w:bCs/>
      <w:smallCaps/>
      <w:spacing w:val="5"/>
    </w:rPr>
  </w:style>
  <w:style w:type="paragraph" w:styleId="NoSpacing">
    <w:name w:val="No Spacing"/>
    <w:uiPriority w:val="1"/>
    <w:qFormat/>
    <w:rsid w:val="000F4636"/>
    <w:rPr>
      <w:rFonts w:asciiTheme="minorHAnsi" w:eastAsiaTheme="minorEastAsia" w:hAnsiTheme="minorHAnsi" w:cstheme="minorBidi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55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5562"/>
    <w:rPr>
      <w:rFonts w:ascii="Courier New" w:eastAsia="Times New Roman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5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36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5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7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4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1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7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hikari\Downloads\Fusarium_Tables_02_04_2020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54E2DFE0DEF944B1A4F2BDB12BA019" ma:contentTypeVersion="15" ma:contentTypeDescription="Create a new document." ma:contentTypeScope="" ma:versionID="c2f8580ae75a7649f0bdc5eb7a8de928">
  <xsd:schema xmlns:xsd="http://www.w3.org/2001/XMLSchema" xmlns:xs="http://www.w3.org/2001/XMLSchema" xmlns:p="http://schemas.microsoft.com/office/2006/metadata/properties" xmlns:ns1="http://schemas.microsoft.com/sharepoint/v3" xmlns:ns3="2469de01-b214-4c6c-921e-0b783abecfbd" xmlns:ns4="c332d44c-998b-4e87-8dc9-951fd4ec4905" targetNamespace="http://schemas.microsoft.com/office/2006/metadata/properties" ma:root="true" ma:fieldsID="e072a944c1e44c243087a8ee92e41fd6" ns1:_="" ns3:_="" ns4:_="">
    <xsd:import namespace="http://schemas.microsoft.com/sharepoint/v3"/>
    <xsd:import namespace="2469de01-b214-4c6c-921e-0b783abecfbd"/>
    <xsd:import namespace="c332d44c-998b-4e87-8dc9-951fd4ec490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69de01-b214-4c6c-921e-0b783abecf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2d44c-998b-4e87-8dc9-951fd4ec490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5C4309D-7846-42DB-85E1-44F396120E4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32B7C06-76E2-40E7-9128-236248462B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469de01-b214-4c6c-921e-0b783abecfbd"/>
    <ds:schemaRef ds:uri="c332d44c-998b-4e87-8dc9-951fd4ec490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374F25-374B-4E11-B709-71A64945457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usarium_Tables_02_04_2020</Template>
  <TotalTime>6</TotalTime>
  <Pages>6</Pages>
  <Words>1376</Words>
  <Characters>784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Tika Adhikari</cp:lastModifiedBy>
  <cp:revision>5</cp:revision>
  <dcterms:created xsi:type="dcterms:W3CDTF">2020-07-20T22:08:00Z</dcterms:created>
  <dcterms:modified xsi:type="dcterms:W3CDTF">2020-07-21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54E2DFE0DEF944B1A4F2BDB12BA019</vt:lpwstr>
  </property>
  <property fmtid="{D5CDD505-2E9C-101B-9397-08002B2CF9AE}" pid="3" name="_ip_UnifiedCompliancePolicyUIAction">
    <vt:lpwstr/>
  </property>
  <property fmtid="{D5CDD505-2E9C-101B-9397-08002B2CF9AE}" pid="4" name="_ip_UnifiedCompliancePolicyProperties">
    <vt:lpwstr/>
  </property>
</Properties>
</file>